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9DDDD9" w14:textId="7C1A4308" w:rsidR="00EB618F" w:rsidRDefault="00A52C23">
      <w:pPr>
        <w:rPr>
          <w:lang w:val="en-US"/>
        </w:rPr>
      </w:pPr>
      <w:r w:rsidRPr="00A52C23">
        <w:rPr>
          <w:b/>
          <w:bCs/>
          <w:lang w:val="en-US"/>
        </w:rPr>
        <w:t>CLINICS-D-23-00774_</w:t>
      </w:r>
      <w:r w:rsidRPr="00A52C23">
        <w:rPr>
          <w:b/>
          <w:bCs/>
          <w:lang w:val="en-US"/>
        </w:rPr>
        <w:t xml:space="preserve"> </w:t>
      </w:r>
      <w:r w:rsidRPr="00AF364E">
        <w:rPr>
          <w:b/>
          <w:bCs/>
          <w:lang w:val="en-US"/>
        </w:rPr>
        <w:t>Supplementary</w:t>
      </w:r>
      <w:r>
        <w:rPr>
          <w:b/>
          <w:bCs/>
          <w:lang w:val="en-US"/>
        </w:rPr>
        <w:t xml:space="preserve"> Material </w:t>
      </w:r>
    </w:p>
    <w:p w14:paraId="23A92CBA" w14:textId="77777777" w:rsidR="00A52C23" w:rsidRDefault="00A52C23">
      <w:pPr>
        <w:rPr>
          <w:lang w:val="en-US"/>
        </w:rPr>
      </w:pPr>
    </w:p>
    <w:p w14:paraId="0DB9DF9C" w14:textId="77777777" w:rsidR="00A52C23" w:rsidRDefault="00A52C23" w:rsidP="00A52C23">
      <w:pPr>
        <w:rPr>
          <w:lang w:val="en-US"/>
        </w:rPr>
      </w:pPr>
      <w:r w:rsidRPr="00AF364E">
        <w:rPr>
          <w:b/>
          <w:bCs/>
          <w:lang w:val="en-US"/>
        </w:rPr>
        <w:t>Supplementary Table 1</w:t>
      </w:r>
      <w:r w:rsidRPr="00E33053">
        <w:rPr>
          <w:lang w:val="en-US"/>
        </w:rPr>
        <w:t xml:space="preserve"> Clinical-demographic characteristics of patients</w:t>
      </w:r>
      <w:r>
        <w:rPr>
          <w:lang w:val="en-US"/>
        </w:rPr>
        <w:t>.</w:t>
      </w:r>
      <w:r w:rsidRPr="00E33053">
        <w:rPr>
          <w:lang w:val="en-US"/>
        </w:rPr>
        <w:t xml:space="preserve"> </w:t>
      </w:r>
    </w:p>
    <w:tbl>
      <w:tblPr>
        <w:tblStyle w:val="SimplesTabela2"/>
        <w:tblW w:w="9020" w:type="dxa"/>
        <w:tblLook w:val="04A0" w:firstRow="1" w:lastRow="0" w:firstColumn="1" w:lastColumn="0" w:noHBand="0" w:noVBand="1"/>
      </w:tblPr>
      <w:tblGrid>
        <w:gridCol w:w="1843"/>
        <w:gridCol w:w="1904"/>
        <w:gridCol w:w="2106"/>
        <w:gridCol w:w="2108"/>
        <w:gridCol w:w="1059"/>
      </w:tblGrid>
      <w:tr w:rsidR="00A52C23" w:rsidRPr="004308D2" w14:paraId="40571227" w14:textId="77777777" w:rsidTr="001038B1">
        <w:trPr>
          <w:gridAfter w:val="2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3167" w:type="dxa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3" w:type="dxa"/>
            <w:gridSpan w:val="3"/>
            <w:noWrap/>
            <w:hideMark/>
          </w:tcPr>
          <w:p w14:paraId="2EC42071" w14:textId="77777777" w:rsidR="00A52C23" w:rsidRPr="004308D2" w:rsidRDefault="00A52C23" w:rsidP="001038B1">
            <w:pPr>
              <w:spacing w:line="276" w:lineRule="auto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 </w:t>
            </w:r>
          </w:p>
          <w:p w14:paraId="351D4E71" w14:textId="77777777" w:rsidR="00A52C23" w:rsidRPr="004308D2" w:rsidRDefault="00A52C23" w:rsidP="001038B1">
            <w:pPr>
              <w:spacing w:line="276" w:lineRule="auto"/>
              <w:jc w:val="center"/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  <w:t>Initial evaluator</w:t>
            </w:r>
          </w:p>
        </w:tc>
      </w:tr>
      <w:tr w:rsidR="00A52C23" w:rsidRPr="004308D2" w14:paraId="37C84FBB" w14:textId="77777777" w:rsidTr="0010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7" w:type="dxa"/>
            <w:gridSpan w:val="2"/>
            <w:noWrap/>
            <w:hideMark/>
          </w:tcPr>
          <w:p w14:paraId="6760387C" w14:textId="77777777" w:rsidR="00A52C23" w:rsidRPr="004308D2" w:rsidRDefault="00A52C23" w:rsidP="001038B1">
            <w:pPr>
              <w:spacing w:line="276" w:lineRule="auto"/>
              <w:jc w:val="center"/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  <w:t>General practitioner n (%)</w:t>
            </w:r>
          </w:p>
        </w:tc>
        <w:tc>
          <w:tcPr>
            <w:tcW w:w="2106" w:type="dxa"/>
            <w:noWrap/>
            <w:hideMark/>
          </w:tcPr>
          <w:p w14:paraId="7163D079" w14:textId="77777777" w:rsidR="00A52C23" w:rsidRPr="004308D2" w:rsidRDefault="00A52C23" w:rsidP="001038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Cardiologist n (%)</w:t>
            </w:r>
          </w:p>
        </w:tc>
        <w:tc>
          <w:tcPr>
            <w:tcW w:w="2108" w:type="dxa"/>
            <w:noWrap/>
            <w:hideMark/>
          </w:tcPr>
          <w:p w14:paraId="1D41B396" w14:textId="77777777" w:rsidR="00A52C23" w:rsidRPr="004308D2" w:rsidRDefault="00A52C23" w:rsidP="001038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Total n (%)</w:t>
            </w:r>
          </w:p>
        </w:tc>
        <w:tc>
          <w:tcPr>
            <w:tcW w:w="1059" w:type="dxa"/>
            <w:noWrap/>
            <w:hideMark/>
          </w:tcPr>
          <w:p w14:paraId="7C933E41" w14:textId="77777777" w:rsidR="00A52C23" w:rsidRPr="004308D2" w:rsidRDefault="00A52C23" w:rsidP="001038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b/>
                <w:bCs/>
                <w:color w:val="000000"/>
                <w:sz w:val="22"/>
                <w:szCs w:val="22"/>
                <w:lang w:val="en-US"/>
              </w:rPr>
              <w:t>p</w:t>
            </w:r>
          </w:p>
        </w:tc>
      </w:tr>
      <w:tr w:rsidR="00A52C23" w:rsidRPr="004308D2" w14:paraId="7C477AB3" w14:textId="77777777" w:rsidTr="001038B1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1" w:type="dxa"/>
            <w:gridSpan w:val="4"/>
            <w:noWrap/>
            <w:hideMark/>
          </w:tcPr>
          <w:p w14:paraId="1AA78630" w14:textId="77777777" w:rsidR="00A52C23" w:rsidRPr="004308D2" w:rsidRDefault="00A52C23" w:rsidP="001038B1">
            <w:pPr>
              <w:spacing w:line="276" w:lineRule="auto"/>
              <w:rPr>
                <w:rFonts w:eastAsia="Arial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Sex</w:t>
            </w:r>
            <w:r w:rsidRPr="004308D2">
              <w:rPr>
                <w:rFonts w:eastAsia="Arial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059" w:type="dxa"/>
            <w:noWrap/>
            <w:hideMark/>
          </w:tcPr>
          <w:p w14:paraId="27D39D54" w14:textId="77777777" w:rsidR="00A52C23" w:rsidRPr="004308D2" w:rsidRDefault="00A52C23" w:rsidP="001038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0.613</w:t>
            </w:r>
          </w:p>
        </w:tc>
      </w:tr>
      <w:tr w:rsidR="00A52C23" w:rsidRPr="004308D2" w14:paraId="192454EA" w14:textId="77777777" w:rsidTr="0010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5D3B2767" w14:textId="77777777" w:rsidR="00A52C23" w:rsidRPr="004308D2" w:rsidRDefault="00A52C23" w:rsidP="001038B1">
            <w:pPr>
              <w:spacing w:line="276" w:lineRule="auto"/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  <w:t>Male</w:t>
            </w:r>
          </w:p>
        </w:tc>
        <w:tc>
          <w:tcPr>
            <w:tcW w:w="1904" w:type="dxa"/>
            <w:noWrap/>
            <w:hideMark/>
          </w:tcPr>
          <w:p w14:paraId="4163765B" w14:textId="77777777" w:rsidR="00A52C23" w:rsidRPr="004308D2" w:rsidRDefault="00A52C23" w:rsidP="001038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75 (67.0)</w:t>
            </w:r>
          </w:p>
        </w:tc>
        <w:tc>
          <w:tcPr>
            <w:tcW w:w="2106" w:type="dxa"/>
            <w:noWrap/>
            <w:vAlign w:val="bottom"/>
            <w:hideMark/>
          </w:tcPr>
          <w:p w14:paraId="1FC05608" w14:textId="77777777" w:rsidR="00A52C23" w:rsidRPr="004308D2" w:rsidRDefault="00A52C23" w:rsidP="001038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118 (69.8)</w:t>
            </w:r>
          </w:p>
        </w:tc>
        <w:tc>
          <w:tcPr>
            <w:tcW w:w="2108" w:type="dxa"/>
            <w:noWrap/>
            <w:hideMark/>
          </w:tcPr>
          <w:p w14:paraId="30B123A2" w14:textId="77777777" w:rsidR="00A52C23" w:rsidRPr="004308D2" w:rsidRDefault="00A52C23" w:rsidP="001038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193 (68.7)</w:t>
            </w:r>
          </w:p>
        </w:tc>
        <w:tc>
          <w:tcPr>
            <w:tcW w:w="1059" w:type="dxa"/>
            <w:noWrap/>
            <w:hideMark/>
          </w:tcPr>
          <w:p w14:paraId="16B0D692" w14:textId="77777777" w:rsidR="00A52C23" w:rsidRPr="004308D2" w:rsidRDefault="00A52C23" w:rsidP="001038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A52C23" w:rsidRPr="004308D2" w14:paraId="14965C15" w14:textId="77777777" w:rsidTr="001038B1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</w:tcPr>
          <w:p w14:paraId="21DA5F7D" w14:textId="77777777" w:rsidR="00A52C23" w:rsidRPr="004308D2" w:rsidRDefault="00A52C23" w:rsidP="001038B1">
            <w:pPr>
              <w:spacing w:line="276" w:lineRule="auto"/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1904" w:type="dxa"/>
            <w:noWrap/>
          </w:tcPr>
          <w:p w14:paraId="518E0704" w14:textId="77777777" w:rsidR="00A52C23" w:rsidRPr="004308D2" w:rsidRDefault="00A52C23" w:rsidP="001038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37 (33.0)</w:t>
            </w:r>
          </w:p>
        </w:tc>
        <w:tc>
          <w:tcPr>
            <w:tcW w:w="2106" w:type="dxa"/>
            <w:noWrap/>
            <w:vAlign w:val="bottom"/>
          </w:tcPr>
          <w:p w14:paraId="50AFFEAB" w14:textId="77777777" w:rsidR="00A52C23" w:rsidRPr="004308D2" w:rsidRDefault="00A52C23" w:rsidP="001038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51 (30.2)</w:t>
            </w:r>
          </w:p>
        </w:tc>
        <w:tc>
          <w:tcPr>
            <w:tcW w:w="2108" w:type="dxa"/>
            <w:noWrap/>
            <w:vAlign w:val="bottom"/>
          </w:tcPr>
          <w:p w14:paraId="0AC9B446" w14:textId="77777777" w:rsidR="00A52C23" w:rsidRPr="004308D2" w:rsidRDefault="00A52C23" w:rsidP="001038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88 (31.3)</w:t>
            </w:r>
          </w:p>
        </w:tc>
        <w:tc>
          <w:tcPr>
            <w:tcW w:w="1059" w:type="dxa"/>
            <w:noWrap/>
          </w:tcPr>
          <w:p w14:paraId="7715A636" w14:textId="77777777" w:rsidR="00A52C23" w:rsidRPr="004308D2" w:rsidRDefault="00A52C23" w:rsidP="001038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</w:tr>
      <w:tr w:rsidR="00A52C23" w:rsidRPr="004308D2" w14:paraId="673448A7" w14:textId="77777777" w:rsidTr="0010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67574BD9" w14:textId="77777777" w:rsidR="00A52C23" w:rsidRPr="004308D2" w:rsidRDefault="00A52C23" w:rsidP="001038B1">
            <w:pPr>
              <w:spacing w:line="276" w:lineRule="auto"/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  <w:t>SAY</w:t>
            </w:r>
          </w:p>
        </w:tc>
        <w:tc>
          <w:tcPr>
            <w:tcW w:w="1904" w:type="dxa"/>
            <w:noWrap/>
            <w:hideMark/>
          </w:tcPr>
          <w:p w14:paraId="1B05A2D8" w14:textId="77777777" w:rsidR="00A52C23" w:rsidRPr="004308D2" w:rsidRDefault="00A52C23" w:rsidP="001038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97 (86.6)</w:t>
            </w:r>
          </w:p>
        </w:tc>
        <w:tc>
          <w:tcPr>
            <w:tcW w:w="2106" w:type="dxa"/>
            <w:noWrap/>
            <w:vAlign w:val="bottom"/>
            <w:hideMark/>
          </w:tcPr>
          <w:p w14:paraId="4244F83C" w14:textId="77777777" w:rsidR="00A52C23" w:rsidRPr="004308D2" w:rsidRDefault="00A52C23" w:rsidP="001038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144 (85.2)</w:t>
            </w:r>
          </w:p>
        </w:tc>
        <w:tc>
          <w:tcPr>
            <w:tcW w:w="2108" w:type="dxa"/>
            <w:noWrap/>
            <w:vAlign w:val="bottom"/>
            <w:hideMark/>
          </w:tcPr>
          <w:p w14:paraId="6AF3DF60" w14:textId="77777777" w:rsidR="00A52C23" w:rsidRPr="004308D2" w:rsidRDefault="00A52C23" w:rsidP="001038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241(85.8)</w:t>
            </w:r>
          </w:p>
        </w:tc>
        <w:tc>
          <w:tcPr>
            <w:tcW w:w="1059" w:type="dxa"/>
            <w:noWrap/>
            <w:hideMark/>
          </w:tcPr>
          <w:p w14:paraId="28CD4DF4" w14:textId="77777777" w:rsidR="00A52C23" w:rsidRPr="004308D2" w:rsidRDefault="00A52C23" w:rsidP="001038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   0.742</w:t>
            </w:r>
          </w:p>
        </w:tc>
      </w:tr>
      <w:tr w:rsidR="00A52C23" w:rsidRPr="004308D2" w14:paraId="69628378" w14:textId="77777777" w:rsidTr="001038B1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5BD425A7" w14:textId="77777777" w:rsidR="00A52C23" w:rsidRPr="004308D2" w:rsidRDefault="00A52C23" w:rsidP="001038B1">
            <w:pPr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  <w:t>Previous stroke</w:t>
            </w:r>
          </w:p>
          <w:p w14:paraId="74B56296" w14:textId="77777777" w:rsidR="00A52C23" w:rsidRPr="004308D2" w:rsidRDefault="00A52C23" w:rsidP="001038B1">
            <w:pPr>
              <w:spacing w:line="276" w:lineRule="auto"/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04" w:type="dxa"/>
            <w:noWrap/>
            <w:hideMark/>
          </w:tcPr>
          <w:p w14:paraId="6D941C69" w14:textId="77777777" w:rsidR="00A52C23" w:rsidRPr="004308D2" w:rsidRDefault="00A52C23" w:rsidP="001038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27 (24.1)</w:t>
            </w:r>
          </w:p>
        </w:tc>
        <w:tc>
          <w:tcPr>
            <w:tcW w:w="2106" w:type="dxa"/>
            <w:noWrap/>
            <w:hideMark/>
          </w:tcPr>
          <w:p w14:paraId="6612D52A" w14:textId="77777777" w:rsidR="00A52C23" w:rsidRPr="004308D2" w:rsidRDefault="00A52C23" w:rsidP="001038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39 (23.1)</w:t>
            </w:r>
          </w:p>
        </w:tc>
        <w:tc>
          <w:tcPr>
            <w:tcW w:w="2108" w:type="dxa"/>
            <w:noWrap/>
            <w:hideMark/>
          </w:tcPr>
          <w:p w14:paraId="7B88912F" w14:textId="77777777" w:rsidR="00A52C23" w:rsidRPr="004308D2" w:rsidRDefault="00A52C23" w:rsidP="001038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66 (23.5)</w:t>
            </w:r>
          </w:p>
        </w:tc>
        <w:tc>
          <w:tcPr>
            <w:tcW w:w="1059" w:type="dxa"/>
            <w:noWrap/>
            <w:hideMark/>
          </w:tcPr>
          <w:p w14:paraId="4136AB9D" w14:textId="77777777" w:rsidR="00A52C23" w:rsidRPr="004308D2" w:rsidRDefault="00A52C23" w:rsidP="001038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   0.842</w:t>
            </w:r>
          </w:p>
        </w:tc>
      </w:tr>
      <w:tr w:rsidR="00A52C23" w:rsidRPr="004308D2" w14:paraId="019B8CB0" w14:textId="77777777" w:rsidTr="0010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035A7FD8" w14:textId="77777777" w:rsidR="00A52C23" w:rsidRPr="004308D2" w:rsidRDefault="00A52C23" w:rsidP="001038B1">
            <w:pPr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  <w:t>Diabetes Mellitus (with or without insulin therapy)</w:t>
            </w:r>
          </w:p>
        </w:tc>
        <w:tc>
          <w:tcPr>
            <w:tcW w:w="1904" w:type="dxa"/>
            <w:noWrap/>
            <w:hideMark/>
          </w:tcPr>
          <w:p w14:paraId="41E72E80" w14:textId="77777777" w:rsidR="00A52C23" w:rsidRPr="004308D2" w:rsidRDefault="00A52C23" w:rsidP="001038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53 (47.3)</w:t>
            </w:r>
          </w:p>
        </w:tc>
        <w:tc>
          <w:tcPr>
            <w:tcW w:w="2106" w:type="dxa"/>
            <w:noWrap/>
            <w:hideMark/>
          </w:tcPr>
          <w:p w14:paraId="5CEFC4B5" w14:textId="77777777" w:rsidR="00A52C23" w:rsidRPr="004308D2" w:rsidRDefault="00A52C23" w:rsidP="001038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81 (47.9)</w:t>
            </w:r>
          </w:p>
        </w:tc>
        <w:tc>
          <w:tcPr>
            <w:tcW w:w="2108" w:type="dxa"/>
            <w:noWrap/>
            <w:hideMark/>
          </w:tcPr>
          <w:p w14:paraId="755A3648" w14:textId="77777777" w:rsidR="00A52C23" w:rsidRPr="004308D2" w:rsidRDefault="00A52C23" w:rsidP="001038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134 (47.7)</w:t>
            </w:r>
          </w:p>
        </w:tc>
        <w:tc>
          <w:tcPr>
            <w:tcW w:w="1059" w:type="dxa"/>
            <w:noWrap/>
            <w:hideMark/>
          </w:tcPr>
          <w:p w14:paraId="20E162E4" w14:textId="77777777" w:rsidR="00A52C23" w:rsidRPr="004308D2" w:rsidRDefault="00A52C23" w:rsidP="001038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    0.920</w:t>
            </w:r>
          </w:p>
        </w:tc>
      </w:tr>
      <w:tr w:rsidR="00A52C23" w:rsidRPr="004308D2" w14:paraId="0CEF40E7" w14:textId="77777777" w:rsidTr="001038B1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4770F6D5" w14:textId="77777777" w:rsidR="00A52C23" w:rsidRPr="004308D2" w:rsidRDefault="00A52C23" w:rsidP="001038B1">
            <w:pPr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  <w:t>Diabetes Mellitus, on insulin therapy</w:t>
            </w:r>
          </w:p>
        </w:tc>
        <w:tc>
          <w:tcPr>
            <w:tcW w:w="1904" w:type="dxa"/>
            <w:noWrap/>
            <w:hideMark/>
          </w:tcPr>
          <w:p w14:paraId="53BA1A60" w14:textId="77777777" w:rsidR="00A52C23" w:rsidRPr="004308D2" w:rsidRDefault="00A52C23" w:rsidP="001038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19 (17.0)</w:t>
            </w:r>
          </w:p>
        </w:tc>
        <w:tc>
          <w:tcPr>
            <w:tcW w:w="2106" w:type="dxa"/>
            <w:noWrap/>
            <w:hideMark/>
          </w:tcPr>
          <w:p w14:paraId="2592C7BE" w14:textId="77777777" w:rsidR="00A52C23" w:rsidRPr="004308D2" w:rsidRDefault="00A52C23" w:rsidP="001038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39 (23.1)</w:t>
            </w:r>
          </w:p>
        </w:tc>
        <w:tc>
          <w:tcPr>
            <w:tcW w:w="2108" w:type="dxa"/>
            <w:noWrap/>
            <w:hideMark/>
          </w:tcPr>
          <w:p w14:paraId="0B0588F6" w14:textId="77777777" w:rsidR="00A52C23" w:rsidRPr="004308D2" w:rsidRDefault="00A52C23" w:rsidP="001038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58 (20.6)</w:t>
            </w:r>
          </w:p>
        </w:tc>
        <w:tc>
          <w:tcPr>
            <w:tcW w:w="1059" w:type="dxa"/>
            <w:noWrap/>
            <w:hideMark/>
          </w:tcPr>
          <w:p w14:paraId="6E63FD09" w14:textId="77777777" w:rsidR="00A52C23" w:rsidRPr="004308D2" w:rsidRDefault="00A52C23" w:rsidP="001038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     0.215</w:t>
            </w:r>
          </w:p>
        </w:tc>
      </w:tr>
      <w:tr w:rsidR="00A52C23" w:rsidRPr="004308D2" w14:paraId="422898A2" w14:textId="77777777" w:rsidTr="0010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5199907E" w14:textId="77777777" w:rsidR="00A52C23" w:rsidRPr="004308D2" w:rsidRDefault="00A52C23" w:rsidP="001038B1">
            <w:pPr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  <w:t xml:space="preserve">Chronic Kidney Disease </w:t>
            </w:r>
          </w:p>
        </w:tc>
        <w:tc>
          <w:tcPr>
            <w:tcW w:w="1904" w:type="dxa"/>
            <w:noWrap/>
            <w:hideMark/>
          </w:tcPr>
          <w:p w14:paraId="0B4922EB" w14:textId="77777777" w:rsidR="00A52C23" w:rsidRPr="004308D2" w:rsidRDefault="00A52C23" w:rsidP="001038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13 (11.6)</w:t>
            </w:r>
          </w:p>
        </w:tc>
        <w:tc>
          <w:tcPr>
            <w:tcW w:w="2106" w:type="dxa"/>
            <w:noWrap/>
            <w:hideMark/>
          </w:tcPr>
          <w:p w14:paraId="0FCD4F7D" w14:textId="77777777" w:rsidR="00A52C23" w:rsidRPr="004308D2" w:rsidRDefault="00A52C23" w:rsidP="001038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29 (17.2)</w:t>
            </w:r>
          </w:p>
        </w:tc>
        <w:tc>
          <w:tcPr>
            <w:tcW w:w="2108" w:type="dxa"/>
            <w:noWrap/>
            <w:hideMark/>
          </w:tcPr>
          <w:p w14:paraId="526F3824" w14:textId="77777777" w:rsidR="00A52C23" w:rsidRPr="004308D2" w:rsidRDefault="00A52C23" w:rsidP="001038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42 (14.9)</w:t>
            </w:r>
          </w:p>
        </w:tc>
        <w:tc>
          <w:tcPr>
            <w:tcW w:w="1059" w:type="dxa"/>
            <w:noWrap/>
            <w:hideMark/>
          </w:tcPr>
          <w:p w14:paraId="0FC98CBB" w14:textId="77777777" w:rsidR="00A52C23" w:rsidRPr="004308D2" w:rsidRDefault="00A52C23" w:rsidP="001038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 xml:space="preserve">     </w:t>
            </w:r>
            <w:r>
              <w:rPr>
                <w:color w:val="000000"/>
                <w:sz w:val="22"/>
                <w:szCs w:val="22"/>
                <w:lang w:val="en-US"/>
              </w:rPr>
              <w:t>0.201</w:t>
            </w:r>
          </w:p>
        </w:tc>
      </w:tr>
      <w:tr w:rsidR="00A52C23" w:rsidRPr="004308D2" w14:paraId="133DF5E3" w14:textId="77777777" w:rsidTr="001038B1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2A744942" w14:textId="77777777" w:rsidR="00A52C23" w:rsidRPr="00CE7377" w:rsidRDefault="00A52C23" w:rsidP="001038B1">
            <w:pPr>
              <w:spacing w:line="276" w:lineRule="auto"/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4514CD">
              <w:rPr>
                <w:color w:val="000000"/>
                <w:sz w:val="22"/>
                <w:szCs w:val="22"/>
                <w:lang w:val="en-US"/>
              </w:rPr>
              <w:t>Smoking</w:t>
            </w:r>
          </w:p>
        </w:tc>
        <w:tc>
          <w:tcPr>
            <w:tcW w:w="1904" w:type="dxa"/>
            <w:noWrap/>
            <w:hideMark/>
          </w:tcPr>
          <w:p w14:paraId="4A2B2A9D" w14:textId="77777777" w:rsidR="00A52C23" w:rsidRPr="004308D2" w:rsidRDefault="00A52C23" w:rsidP="001038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06" w:type="dxa"/>
            <w:noWrap/>
            <w:hideMark/>
          </w:tcPr>
          <w:p w14:paraId="750EA75E" w14:textId="77777777" w:rsidR="00A52C23" w:rsidRPr="004308D2" w:rsidRDefault="00A52C23" w:rsidP="001038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08" w:type="dxa"/>
            <w:noWrap/>
            <w:hideMark/>
          </w:tcPr>
          <w:p w14:paraId="4E37B549" w14:textId="77777777" w:rsidR="00A52C23" w:rsidRPr="004308D2" w:rsidRDefault="00A52C23" w:rsidP="001038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59" w:type="dxa"/>
            <w:noWrap/>
            <w:hideMark/>
          </w:tcPr>
          <w:p w14:paraId="4A32A057" w14:textId="77777777" w:rsidR="00A52C23" w:rsidRPr="004308D2" w:rsidRDefault="00A52C23" w:rsidP="001038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     0.271</w:t>
            </w:r>
          </w:p>
        </w:tc>
      </w:tr>
      <w:tr w:rsidR="00A52C23" w:rsidRPr="004308D2" w14:paraId="0C3C396E" w14:textId="77777777" w:rsidTr="0010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4B0EB57E" w14:textId="77777777" w:rsidR="00A52C23" w:rsidRPr="004308D2" w:rsidRDefault="00A52C23" w:rsidP="001038B1">
            <w:pPr>
              <w:spacing w:line="276" w:lineRule="auto"/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  <w:t>Previous</w:t>
            </w:r>
          </w:p>
        </w:tc>
        <w:tc>
          <w:tcPr>
            <w:tcW w:w="1904" w:type="dxa"/>
            <w:noWrap/>
            <w:hideMark/>
          </w:tcPr>
          <w:p w14:paraId="0E558D2D" w14:textId="77777777" w:rsidR="00A52C23" w:rsidRPr="004308D2" w:rsidRDefault="00A52C23" w:rsidP="001038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48 (45.7)</w:t>
            </w:r>
          </w:p>
        </w:tc>
        <w:tc>
          <w:tcPr>
            <w:tcW w:w="2106" w:type="dxa"/>
            <w:noWrap/>
            <w:hideMark/>
          </w:tcPr>
          <w:p w14:paraId="0315A821" w14:textId="77777777" w:rsidR="00A52C23" w:rsidRPr="004308D2" w:rsidRDefault="00A52C23" w:rsidP="001038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77 (44.5)</w:t>
            </w:r>
          </w:p>
        </w:tc>
        <w:tc>
          <w:tcPr>
            <w:tcW w:w="2108" w:type="dxa"/>
            <w:noWrap/>
            <w:hideMark/>
          </w:tcPr>
          <w:p w14:paraId="70DFB6FA" w14:textId="77777777" w:rsidR="00A52C23" w:rsidRPr="004308D2" w:rsidRDefault="00A52C23" w:rsidP="001038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117 (44.0)</w:t>
            </w:r>
          </w:p>
        </w:tc>
        <w:tc>
          <w:tcPr>
            <w:tcW w:w="1059" w:type="dxa"/>
            <w:noWrap/>
            <w:hideMark/>
          </w:tcPr>
          <w:p w14:paraId="517B8F7B" w14:textId="77777777" w:rsidR="00A52C23" w:rsidRPr="004308D2" w:rsidRDefault="00A52C23" w:rsidP="001038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A52C23" w:rsidRPr="004308D2" w14:paraId="0FB70436" w14:textId="77777777" w:rsidTr="001038B1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7D73D8F8" w14:textId="77777777" w:rsidR="00A52C23" w:rsidRPr="004308D2" w:rsidRDefault="00A52C23" w:rsidP="001038B1">
            <w:pPr>
              <w:spacing w:line="276" w:lineRule="auto"/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  <w:t>Current</w:t>
            </w:r>
          </w:p>
        </w:tc>
        <w:tc>
          <w:tcPr>
            <w:tcW w:w="1904" w:type="dxa"/>
            <w:noWrap/>
            <w:hideMark/>
          </w:tcPr>
          <w:p w14:paraId="6057A225" w14:textId="77777777" w:rsidR="00A52C23" w:rsidRPr="004308D2" w:rsidRDefault="00A52C23" w:rsidP="001038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33 (31.4)</w:t>
            </w:r>
          </w:p>
        </w:tc>
        <w:tc>
          <w:tcPr>
            <w:tcW w:w="2106" w:type="dxa"/>
            <w:noWrap/>
            <w:hideMark/>
          </w:tcPr>
          <w:p w14:paraId="1CF44F9E" w14:textId="77777777" w:rsidR="00A52C23" w:rsidRPr="004308D2" w:rsidRDefault="00A52C23" w:rsidP="001038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61 (39.4)</w:t>
            </w:r>
          </w:p>
        </w:tc>
        <w:tc>
          <w:tcPr>
            <w:tcW w:w="2108" w:type="dxa"/>
            <w:noWrap/>
            <w:hideMark/>
          </w:tcPr>
          <w:p w14:paraId="639F22A2" w14:textId="77777777" w:rsidR="00A52C23" w:rsidRPr="004308D2" w:rsidRDefault="00A52C23" w:rsidP="001038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94 (36.2)</w:t>
            </w:r>
          </w:p>
        </w:tc>
        <w:tc>
          <w:tcPr>
            <w:tcW w:w="1059" w:type="dxa"/>
            <w:noWrap/>
            <w:hideMark/>
          </w:tcPr>
          <w:p w14:paraId="6B009091" w14:textId="77777777" w:rsidR="00A52C23" w:rsidRPr="004308D2" w:rsidRDefault="00A52C23" w:rsidP="001038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A52C23" w:rsidRPr="004308D2" w14:paraId="1BE3AA95" w14:textId="77777777" w:rsidTr="0010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7B295711" w14:textId="77777777" w:rsidR="00A52C23" w:rsidRPr="004308D2" w:rsidRDefault="00A52C23" w:rsidP="001038B1">
            <w:pPr>
              <w:spacing w:line="276" w:lineRule="auto"/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  <w:t>Never</w:t>
            </w:r>
          </w:p>
        </w:tc>
        <w:tc>
          <w:tcPr>
            <w:tcW w:w="1904" w:type="dxa"/>
            <w:noWrap/>
            <w:hideMark/>
          </w:tcPr>
          <w:p w14:paraId="7BFE2401" w14:textId="77777777" w:rsidR="00A52C23" w:rsidRPr="004308D2" w:rsidRDefault="00A52C23" w:rsidP="001038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24 (22.9)</w:t>
            </w:r>
          </w:p>
        </w:tc>
        <w:tc>
          <w:tcPr>
            <w:tcW w:w="2106" w:type="dxa"/>
            <w:noWrap/>
            <w:hideMark/>
          </w:tcPr>
          <w:p w14:paraId="5FB82BE1" w14:textId="77777777" w:rsidR="00A52C23" w:rsidRPr="004308D2" w:rsidRDefault="00A52C23" w:rsidP="001038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25 (16.1)</w:t>
            </w:r>
          </w:p>
        </w:tc>
        <w:tc>
          <w:tcPr>
            <w:tcW w:w="2108" w:type="dxa"/>
            <w:noWrap/>
            <w:hideMark/>
          </w:tcPr>
          <w:p w14:paraId="377837C5" w14:textId="77777777" w:rsidR="00A52C23" w:rsidRPr="004308D2" w:rsidRDefault="00A52C23" w:rsidP="001038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49 (18.8)</w:t>
            </w:r>
          </w:p>
        </w:tc>
        <w:tc>
          <w:tcPr>
            <w:tcW w:w="1059" w:type="dxa"/>
            <w:noWrap/>
            <w:hideMark/>
          </w:tcPr>
          <w:p w14:paraId="1A006306" w14:textId="77777777" w:rsidR="00A52C23" w:rsidRPr="004308D2" w:rsidRDefault="00A52C23" w:rsidP="001038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A52C23" w:rsidRPr="004308D2" w14:paraId="087531E1" w14:textId="77777777" w:rsidTr="001038B1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0813E1F6" w14:textId="77777777" w:rsidR="00A52C23" w:rsidRPr="004308D2" w:rsidRDefault="00A52C23" w:rsidP="001038B1">
            <w:pPr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  <w:t>History of myocardial revascularization</w:t>
            </w:r>
          </w:p>
        </w:tc>
        <w:tc>
          <w:tcPr>
            <w:tcW w:w="1904" w:type="dxa"/>
            <w:noWrap/>
            <w:hideMark/>
          </w:tcPr>
          <w:p w14:paraId="7DD046F2" w14:textId="77777777" w:rsidR="00A52C23" w:rsidRPr="004308D2" w:rsidRDefault="00A52C23" w:rsidP="001038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16 (14.3)</w:t>
            </w:r>
          </w:p>
        </w:tc>
        <w:tc>
          <w:tcPr>
            <w:tcW w:w="2106" w:type="dxa"/>
            <w:noWrap/>
            <w:hideMark/>
          </w:tcPr>
          <w:p w14:paraId="3A3EB50A" w14:textId="77777777" w:rsidR="00A52C23" w:rsidRPr="004308D2" w:rsidRDefault="00A52C23" w:rsidP="001038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24 (14.2)</w:t>
            </w:r>
          </w:p>
        </w:tc>
        <w:tc>
          <w:tcPr>
            <w:tcW w:w="2108" w:type="dxa"/>
            <w:noWrap/>
            <w:hideMark/>
          </w:tcPr>
          <w:p w14:paraId="12B415AE" w14:textId="77777777" w:rsidR="00A52C23" w:rsidRPr="004308D2" w:rsidRDefault="00A52C23" w:rsidP="001038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40 (14.2)</w:t>
            </w:r>
          </w:p>
        </w:tc>
        <w:tc>
          <w:tcPr>
            <w:tcW w:w="1059" w:type="dxa"/>
            <w:noWrap/>
            <w:hideMark/>
          </w:tcPr>
          <w:p w14:paraId="21B06DE8" w14:textId="77777777" w:rsidR="00A52C23" w:rsidRPr="004308D2" w:rsidRDefault="00A52C23" w:rsidP="001038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     0.984</w:t>
            </w:r>
          </w:p>
        </w:tc>
      </w:tr>
      <w:tr w:rsidR="00A52C23" w:rsidRPr="004308D2" w14:paraId="6B7D0F75" w14:textId="77777777" w:rsidTr="0010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</w:tcPr>
          <w:p w14:paraId="13073AFD" w14:textId="77777777" w:rsidR="00A52C23" w:rsidRPr="004308D2" w:rsidRDefault="00A52C23" w:rsidP="001038B1">
            <w:pPr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  <w:t>Open myocardial revascularization</w:t>
            </w:r>
          </w:p>
        </w:tc>
        <w:tc>
          <w:tcPr>
            <w:tcW w:w="1904" w:type="dxa"/>
            <w:noWrap/>
          </w:tcPr>
          <w:p w14:paraId="176EC2DF" w14:textId="77777777" w:rsidR="00A52C23" w:rsidRPr="004308D2" w:rsidRDefault="00A52C23" w:rsidP="001038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7 (6.3)</w:t>
            </w:r>
          </w:p>
        </w:tc>
        <w:tc>
          <w:tcPr>
            <w:tcW w:w="2106" w:type="dxa"/>
            <w:noWrap/>
          </w:tcPr>
          <w:p w14:paraId="0F369904" w14:textId="77777777" w:rsidR="00A52C23" w:rsidRPr="004308D2" w:rsidRDefault="00A52C23" w:rsidP="001038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10 (5.9)</w:t>
            </w:r>
          </w:p>
        </w:tc>
        <w:tc>
          <w:tcPr>
            <w:tcW w:w="2108" w:type="dxa"/>
            <w:noWrap/>
          </w:tcPr>
          <w:p w14:paraId="3C98E42D" w14:textId="77777777" w:rsidR="00A52C23" w:rsidRPr="004308D2" w:rsidRDefault="00A52C23" w:rsidP="001038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17 (6)</w:t>
            </w:r>
          </w:p>
        </w:tc>
        <w:tc>
          <w:tcPr>
            <w:tcW w:w="1059" w:type="dxa"/>
            <w:noWrap/>
          </w:tcPr>
          <w:p w14:paraId="50767541" w14:textId="77777777" w:rsidR="00A52C23" w:rsidRPr="004308D2" w:rsidRDefault="00A52C23" w:rsidP="001038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0.909</w:t>
            </w:r>
          </w:p>
        </w:tc>
      </w:tr>
      <w:tr w:rsidR="00A52C23" w:rsidRPr="004308D2" w14:paraId="4EB447C7" w14:textId="77777777" w:rsidTr="001038B1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</w:tcPr>
          <w:p w14:paraId="37C6FB55" w14:textId="77777777" w:rsidR="00A52C23" w:rsidRPr="004308D2" w:rsidRDefault="00A52C23" w:rsidP="001038B1">
            <w:pPr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  <w:t xml:space="preserve">Percutaneous coronary intervention </w:t>
            </w:r>
          </w:p>
        </w:tc>
        <w:tc>
          <w:tcPr>
            <w:tcW w:w="1904" w:type="dxa"/>
            <w:noWrap/>
          </w:tcPr>
          <w:p w14:paraId="67A4C138" w14:textId="77777777" w:rsidR="00A52C23" w:rsidRPr="004308D2" w:rsidRDefault="00A52C23" w:rsidP="001038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8 (7.1)</w:t>
            </w:r>
          </w:p>
        </w:tc>
        <w:tc>
          <w:tcPr>
            <w:tcW w:w="2106" w:type="dxa"/>
            <w:noWrap/>
          </w:tcPr>
          <w:p w14:paraId="36957D47" w14:textId="77777777" w:rsidR="00A52C23" w:rsidRPr="004308D2" w:rsidRDefault="00A52C23" w:rsidP="001038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14 (8.3)</w:t>
            </w:r>
          </w:p>
        </w:tc>
        <w:tc>
          <w:tcPr>
            <w:tcW w:w="2108" w:type="dxa"/>
            <w:noWrap/>
          </w:tcPr>
          <w:p w14:paraId="1FF3D0E8" w14:textId="77777777" w:rsidR="00A52C23" w:rsidRPr="004308D2" w:rsidRDefault="00A52C23" w:rsidP="001038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22 (7.8)</w:t>
            </w:r>
          </w:p>
        </w:tc>
        <w:tc>
          <w:tcPr>
            <w:tcW w:w="1059" w:type="dxa"/>
            <w:noWrap/>
          </w:tcPr>
          <w:p w14:paraId="67A20C07" w14:textId="77777777" w:rsidR="00A52C23" w:rsidRPr="004308D2" w:rsidRDefault="00A52C23" w:rsidP="001038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0.727</w:t>
            </w:r>
          </w:p>
        </w:tc>
      </w:tr>
      <w:tr w:rsidR="00A52C23" w:rsidRPr="004308D2" w14:paraId="07697F38" w14:textId="77777777" w:rsidTr="0010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</w:tcPr>
          <w:p w14:paraId="753271F6" w14:textId="77777777" w:rsidR="00A52C23" w:rsidRPr="004308D2" w:rsidRDefault="00A52C23" w:rsidP="001038B1">
            <w:pPr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Total</w:t>
            </w:r>
          </w:p>
        </w:tc>
        <w:tc>
          <w:tcPr>
            <w:tcW w:w="1904" w:type="dxa"/>
            <w:noWrap/>
          </w:tcPr>
          <w:p w14:paraId="2B4ACDF3" w14:textId="77777777" w:rsidR="00A52C23" w:rsidRPr="004308D2" w:rsidRDefault="00A52C23" w:rsidP="001038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112 (100.0)</w:t>
            </w:r>
          </w:p>
        </w:tc>
        <w:tc>
          <w:tcPr>
            <w:tcW w:w="2106" w:type="dxa"/>
            <w:noWrap/>
          </w:tcPr>
          <w:p w14:paraId="6FCBA630" w14:textId="77777777" w:rsidR="00A52C23" w:rsidRPr="004308D2" w:rsidRDefault="00A52C23" w:rsidP="001038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169 (100.0)</w:t>
            </w:r>
          </w:p>
        </w:tc>
        <w:tc>
          <w:tcPr>
            <w:tcW w:w="2108" w:type="dxa"/>
            <w:noWrap/>
          </w:tcPr>
          <w:p w14:paraId="72B36124" w14:textId="77777777" w:rsidR="00A52C23" w:rsidRPr="004308D2" w:rsidRDefault="00A52C23" w:rsidP="001038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281 (100.0)</w:t>
            </w:r>
          </w:p>
        </w:tc>
        <w:tc>
          <w:tcPr>
            <w:tcW w:w="1059" w:type="dxa"/>
            <w:noWrap/>
          </w:tcPr>
          <w:p w14:paraId="66A29CE2" w14:textId="77777777" w:rsidR="00A52C23" w:rsidRPr="004308D2" w:rsidRDefault="00A52C23" w:rsidP="001038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A52C23" w:rsidRPr="004308D2" w14:paraId="2D758131" w14:textId="77777777" w:rsidTr="001038B1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1" w:type="dxa"/>
            <w:gridSpan w:val="4"/>
            <w:noWrap/>
            <w:hideMark/>
          </w:tcPr>
          <w:p w14:paraId="75423725" w14:textId="77777777" w:rsidR="00A52C23" w:rsidRPr="004308D2" w:rsidRDefault="00A52C23" w:rsidP="001038B1">
            <w:pPr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374151"/>
                <w:sz w:val="22"/>
                <w:szCs w:val="22"/>
                <w:shd w:val="clear" w:color="auto" w:fill="F7F7F8"/>
                <w:lang w:val="en-US"/>
              </w:rPr>
              <w:t xml:space="preserve">Chi-square test; </w:t>
            </w:r>
          </w:p>
        </w:tc>
        <w:tc>
          <w:tcPr>
            <w:tcW w:w="1059" w:type="dxa"/>
            <w:noWrap/>
            <w:hideMark/>
          </w:tcPr>
          <w:p w14:paraId="084A824D" w14:textId="77777777" w:rsidR="00A52C23" w:rsidRPr="004308D2" w:rsidRDefault="00A52C23" w:rsidP="001038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</w:tr>
    </w:tbl>
    <w:p w14:paraId="0FE9F7A4" w14:textId="77777777" w:rsidR="00A52C23" w:rsidRPr="00CE7377" w:rsidRDefault="00A52C23" w:rsidP="00A52C23">
      <w:pPr>
        <w:rPr>
          <w:b/>
          <w:sz w:val="22"/>
          <w:szCs w:val="22"/>
          <w:lang w:val="en-US"/>
        </w:rPr>
      </w:pPr>
      <w:r w:rsidRPr="00CE7377">
        <w:rPr>
          <w:bCs/>
          <w:sz w:val="22"/>
          <w:szCs w:val="22"/>
          <w:lang w:val="en-US"/>
        </w:rPr>
        <w:t>SAY</w:t>
      </w:r>
      <w:r>
        <w:rPr>
          <w:b/>
          <w:sz w:val="22"/>
          <w:szCs w:val="22"/>
          <w:lang w:val="en-US"/>
        </w:rPr>
        <w:t>,</w:t>
      </w:r>
      <w:r w:rsidRPr="00CE7377">
        <w:rPr>
          <w:b/>
          <w:sz w:val="22"/>
          <w:szCs w:val="22"/>
          <w:lang w:val="en-US"/>
        </w:rPr>
        <w:t xml:space="preserve"> </w:t>
      </w:r>
      <w:r w:rsidRPr="00CE7377">
        <w:rPr>
          <w:bCs/>
          <w:sz w:val="22"/>
          <w:szCs w:val="22"/>
          <w:lang w:val="en-US"/>
        </w:rPr>
        <w:t>Systemic Arterial Hypertension</w:t>
      </w:r>
      <w:r>
        <w:rPr>
          <w:bCs/>
          <w:sz w:val="22"/>
          <w:szCs w:val="22"/>
          <w:lang w:val="en-US"/>
        </w:rPr>
        <w:t>.</w:t>
      </w:r>
    </w:p>
    <w:p w14:paraId="1DCE02F5" w14:textId="77777777" w:rsidR="00A52C23" w:rsidRPr="00CE7377" w:rsidRDefault="00A52C23" w:rsidP="00A52C23">
      <w:pPr>
        <w:jc w:val="center"/>
        <w:rPr>
          <w:b/>
          <w:sz w:val="22"/>
          <w:szCs w:val="22"/>
          <w:lang w:val="en-US"/>
        </w:rPr>
      </w:pPr>
    </w:p>
    <w:p w14:paraId="03542336" w14:textId="77777777" w:rsidR="00A52C23" w:rsidRDefault="00A52C23" w:rsidP="00A52C23">
      <w:pPr>
        <w:rPr>
          <w:bCs/>
          <w:sz w:val="22"/>
          <w:szCs w:val="22"/>
          <w:lang w:val="en-US"/>
        </w:rPr>
      </w:pPr>
    </w:p>
    <w:p w14:paraId="4DD7768E" w14:textId="77777777" w:rsidR="00A52C23" w:rsidRDefault="00A52C23" w:rsidP="00A52C23">
      <w:pPr>
        <w:rPr>
          <w:bCs/>
          <w:sz w:val="22"/>
          <w:szCs w:val="22"/>
          <w:lang w:val="en-US"/>
        </w:rPr>
      </w:pPr>
    </w:p>
    <w:p w14:paraId="5DEBF84F" w14:textId="77777777" w:rsidR="00A52C23" w:rsidRDefault="00A52C23" w:rsidP="00A52C23">
      <w:pPr>
        <w:rPr>
          <w:bCs/>
          <w:sz w:val="22"/>
          <w:szCs w:val="22"/>
          <w:lang w:val="en-US"/>
        </w:rPr>
      </w:pPr>
    </w:p>
    <w:p w14:paraId="40A1CD8F" w14:textId="77777777" w:rsidR="00A52C23" w:rsidRDefault="00A52C23" w:rsidP="00A52C23">
      <w:pPr>
        <w:rPr>
          <w:bCs/>
          <w:sz w:val="22"/>
          <w:szCs w:val="22"/>
          <w:lang w:val="en-US"/>
        </w:rPr>
      </w:pPr>
    </w:p>
    <w:p w14:paraId="1A57BF24" w14:textId="77777777" w:rsidR="00A52C23" w:rsidRDefault="00A52C23" w:rsidP="00A52C23">
      <w:pPr>
        <w:rPr>
          <w:bCs/>
          <w:sz w:val="22"/>
          <w:szCs w:val="22"/>
          <w:lang w:val="en-US"/>
        </w:rPr>
      </w:pPr>
    </w:p>
    <w:p w14:paraId="334C99E7" w14:textId="77777777" w:rsidR="00A52C23" w:rsidRPr="00CE7377" w:rsidRDefault="00A52C23" w:rsidP="00A52C23">
      <w:pPr>
        <w:rPr>
          <w:bCs/>
          <w:sz w:val="22"/>
          <w:szCs w:val="22"/>
          <w:lang w:val="en-US"/>
        </w:rPr>
      </w:pPr>
    </w:p>
    <w:p w14:paraId="1CB8F3E2" w14:textId="77777777" w:rsidR="00A52C23" w:rsidRPr="00255A8C" w:rsidRDefault="00A52C23" w:rsidP="00A52C23">
      <w:pPr>
        <w:rPr>
          <w:lang w:val="en-US" w:eastAsia="en-GB"/>
        </w:rPr>
      </w:pPr>
      <w:r w:rsidRPr="00255A8C">
        <w:rPr>
          <w:b/>
          <w:lang w:val="en-US"/>
        </w:rPr>
        <w:t>Supplementary Table 2</w:t>
      </w:r>
      <w:r w:rsidRPr="00255A8C">
        <w:rPr>
          <w:lang w:val="en-US" w:eastAsia="en-GB"/>
        </w:rPr>
        <w:t xml:space="preserve"> </w:t>
      </w:r>
      <w:r w:rsidRPr="00255A8C">
        <w:rPr>
          <w:bCs/>
          <w:lang w:val="en-US"/>
        </w:rPr>
        <w:t xml:space="preserve">Medication used in the preoperative period. </w:t>
      </w:r>
    </w:p>
    <w:tbl>
      <w:tblPr>
        <w:tblStyle w:val="SimplesTabela2"/>
        <w:tblW w:w="9483" w:type="dxa"/>
        <w:tblLook w:val="04A0" w:firstRow="1" w:lastRow="0" w:firstColumn="1" w:lastColumn="0" w:noHBand="0" w:noVBand="1"/>
      </w:tblPr>
      <w:tblGrid>
        <w:gridCol w:w="1976"/>
        <w:gridCol w:w="1893"/>
        <w:gridCol w:w="2093"/>
        <w:gridCol w:w="2095"/>
        <w:gridCol w:w="1426"/>
      </w:tblGrid>
      <w:tr w:rsidR="00A52C23" w:rsidRPr="004308D2" w14:paraId="4CB00825" w14:textId="77777777" w:rsidTr="001038B1">
        <w:trPr>
          <w:gridAfter w:val="2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3521" w:type="dxa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2" w:type="dxa"/>
            <w:gridSpan w:val="3"/>
            <w:noWrap/>
            <w:hideMark/>
          </w:tcPr>
          <w:p w14:paraId="7E70EB15" w14:textId="77777777" w:rsidR="00A52C23" w:rsidRPr="004308D2" w:rsidRDefault="00A52C23" w:rsidP="001038B1">
            <w:pPr>
              <w:spacing w:line="276" w:lineRule="auto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 </w:t>
            </w:r>
          </w:p>
          <w:p w14:paraId="4CF7777E" w14:textId="77777777" w:rsidR="00A52C23" w:rsidRPr="004308D2" w:rsidRDefault="00A52C23" w:rsidP="001038B1">
            <w:pPr>
              <w:spacing w:line="276" w:lineRule="auto"/>
              <w:jc w:val="center"/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  <w:t>Initial evaluator</w:t>
            </w:r>
          </w:p>
        </w:tc>
      </w:tr>
      <w:tr w:rsidR="00A52C23" w:rsidRPr="004308D2" w14:paraId="3E8DB889" w14:textId="77777777" w:rsidTr="0010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gridSpan w:val="2"/>
            <w:noWrap/>
            <w:hideMark/>
          </w:tcPr>
          <w:p w14:paraId="18355873" w14:textId="77777777" w:rsidR="00A52C23" w:rsidRPr="004308D2" w:rsidRDefault="00A52C23" w:rsidP="001038B1">
            <w:pPr>
              <w:spacing w:line="276" w:lineRule="auto"/>
              <w:jc w:val="center"/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  <w:t>General practitioner n (%)</w:t>
            </w:r>
          </w:p>
        </w:tc>
        <w:tc>
          <w:tcPr>
            <w:tcW w:w="2093" w:type="dxa"/>
            <w:noWrap/>
            <w:hideMark/>
          </w:tcPr>
          <w:p w14:paraId="518EE18F" w14:textId="77777777" w:rsidR="00A52C23" w:rsidRPr="004308D2" w:rsidRDefault="00A52C23" w:rsidP="001038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Cardiologist n (%)</w:t>
            </w:r>
          </w:p>
        </w:tc>
        <w:tc>
          <w:tcPr>
            <w:tcW w:w="2095" w:type="dxa"/>
            <w:noWrap/>
            <w:hideMark/>
          </w:tcPr>
          <w:p w14:paraId="7170041C" w14:textId="77777777" w:rsidR="00A52C23" w:rsidRPr="004308D2" w:rsidRDefault="00A52C23" w:rsidP="001038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Total n (%)</w:t>
            </w:r>
          </w:p>
        </w:tc>
        <w:tc>
          <w:tcPr>
            <w:tcW w:w="1426" w:type="dxa"/>
            <w:noWrap/>
            <w:hideMark/>
          </w:tcPr>
          <w:p w14:paraId="715AAC37" w14:textId="77777777" w:rsidR="00A52C23" w:rsidRPr="004308D2" w:rsidRDefault="00A52C23" w:rsidP="001038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b/>
                <w:bCs/>
                <w:color w:val="000000"/>
                <w:sz w:val="22"/>
                <w:szCs w:val="22"/>
                <w:lang w:val="en-US"/>
              </w:rPr>
              <w:t>p</w:t>
            </w:r>
          </w:p>
        </w:tc>
      </w:tr>
      <w:tr w:rsidR="00A52C23" w:rsidRPr="004308D2" w14:paraId="6192E80D" w14:textId="77777777" w:rsidTr="001038B1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  <w:noWrap/>
            <w:hideMark/>
          </w:tcPr>
          <w:p w14:paraId="5DED31AA" w14:textId="77777777" w:rsidR="00A52C23" w:rsidRPr="00CE7377" w:rsidRDefault="00A52C23" w:rsidP="001038B1">
            <w:pPr>
              <w:rPr>
                <w:b w:val="0"/>
                <w:bCs w:val="0"/>
                <w:sz w:val="22"/>
                <w:szCs w:val="22"/>
                <w:lang w:val="en-US" w:eastAsia="en-GB"/>
              </w:rPr>
            </w:pPr>
            <w:r w:rsidRPr="00CE7377">
              <w:rPr>
                <w:color w:val="374151"/>
                <w:sz w:val="22"/>
                <w:szCs w:val="22"/>
                <w:shd w:val="clear" w:color="auto" w:fill="F7F7F8"/>
                <w:lang w:val="en-US"/>
              </w:rPr>
              <w:t>Beta Blocker use</w:t>
            </w:r>
          </w:p>
          <w:p w14:paraId="6F97350D" w14:textId="77777777" w:rsidR="00A52C23" w:rsidRPr="004308D2" w:rsidRDefault="00A52C23" w:rsidP="001038B1">
            <w:pPr>
              <w:spacing w:line="276" w:lineRule="auto"/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93" w:type="dxa"/>
            <w:noWrap/>
            <w:hideMark/>
          </w:tcPr>
          <w:p w14:paraId="16DB1BF3" w14:textId="77777777" w:rsidR="00A52C23" w:rsidRPr="004308D2" w:rsidRDefault="00A52C23" w:rsidP="001038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CE7377">
              <w:rPr>
                <w:color w:val="000000"/>
                <w:sz w:val="22"/>
                <w:szCs w:val="22"/>
                <w:lang w:val="en-US"/>
              </w:rPr>
              <w:t>43</w:t>
            </w:r>
            <w:r w:rsidRPr="004308D2">
              <w:rPr>
                <w:color w:val="000000"/>
                <w:sz w:val="22"/>
                <w:szCs w:val="22"/>
                <w:lang w:val="en-US"/>
              </w:rPr>
              <w:t xml:space="preserve"> (</w:t>
            </w:r>
            <w:r w:rsidRPr="00CE7377">
              <w:rPr>
                <w:color w:val="000000"/>
                <w:sz w:val="22"/>
                <w:szCs w:val="22"/>
                <w:lang w:val="en-US"/>
              </w:rPr>
              <w:t>38.4</w:t>
            </w:r>
            <w:r w:rsidRPr="004308D2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2093" w:type="dxa"/>
            <w:noWrap/>
            <w:vAlign w:val="bottom"/>
            <w:hideMark/>
          </w:tcPr>
          <w:p w14:paraId="6ECC063A" w14:textId="77777777" w:rsidR="00A52C23" w:rsidRPr="004308D2" w:rsidRDefault="00A52C23" w:rsidP="001038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CE7377">
              <w:rPr>
                <w:color w:val="000000"/>
                <w:sz w:val="22"/>
                <w:szCs w:val="22"/>
                <w:lang w:val="en-US"/>
              </w:rPr>
              <w:t>66</w:t>
            </w:r>
            <w:r w:rsidRPr="004308D2">
              <w:rPr>
                <w:color w:val="000000"/>
                <w:sz w:val="22"/>
                <w:szCs w:val="22"/>
                <w:lang w:val="en-US"/>
              </w:rPr>
              <w:t xml:space="preserve"> (</w:t>
            </w:r>
            <w:r w:rsidRPr="00CE7377">
              <w:rPr>
                <w:color w:val="000000"/>
                <w:sz w:val="22"/>
                <w:szCs w:val="22"/>
                <w:lang w:val="en-US"/>
              </w:rPr>
              <w:t>39.1</w:t>
            </w:r>
            <w:r w:rsidRPr="004308D2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2095" w:type="dxa"/>
            <w:noWrap/>
            <w:hideMark/>
          </w:tcPr>
          <w:p w14:paraId="2417CDD1" w14:textId="77777777" w:rsidR="00A52C23" w:rsidRPr="004308D2" w:rsidRDefault="00A52C23" w:rsidP="001038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 xml:space="preserve">        109</w:t>
            </w:r>
            <w:r w:rsidRPr="004308D2">
              <w:rPr>
                <w:color w:val="000000"/>
                <w:sz w:val="22"/>
                <w:szCs w:val="22"/>
                <w:lang w:val="en-US"/>
              </w:rPr>
              <w:t xml:space="preserve"> (</w:t>
            </w:r>
            <w:r w:rsidRPr="00CE7377">
              <w:rPr>
                <w:color w:val="000000"/>
                <w:sz w:val="22"/>
                <w:szCs w:val="22"/>
                <w:lang w:val="en-US"/>
              </w:rPr>
              <w:t>3</w:t>
            </w:r>
            <w:r>
              <w:rPr>
                <w:color w:val="000000"/>
                <w:sz w:val="22"/>
                <w:szCs w:val="22"/>
                <w:lang w:val="en-US"/>
              </w:rPr>
              <w:t>8</w:t>
            </w:r>
            <w:r w:rsidRPr="00CE7377">
              <w:rPr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color w:val="000000"/>
                <w:sz w:val="22"/>
                <w:szCs w:val="22"/>
                <w:lang w:val="en-US"/>
              </w:rPr>
              <w:t>8</w:t>
            </w:r>
            <w:r w:rsidRPr="004308D2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426" w:type="dxa"/>
            <w:noWrap/>
            <w:hideMark/>
          </w:tcPr>
          <w:p w14:paraId="403F9062" w14:textId="77777777" w:rsidR="00A52C23" w:rsidRPr="004308D2" w:rsidRDefault="00A52C23" w:rsidP="001038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 </w:t>
            </w:r>
            <w:r>
              <w:rPr>
                <w:color w:val="000000"/>
                <w:sz w:val="22"/>
                <w:szCs w:val="22"/>
                <w:lang w:val="en-US"/>
              </w:rPr>
              <w:t>0,911</w:t>
            </w:r>
          </w:p>
        </w:tc>
      </w:tr>
      <w:tr w:rsidR="00A52C23" w:rsidRPr="004308D2" w14:paraId="485F3224" w14:textId="77777777" w:rsidTr="0010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  <w:noWrap/>
          </w:tcPr>
          <w:p w14:paraId="5BDD1C81" w14:textId="77777777" w:rsidR="00A52C23" w:rsidRPr="00CE7377" w:rsidRDefault="00A52C23" w:rsidP="001038B1">
            <w:pPr>
              <w:rPr>
                <w:sz w:val="22"/>
                <w:szCs w:val="22"/>
                <w:lang w:val="en-US" w:eastAsia="en-GB"/>
              </w:rPr>
            </w:pPr>
            <w:r w:rsidRPr="00CE7377">
              <w:rPr>
                <w:color w:val="374151"/>
                <w:sz w:val="22"/>
                <w:szCs w:val="22"/>
                <w:shd w:val="clear" w:color="auto" w:fill="F7F7F8"/>
                <w:lang w:val="en-US"/>
              </w:rPr>
              <w:t>Aspirin intake</w:t>
            </w:r>
          </w:p>
        </w:tc>
        <w:tc>
          <w:tcPr>
            <w:tcW w:w="1893" w:type="dxa"/>
            <w:noWrap/>
          </w:tcPr>
          <w:p w14:paraId="4C9B5C46" w14:textId="77777777" w:rsidR="00A52C23" w:rsidRPr="004308D2" w:rsidRDefault="00A52C23" w:rsidP="001038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093" w:type="dxa"/>
            <w:noWrap/>
            <w:vAlign w:val="bottom"/>
          </w:tcPr>
          <w:p w14:paraId="7F2FDA58" w14:textId="77777777" w:rsidR="00A52C23" w:rsidRPr="004308D2" w:rsidRDefault="00A52C23" w:rsidP="001038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095" w:type="dxa"/>
            <w:noWrap/>
            <w:vAlign w:val="bottom"/>
          </w:tcPr>
          <w:p w14:paraId="69D857E7" w14:textId="77777777" w:rsidR="00A52C23" w:rsidRPr="004308D2" w:rsidRDefault="00A52C23" w:rsidP="001038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26" w:type="dxa"/>
            <w:noWrap/>
          </w:tcPr>
          <w:p w14:paraId="2BB13586" w14:textId="77777777" w:rsidR="00A52C23" w:rsidRPr="004308D2" w:rsidRDefault="00A52C23" w:rsidP="001038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CE7377">
              <w:rPr>
                <w:color w:val="000000"/>
                <w:sz w:val="22"/>
                <w:szCs w:val="22"/>
                <w:lang w:val="en-US"/>
              </w:rPr>
              <w:t>0.424#</w:t>
            </w:r>
          </w:p>
        </w:tc>
      </w:tr>
      <w:tr w:rsidR="00A52C23" w:rsidRPr="004308D2" w14:paraId="589A9668" w14:textId="77777777" w:rsidTr="001038B1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  <w:noWrap/>
            <w:hideMark/>
          </w:tcPr>
          <w:p w14:paraId="07136E77" w14:textId="77777777" w:rsidR="00A52C23" w:rsidRPr="00CE7377" w:rsidRDefault="00A52C23" w:rsidP="001038B1">
            <w:pPr>
              <w:rPr>
                <w:b w:val="0"/>
                <w:bCs w:val="0"/>
                <w:sz w:val="22"/>
                <w:szCs w:val="22"/>
                <w:lang w:val="en-US" w:eastAsia="en-GB"/>
              </w:rPr>
            </w:pPr>
            <w:r w:rsidRPr="00CE7377">
              <w:rPr>
                <w:color w:val="374151"/>
                <w:sz w:val="22"/>
                <w:szCs w:val="22"/>
                <w:shd w:val="clear" w:color="auto" w:fill="F7F7F8"/>
                <w:lang w:val="en-US"/>
              </w:rPr>
              <w:t>No, due to allergy/intolerance</w:t>
            </w:r>
          </w:p>
          <w:p w14:paraId="0F81877A" w14:textId="77777777" w:rsidR="00A52C23" w:rsidRPr="004308D2" w:rsidRDefault="00A52C23" w:rsidP="001038B1">
            <w:pPr>
              <w:spacing w:line="276" w:lineRule="auto"/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93" w:type="dxa"/>
            <w:noWrap/>
            <w:hideMark/>
          </w:tcPr>
          <w:p w14:paraId="7737084B" w14:textId="77777777" w:rsidR="00A52C23" w:rsidRPr="004308D2" w:rsidRDefault="00A52C23" w:rsidP="001038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1 (0.9)</w:t>
            </w:r>
          </w:p>
        </w:tc>
        <w:tc>
          <w:tcPr>
            <w:tcW w:w="2093" w:type="dxa"/>
            <w:noWrap/>
            <w:vAlign w:val="bottom"/>
            <w:hideMark/>
          </w:tcPr>
          <w:p w14:paraId="15460F33" w14:textId="77777777" w:rsidR="00A52C23" w:rsidRPr="004308D2" w:rsidRDefault="00A52C23" w:rsidP="001038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2095" w:type="dxa"/>
            <w:noWrap/>
            <w:vAlign w:val="bottom"/>
            <w:hideMark/>
          </w:tcPr>
          <w:p w14:paraId="3BC1C502" w14:textId="77777777" w:rsidR="00A52C23" w:rsidRPr="004308D2" w:rsidRDefault="00A52C23" w:rsidP="001038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1(0.4)</w:t>
            </w:r>
          </w:p>
        </w:tc>
        <w:tc>
          <w:tcPr>
            <w:tcW w:w="1426" w:type="dxa"/>
            <w:noWrap/>
            <w:hideMark/>
          </w:tcPr>
          <w:p w14:paraId="13AFC162" w14:textId="77777777" w:rsidR="00A52C23" w:rsidRPr="004308D2" w:rsidRDefault="00A52C23" w:rsidP="001038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 xml:space="preserve">  </w:t>
            </w:r>
          </w:p>
        </w:tc>
      </w:tr>
      <w:tr w:rsidR="00A52C23" w:rsidRPr="004308D2" w14:paraId="6A622621" w14:textId="77777777" w:rsidTr="0010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  <w:noWrap/>
            <w:hideMark/>
          </w:tcPr>
          <w:p w14:paraId="3D88EA66" w14:textId="77777777" w:rsidR="00A52C23" w:rsidRPr="00CE7377" w:rsidRDefault="00A52C23" w:rsidP="001038B1">
            <w:pPr>
              <w:rPr>
                <w:b w:val="0"/>
                <w:bCs w:val="0"/>
                <w:sz w:val="22"/>
                <w:szCs w:val="22"/>
                <w:lang w:val="en-US" w:eastAsia="en-GB"/>
              </w:rPr>
            </w:pPr>
            <w:r w:rsidRPr="00CE7377">
              <w:rPr>
                <w:color w:val="374151"/>
                <w:sz w:val="22"/>
                <w:szCs w:val="22"/>
                <w:shd w:val="clear" w:color="auto" w:fill="F7F7F8"/>
                <w:lang w:val="en-US"/>
              </w:rPr>
              <w:t>No, but it was initiated</w:t>
            </w:r>
          </w:p>
          <w:p w14:paraId="489523FF" w14:textId="77777777" w:rsidR="00A52C23" w:rsidRPr="004308D2" w:rsidRDefault="00A52C23" w:rsidP="001038B1">
            <w:pPr>
              <w:spacing w:line="276" w:lineRule="auto"/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93" w:type="dxa"/>
            <w:noWrap/>
            <w:hideMark/>
          </w:tcPr>
          <w:p w14:paraId="1C92B86B" w14:textId="77777777" w:rsidR="00A52C23" w:rsidRPr="004308D2" w:rsidRDefault="00A52C23" w:rsidP="001038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12 (10.7)</w:t>
            </w:r>
          </w:p>
        </w:tc>
        <w:tc>
          <w:tcPr>
            <w:tcW w:w="2093" w:type="dxa"/>
            <w:noWrap/>
            <w:hideMark/>
          </w:tcPr>
          <w:p w14:paraId="43B99EFD" w14:textId="77777777" w:rsidR="00A52C23" w:rsidRPr="004308D2" w:rsidRDefault="00A52C23" w:rsidP="001038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13 (7.7)</w:t>
            </w:r>
          </w:p>
        </w:tc>
        <w:tc>
          <w:tcPr>
            <w:tcW w:w="2095" w:type="dxa"/>
            <w:noWrap/>
            <w:hideMark/>
          </w:tcPr>
          <w:p w14:paraId="431519A4" w14:textId="77777777" w:rsidR="00A52C23" w:rsidRPr="004308D2" w:rsidRDefault="00A52C23" w:rsidP="001038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25 (8.9)</w:t>
            </w:r>
          </w:p>
        </w:tc>
        <w:tc>
          <w:tcPr>
            <w:tcW w:w="1426" w:type="dxa"/>
            <w:noWrap/>
            <w:hideMark/>
          </w:tcPr>
          <w:p w14:paraId="1B85783B" w14:textId="77777777" w:rsidR="00A52C23" w:rsidRPr="004308D2" w:rsidRDefault="00A52C23" w:rsidP="001038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A52C23" w:rsidRPr="004308D2" w14:paraId="35957188" w14:textId="77777777" w:rsidTr="001038B1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  <w:noWrap/>
            <w:hideMark/>
          </w:tcPr>
          <w:p w14:paraId="525DB0C1" w14:textId="77777777" w:rsidR="00A52C23" w:rsidRPr="004308D2" w:rsidRDefault="00A52C23" w:rsidP="001038B1">
            <w:pPr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CE7377">
              <w:rPr>
                <w:color w:val="374151"/>
                <w:sz w:val="22"/>
                <w:szCs w:val="22"/>
                <w:shd w:val="clear" w:color="auto" w:fill="F7F7F8"/>
                <w:lang w:val="en-US"/>
              </w:rPr>
              <w:t>Yes</w:t>
            </w:r>
          </w:p>
        </w:tc>
        <w:tc>
          <w:tcPr>
            <w:tcW w:w="1893" w:type="dxa"/>
            <w:noWrap/>
            <w:hideMark/>
          </w:tcPr>
          <w:p w14:paraId="6F52C41C" w14:textId="77777777" w:rsidR="00A52C23" w:rsidRPr="004308D2" w:rsidRDefault="00A52C23" w:rsidP="001038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95 (84.8)</w:t>
            </w:r>
          </w:p>
        </w:tc>
        <w:tc>
          <w:tcPr>
            <w:tcW w:w="2093" w:type="dxa"/>
            <w:noWrap/>
            <w:hideMark/>
          </w:tcPr>
          <w:p w14:paraId="553A6ADE" w14:textId="77777777" w:rsidR="00A52C23" w:rsidRPr="004308D2" w:rsidRDefault="00A52C23" w:rsidP="001038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148 (87.6)</w:t>
            </w:r>
          </w:p>
        </w:tc>
        <w:tc>
          <w:tcPr>
            <w:tcW w:w="2095" w:type="dxa"/>
            <w:noWrap/>
            <w:hideMark/>
          </w:tcPr>
          <w:p w14:paraId="3D22BADD" w14:textId="77777777" w:rsidR="00A52C23" w:rsidRPr="004308D2" w:rsidRDefault="00A52C23" w:rsidP="001038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243 (86.5)</w:t>
            </w:r>
          </w:p>
        </w:tc>
        <w:tc>
          <w:tcPr>
            <w:tcW w:w="1426" w:type="dxa"/>
            <w:noWrap/>
            <w:hideMark/>
          </w:tcPr>
          <w:p w14:paraId="78677F8E" w14:textId="77777777" w:rsidR="00A52C23" w:rsidRPr="004308D2" w:rsidRDefault="00A52C23" w:rsidP="001038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 xml:space="preserve">    </w:t>
            </w:r>
          </w:p>
        </w:tc>
      </w:tr>
      <w:tr w:rsidR="00A52C23" w:rsidRPr="004308D2" w14:paraId="78BDD135" w14:textId="77777777" w:rsidTr="0010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  <w:noWrap/>
            <w:hideMark/>
          </w:tcPr>
          <w:p w14:paraId="41314D7E" w14:textId="77777777" w:rsidR="00A52C23" w:rsidRPr="00CE7377" w:rsidRDefault="00A52C23" w:rsidP="001038B1">
            <w:pPr>
              <w:rPr>
                <w:b w:val="0"/>
                <w:bCs w:val="0"/>
                <w:color w:val="374151"/>
                <w:sz w:val="22"/>
                <w:szCs w:val="22"/>
                <w:shd w:val="clear" w:color="auto" w:fill="F7F7F8"/>
                <w:lang w:val="en-US"/>
              </w:rPr>
            </w:pPr>
            <w:r w:rsidRPr="00CE7377">
              <w:rPr>
                <w:color w:val="374151"/>
                <w:sz w:val="22"/>
                <w:szCs w:val="22"/>
                <w:shd w:val="clear" w:color="auto" w:fill="F7F7F8"/>
                <w:lang w:val="en-US"/>
              </w:rPr>
              <w:t>No, and it was chosen not to initiate</w:t>
            </w:r>
          </w:p>
          <w:p w14:paraId="1B76A182" w14:textId="77777777" w:rsidR="00A52C23" w:rsidRPr="004308D2" w:rsidRDefault="00A52C23" w:rsidP="001038B1">
            <w:pPr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93" w:type="dxa"/>
            <w:noWrap/>
            <w:hideMark/>
          </w:tcPr>
          <w:p w14:paraId="311EBDB0" w14:textId="77777777" w:rsidR="00A52C23" w:rsidRPr="004308D2" w:rsidRDefault="00A52C23" w:rsidP="001038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4 (3.6)</w:t>
            </w:r>
          </w:p>
        </w:tc>
        <w:tc>
          <w:tcPr>
            <w:tcW w:w="2093" w:type="dxa"/>
            <w:noWrap/>
            <w:hideMark/>
          </w:tcPr>
          <w:p w14:paraId="035FCB07" w14:textId="77777777" w:rsidR="00A52C23" w:rsidRPr="004308D2" w:rsidRDefault="00A52C23" w:rsidP="001038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8 (4.7)</w:t>
            </w:r>
          </w:p>
        </w:tc>
        <w:tc>
          <w:tcPr>
            <w:tcW w:w="2095" w:type="dxa"/>
            <w:noWrap/>
            <w:hideMark/>
          </w:tcPr>
          <w:p w14:paraId="0CFC86F7" w14:textId="77777777" w:rsidR="00A52C23" w:rsidRPr="004308D2" w:rsidRDefault="00A52C23" w:rsidP="001038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12 (4.3)</w:t>
            </w:r>
          </w:p>
        </w:tc>
        <w:tc>
          <w:tcPr>
            <w:tcW w:w="1426" w:type="dxa"/>
            <w:noWrap/>
            <w:hideMark/>
          </w:tcPr>
          <w:p w14:paraId="4ED266C7" w14:textId="77777777" w:rsidR="00A52C23" w:rsidRPr="004308D2" w:rsidRDefault="00A52C23" w:rsidP="001038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 xml:space="preserve">     </w:t>
            </w:r>
          </w:p>
        </w:tc>
      </w:tr>
      <w:tr w:rsidR="00A52C23" w:rsidRPr="004308D2" w14:paraId="373222BB" w14:textId="77777777" w:rsidTr="001038B1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  <w:noWrap/>
            <w:hideMark/>
          </w:tcPr>
          <w:p w14:paraId="250FD431" w14:textId="77777777" w:rsidR="00A52C23" w:rsidRPr="00CE7377" w:rsidRDefault="00A52C23" w:rsidP="001038B1">
            <w:pPr>
              <w:rPr>
                <w:color w:val="374151"/>
                <w:sz w:val="22"/>
                <w:szCs w:val="22"/>
                <w:shd w:val="clear" w:color="auto" w:fill="F7F7F8"/>
                <w:lang w:val="en-US"/>
              </w:rPr>
            </w:pPr>
            <w:r w:rsidRPr="00CE7377">
              <w:rPr>
                <w:color w:val="374151"/>
                <w:sz w:val="22"/>
                <w:szCs w:val="22"/>
                <w:shd w:val="clear" w:color="auto" w:fill="F7F7F8"/>
                <w:lang w:val="en-US"/>
              </w:rPr>
              <w:t>Statin use</w:t>
            </w:r>
          </w:p>
          <w:p w14:paraId="6B4C320A" w14:textId="77777777" w:rsidR="00A52C23" w:rsidRPr="004308D2" w:rsidRDefault="00A52C23" w:rsidP="001038B1">
            <w:pPr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93" w:type="dxa"/>
            <w:noWrap/>
            <w:hideMark/>
          </w:tcPr>
          <w:p w14:paraId="6528AC75" w14:textId="77777777" w:rsidR="00A52C23" w:rsidRPr="004308D2" w:rsidRDefault="00A52C23" w:rsidP="001038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110 (98.2)</w:t>
            </w:r>
          </w:p>
        </w:tc>
        <w:tc>
          <w:tcPr>
            <w:tcW w:w="2093" w:type="dxa"/>
            <w:noWrap/>
            <w:hideMark/>
          </w:tcPr>
          <w:p w14:paraId="646CE409" w14:textId="77777777" w:rsidR="00A52C23" w:rsidRPr="004308D2" w:rsidRDefault="00A52C23" w:rsidP="001038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160 (94.7)</w:t>
            </w:r>
          </w:p>
        </w:tc>
        <w:tc>
          <w:tcPr>
            <w:tcW w:w="2095" w:type="dxa"/>
            <w:noWrap/>
            <w:hideMark/>
          </w:tcPr>
          <w:p w14:paraId="40751DD0" w14:textId="77777777" w:rsidR="00A52C23" w:rsidRPr="004308D2" w:rsidRDefault="00A52C23" w:rsidP="001038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270 (96.1)</w:t>
            </w:r>
          </w:p>
        </w:tc>
        <w:tc>
          <w:tcPr>
            <w:tcW w:w="1426" w:type="dxa"/>
            <w:noWrap/>
            <w:hideMark/>
          </w:tcPr>
          <w:p w14:paraId="680587A8" w14:textId="77777777" w:rsidR="00A52C23" w:rsidRPr="004308D2" w:rsidRDefault="00A52C23" w:rsidP="001038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 xml:space="preserve">   0.209</w:t>
            </w:r>
          </w:p>
        </w:tc>
      </w:tr>
      <w:tr w:rsidR="00A52C23" w:rsidRPr="004308D2" w14:paraId="6853D9C6" w14:textId="77777777" w:rsidTr="0010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  <w:noWrap/>
            <w:hideMark/>
          </w:tcPr>
          <w:p w14:paraId="196B2C97" w14:textId="77777777" w:rsidR="00A52C23" w:rsidRPr="004308D2" w:rsidRDefault="00A52C23" w:rsidP="001038B1">
            <w:pPr>
              <w:spacing w:line="276" w:lineRule="auto"/>
              <w:rPr>
                <w:color w:val="000000"/>
                <w:sz w:val="22"/>
                <w:szCs w:val="22"/>
                <w:lang w:val="en-US"/>
              </w:rPr>
            </w:pPr>
            <w:r w:rsidRPr="00CE7377">
              <w:rPr>
                <w:color w:val="374151"/>
                <w:sz w:val="22"/>
                <w:szCs w:val="22"/>
                <w:shd w:val="clear" w:color="auto" w:fill="F7F7F8"/>
                <w:lang w:val="en-US"/>
              </w:rPr>
              <w:t>Clopidogrel use</w:t>
            </w:r>
          </w:p>
        </w:tc>
        <w:tc>
          <w:tcPr>
            <w:tcW w:w="1893" w:type="dxa"/>
            <w:noWrap/>
            <w:hideMark/>
          </w:tcPr>
          <w:p w14:paraId="3F9A495D" w14:textId="77777777" w:rsidR="00A52C23" w:rsidRPr="004308D2" w:rsidRDefault="00A52C23" w:rsidP="001038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093" w:type="dxa"/>
            <w:noWrap/>
            <w:hideMark/>
          </w:tcPr>
          <w:p w14:paraId="1CFD4A95" w14:textId="77777777" w:rsidR="00A52C23" w:rsidRPr="004308D2" w:rsidRDefault="00A52C23" w:rsidP="001038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095" w:type="dxa"/>
            <w:noWrap/>
            <w:hideMark/>
          </w:tcPr>
          <w:p w14:paraId="3C22E8C8" w14:textId="77777777" w:rsidR="00A52C23" w:rsidRPr="004308D2" w:rsidRDefault="00A52C23" w:rsidP="001038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26" w:type="dxa"/>
            <w:noWrap/>
            <w:hideMark/>
          </w:tcPr>
          <w:p w14:paraId="22491268" w14:textId="77777777" w:rsidR="00A52C23" w:rsidRPr="004308D2" w:rsidRDefault="00A52C23" w:rsidP="001038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   0.</w:t>
            </w:r>
            <w:r>
              <w:rPr>
                <w:color w:val="000000"/>
                <w:sz w:val="22"/>
                <w:szCs w:val="22"/>
                <w:lang w:val="en-US"/>
              </w:rPr>
              <w:t>759#</w:t>
            </w:r>
          </w:p>
        </w:tc>
      </w:tr>
      <w:tr w:rsidR="00A52C23" w:rsidRPr="004514CD" w14:paraId="24FF9722" w14:textId="77777777" w:rsidTr="001038B1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  <w:noWrap/>
          </w:tcPr>
          <w:p w14:paraId="73D67165" w14:textId="77777777" w:rsidR="00A52C23" w:rsidRPr="00CE7377" w:rsidRDefault="00A52C23" w:rsidP="001038B1">
            <w:pPr>
              <w:rPr>
                <w:lang w:val="en-US" w:eastAsia="en-GB"/>
              </w:rPr>
            </w:pPr>
            <w:r w:rsidRPr="003C2E78">
              <w:rPr>
                <w:color w:val="374151"/>
                <w:sz w:val="21"/>
                <w:szCs w:val="21"/>
                <w:shd w:val="clear" w:color="auto" w:fill="F7F7F8"/>
                <w:lang w:val="en-US"/>
              </w:rPr>
              <w:t>No, due to allergy/intolerance</w:t>
            </w:r>
          </w:p>
        </w:tc>
        <w:tc>
          <w:tcPr>
            <w:tcW w:w="1893" w:type="dxa"/>
            <w:noWrap/>
          </w:tcPr>
          <w:p w14:paraId="04C92230" w14:textId="77777777" w:rsidR="00A52C23" w:rsidRPr="004308D2" w:rsidRDefault="00A52C23" w:rsidP="001038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1 (0.9)</w:t>
            </w:r>
          </w:p>
        </w:tc>
        <w:tc>
          <w:tcPr>
            <w:tcW w:w="2093" w:type="dxa"/>
            <w:noWrap/>
          </w:tcPr>
          <w:p w14:paraId="33312D88" w14:textId="77777777" w:rsidR="00A52C23" w:rsidRPr="004308D2" w:rsidRDefault="00A52C23" w:rsidP="001038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1 (0.5)</w:t>
            </w:r>
          </w:p>
        </w:tc>
        <w:tc>
          <w:tcPr>
            <w:tcW w:w="2095" w:type="dxa"/>
            <w:noWrap/>
          </w:tcPr>
          <w:p w14:paraId="00AC86B0" w14:textId="77777777" w:rsidR="00A52C23" w:rsidRPr="004308D2" w:rsidRDefault="00A52C23" w:rsidP="001038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2 (0.7)</w:t>
            </w:r>
          </w:p>
        </w:tc>
        <w:tc>
          <w:tcPr>
            <w:tcW w:w="1426" w:type="dxa"/>
            <w:noWrap/>
          </w:tcPr>
          <w:p w14:paraId="75B7BDF7" w14:textId="77777777" w:rsidR="00A52C23" w:rsidRPr="004308D2" w:rsidRDefault="00A52C23" w:rsidP="001038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A52C23" w:rsidRPr="004308D2" w14:paraId="42BD7561" w14:textId="77777777" w:rsidTr="0010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  <w:noWrap/>
            <w:hideMark/>
          </w:tcPr>
          <w:p w14:paraId="7C55AFAA" w14:textId="77777777" w:rsidR="00A52C23" w:rsidRPr="00CE7377" w:rsidRDefault="00A52C23" w:rsidP="001038B1">
            <w:pPr>
              <w:rPr>
                <w:b w:val="0"/>
                <w:bCs w:val="0"/>
                <w:sz w:val="22"/>
                <w:szCs w:val="22"/>
                <w:lang w:val="en-US" w:eastAsia="en-GB"/>
              </w:rPr>
            </w:pPr>
            <w:r w:rsidRPr="00CE7377">
              <w:rPr>
                <w:color w:val="374151"/>
                <w:sz w:val="22"/>
                <w:szCs w:val="22"/>
                <w:shd w:val="clear" w:color="auto" w:fill="F7F7F8"/>
                <w:lang w:val="en-US"/>
              </w:rPr>
              <w:t>No, but it was initiated</w:t>
            </w:r>
          </w:p>
          <w:p w14:paraId="7E41156C" w14:textId="77777777" w:rsidR="00A52C23" w:rsidRPr="004308D2" w:rsidRDefault="00A52C23" w:rsidP="001038B1">
            <w:pPr>
              <w:spacing w:line="276" w:lineRule="auto"/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93" w:type="dxa"/>
            <w:noWrap/>
            <w:hideMark/>
          </w:tcPr>
          <w:p w14:paraId="21DFDC6D" w14:textId="77777777" w:rsidR="00A52C23" w:rsidRPr="004308D2" w:rsidRDefault="00A52C23" w:rsidP="001038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6</w:t>
            </w:r>
            <w:r w:rsidRPr="004308D2">
              <w:rPr>
                <w:color w:val="000000"/>
                <w:sz w:val="22"/>
                <w:szCs w:val="22"/>
                <w:lang w:val="en-US"/>
              </w:rPr>
              <w:t xml:space="preserve"> (</w:t>
            </w:r>
            <w:r>
              <w:rPr>
                <w:color w:val="000000"/>
                <w:sz w:val="22"/>
                <w:szCs w:val="22"/>
                <w:lang w:val="en-US"/>
              </w:rPr>
              <w:t>32.1</w:t>
            </w:r>
            <w:r w:rsidRPr="004308D2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2093" w:type="dxa"/>
            <w:noWrap/>
            <w:hideMark/>
          </w:tcPr>
          <w:p w14:paraId="241815BF" w14:textId="77777777" w:rsidR="00A52C23" w:rsidRPr="004308D2" w:rsidRDefault="00A52C23" w:rsidP="001038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2</w:t>
            </w:r>
            <w:r w:rsidRPr="004308D2">
              <w:rPr>
                <w:color w:val="000000"/>
                <w:sz w:val="22"/>
                <w:szCs w:val="22"/>
                <w:lang w:val="en-US"/>
              </w:rPr>
              <w:t xml:space="preserve"> (</w:t>
            </w:r>
            <w:r>
              <w:rPr>
                <w:color w:val="000000"/>
                <w:sz w:val="22"/>
                <w:szCs w:val="22"/>
                <w:lang w:val="en-US"/>
              </w:rPr>
              <w:t>37.9</w:t>
            </w:r>
            <w:r w:rsidRPr="004308D2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2095" w:type="dxa"/>
            <w:noWrap/>
            <w:hideMark/>
          </w:tcPr>
          <w:p w14:paraId="4B06F330" w14:textId="77777777" w:rsidR="00A52C23" w:rsidRPr="004308D2" w:rsidRDefault="00A52C23" w:rsidP="001038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98</w:t>
            </w:r>
            <w:r w:rsidRPr="004308D2">
              <w:rPr>
                <w:color w:val="000000"/>
                <w:sz w:val="22"/>
                <w:szCs w:val="22"/>
                <w:lang w:val="en-US"/>
              </w:rPr>
              <w:t xml:space="preserve"> (</w:t>
            </w:r>
            <w:r>
              <w:rPr>
                <w:color w:val="000000"/>
                <w:sz w:val="22"/>
                <w:szCs w:val="22"/>
                <w:lang w:val="en-US"/>
              </w:rPr>
              <w:t>34.9</w:t>
            </w:r>
            <w:r w:rsidRPr="004308D2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426" w:type="dxa"/>
            <w:noWrap/>
            <w:hideMark/>
          </w:tcPr>
          <w:p w14:paraId="64AC581E" w14:textId="77777777" w:rsidR="00A52C23" w:rsidRPr="004308D2" w:rsidRDefault="00A52C23" w:rsidP="001038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A52C23" w:rsidRPr="004308D2" w14:paraId="315626A4" w14:textId="77777777" w:rsidTr="001038B1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  <w:noWrap/>
          </w:tcPr>
          <w:p w14:paraId="794CD517" w14:textId="77777777" w:rsidR="00A52C23" w:rsidRPr="00CE7377" w:rsidRDefault="00A52C23" w:rsidP="001038B1">
            <w:pPr>
              <w:rPr>
                <w:color w:val="374151"/>
                <w:sz w:val="22"/>
                <w:szCs w:val="22"/>
                <w:shd w:val="clear" w:color="auto" w:fill="F7F7F8"/>
                <w:lang w:val="en-US"/>
              </w:rPr>
            </w:pPr>
            <w:r w:rsidRPr="00CE7377">
              <w:rPr>
                <w:color w:val="374151"/>
                <w:sz w:val="22"/>
                <w:szCs w:val="22"/>
                <w:shd w:val="clear" w:color="auto" w:fill="F7F7F8"/>
                <w:lang w:val="en-US"/>
              </w:rPr>
              <w:t>Yes, and it was suspended</w:t>
            </w:r>
          </w:p>
        </w:tc>
        <w:tc>
          <w:tcPr>
            <w:tcW w:w="1893" w:type="dxa"/>
            <w:noWrap/>
          </w:tcPr>
          <w:p w14:paraId="1397BECE" w14:textId="77777777" w:rsidR="00A52C23" w:rsidRPr="004308D2" w:rsidRDefault="00A52C23" w:rsidP="001038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6 (5.4)</w:t>
            </w:r>
          </w:p>
        </w:tc>
        <w:tc>
          <w:tcPr>
            <w:tcW w:w="2093" w:type="dxa"/>
            <w:noWrap/>
          </w:tcPr>
          <w:p w14:paraId="3F7FAA98" w14:textId="77777777" w:rsidR="00A52C23" w:rsidRPr="004308D2" w:rsidRDefault="00A52C23" w:rsidP="001038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12 (6.6)</w:t>
            </w:r>
          </w:p>
        </w:tc>
        <w:tc>
          <w:tcPr>
            <w:tcW w:w="2095" w:type="dxa"/>
            <w:noWrap/>
          </w:tcPr>
          <w:p w14:paraId="1FC0672E" w14:textId="77777777" w:rsidR="00A52C23" w:rsidRPr="004308D2" w:rsidRDefault="00A52C23" w:rsidP="001038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18 (6.4)</w:t>
            </w:r>
          </w:p>
        </w:tc>
        <w:tc>
          <w:tcPr>
            <w:tcW w:w="1426" w:type="dxa"/>
            <w:noWrap/>
          </w:tcPr>
          <w:p w14:paraId="33432102" w14:textId="77777777" w:rsidR="00A52C23" w:rsidRPr="004308D2" w:rsidRDefault="00A52C23" w:rsidP="001038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A52C23" w:rsidRPr="004308D2" w14:paraId="02006906" w14:textId="77777777" w:rsidTr="0010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  <w:noWrap/>
            <w:hideMark/>
          </w:tcPr>
          <w:p w14:paraId="51151E0B" w14:textId="77777777" w:rsidR="00A52C23" w:rsidRPr="00CE7377" w:rsidRDefault="00A52C23" w:rsidP="001038B1">
            <w:pPr>
              <w:rPr>
                <w:b w:val="0"/>
                <w:bCs w:val="0"/>
                <w:sz w:val="22"/>
                <w:szCs w:val="22"/>
                <w:lang w:val="en-US" w:eastAsia="en-GB"/>
              </w:rPr>
            </w:pPr>
            <w:r w:rsidRPr="00CE7377">
              <w:rPr>
                <w:color w:val="374151"/>
                <w:sz w:val="22"/>
                <w:szCs w:val="22"/>
                <w:shd w:val="clear" w:color="auto" w:fill="F7F7F8"/>
                <w:lang w:val="en-US"/>
              </w:rPr>
              <w:t>Yes, and it was not suspended</w:t>
            </w:r>
          </w:p>
          <w:p w14:paraId="322E7C3D" w14:textId="77777777" w:rsidR="00A52C23" w:rsidRPr="004308D2" w:rsidRDefault="00A52C23" w:rsidP="001038B1">
            <w:pPr>
              <w:spacing w:line="276" w:lineRule="auto"/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93" w:type="dxa"/>
            <w:noWrap/>
            <w:hideMark/>
          </w:tcPr>
          <w:p w14:paraId="3C610DBF" w14:textId="77777777" w:rsidR="00A52C23" w:rsidRPr="004308D2" w:rsidRDefault="00A52C23" w:rsidP="001038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4 (3.6)</w:t>
            </w:r>
          </w:p>
        </w:tc>
        <w:tc>
          <w:tcPr>
            <w:tcW w:w="2093" w:type="dxa"/>
            <w:noWrap/>
            <w:hideMark/>
          </w:tcPr>
          <w:p w14:paraId="72592D34" w14:textId="77777777" w:rsidR="00A52C23" w:rsidRPr="004308D2" w:rsidRDefault="00A52C23" w:rsidP="001038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3 (1.6)</w:t>
            </w:r>
          </w:p>
        </w:tc>
        <w:tc>
          <w:tcPr>
            <w:tcW w:w="2095" w:type="dxa"/>
            <w:noWrap/>
            <w:hideMark/>
          </w:tcPr>
          <w:p w14:paraId="62281568" w14:textId="77777777" w:rsidR="00A52C23" w:rsidRPr="004308D2" w:rsidRDefault="00A52C23" w:rsidP="001038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7 (2.5)</w:t>
            </w:r>
          </w:p>
        </w:tc>
        <w:tc>
          <w:tcPr>
            <w:tcW w:w="1426" w:type="dxa"/>
            <w:noWrap/>
            <w:hideMark/>
          </w:tcPr>
          <w:p w14:paraId="36CA17D0" w14:textId="77777777" w:rsidR="00A52C23" w:rsidRPr="004308D2" w:rsidRDefault="00A52C23" w:rsidP="001038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A52C23" w:rsidRPr="004308D2" w14:paraId="148C8231" w14:textId="77777777" w:rsidTr="001038B1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  <w:noWrap/>
            <w:hideMark/>
          </w:tcPr>
          <w:p w14:paraId="64C9B237" w14:textId="77777777" w:rsidR="00A52C23" w:rsidRPr="004308D2" w:rsidRDefault="00A52C23" w:rsidP="001038B1">
            <w:pPr>
              <w:spacing w:line="276" w:lineRule="auto"/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CE7377">
              <w:rPr>
                <w:color w:val="000000"/>
                <w:sz w:val="22"/>
                <w:szCs w:val="22"/>
                <w:lang w:val="en-US"/>
              </w:rPr>
              <w:t>No, and it was not initiated</w:t>
            </w:r>
          </w:p>
        </w:tc>
        <w:tc>
          <w:tcPr>
            <w:tcW w:w="1893" w:type="dxa"/>
            <w:noWrap/>
            <w:hideMark/>
          </w:tcPr>
          <w:p w14:paraId="28C6DA2D" w14:textId="77777777" w:rsidR="00A52C23" w:rsidRPr="004308D2" w:rsidRDefault="00A52C23" w:rsidP="001038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65 (58.0)</w:t>
            </w:r>
          </w:p>
        </w:tc>
        <w:tc>
          <w:tcPr>
            <w:tcW w:w="2093" w:type="dxa"/>
            <w:noWrap/>
            <w:hideMark/>
          </w:tcPr>
          <w:p w14:paraId="6FACB3EE" w14:textId="77777777" w:rsidR="00A52C23" w:rsidRPr="004308D2" w:rsidRDefault="00A52C23" w:rsidP="001038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91 (53.3)</w:t>
            </w:r>
          </w:p>
        </w:tc>
        <w:tc>
          <w:tcPr>
            <w:tcW w:w="2095" w:type="dxa"/>
            <w:noWrap/>
            <w:hideMark/>
          </w:tcPr>
          <w:p w14:paraId="4F7FAB85" w14:textId="77777777" w:rsidR="00A52C23" w:rsidRPr="004308D2" w:rsidRDefault="00A52C23" w:rsidP="001038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156 (55.5)</w:t>
            </w:r>
          </w:p>
        </w:tc>
        <w:tc>
          <w:tcPr>
            <w:tcW w:w="1426" w:type="dxa"/>
            <w:noWrap/>
            <w:hideMark/>
          </w:tcPr>
          <w:p w14:paraId="6FE3E31B" w14:textId="77777777" w:rsidR="00A52C23" w:rsidRPr="004308D2" w:rsidRDefault="00A52C23" w:rsidP="001038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A52C23" w:rsidRPr="004308D2" w14:paraId="094761FD" w14:textId="77777777" w:rsidTr="0010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  <w:noWrap/>
          </w:tcPr>
          <w:p w14:paraId="6D6B3D2F" w14:textId="77777777" w:rsidR="00A52C23" w:rsidRPr="004308D2" w:rsidRDefault="00A52C23" w:rsidP="001038B1">
            <w:pPr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Total</w:t>
            </w:r>
          </w:p>
        </w:tc>
        <w:tc>
          <w:tcPr>
            <w:tcW w:w="1893" w:type="dxa"/>
            <w:noWrap/>
          </w:tcPr>
          <w:p w14:paraId="4617146F" w14:textId="77777777" w:rsidR="00A52C23" w:rsidRPr="004308D2" w:rsidRDefault="00A52C23" w:rsidP="001038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112 (100.0)</w:t>
            </w:r>
          </w:p>
        </w:tc>
        <w:tc>
          <w:tcPr>
            <w:tcW w:w="2093" w:type="dxa"/>
            <w:noWrap/>
          </w:tcPr>
          <w:p w14:paraId="7E77B093" w14:textId="77777777" w:rsidR="00A52C23" w:rsidRPr="004308D2" w:rsidRDefault="00A52C23" w:rsidP="001038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169 (100.0)</w:t>
            </w:r>
          </w:p>
        </w:tc>
        <w:tc>
          <w:tcPr>
            <w:tcW w:w="2095" w:type="dxa"/>
            <w:noWrap/>
          </w:tcPr>
          <w:p w14:paraId="50BDF7D4" w14:textId="77777777" w:rsidR="00A52C23" w:rsidRPr="004308D2" w:rsidRDefault="00A52C23" w:rsidP="001038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281 (100.0)</w:t>
            </w:r>
          </w:p>
        </w:tc>
        <w:tc>
          <w:tcPr>
            <w:tcW w:w="1426" w:type="dxa"/>
            <w:noWrap/>
          </w:tcPr>
          <w:p w14:paraId="22D966BF" w14:textId="77777777" w:rsidR="00A52C23" w:rsidRPr="004308D2" w:rsidRDefault="00A52C23" w:rsidP="001038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A52C23" w:rsidRPr="00347ADF" w14:paraId="2BDE7AF6" w14:textId="77777777" w:rsidTr="001038B1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7" w:type="dxa"/>
            <w:gridSpan w:val="4"/>
            <w:noWrap/>
            <w:hideMark/>
          </w:tcPr>
          <w:p w14:paraId="1286EE05" w14:textId="77777777" w:rsidR="00A52C23" w:rsidRPr="00CE7377" w:rsidRDefault="00A52C23" w:rsidP="001038B1">
            <w:pPr>
              <w:rPr>
                <w:b w:val="0"/>
                <w:bCs w:val="0"/>
                <w:sz w:val="22"/>
                <w:szCs w:val="22"/>
                <w:lang w:val="en-US" w:eastAsia="en-GB"/>
              </w:rPr>
            </w:pPr>
            <w:r w:rsidRPr="00CE7377">
              <w:rPr>
                <w:color w:val="374151"/>
                <w:sz w:val="22"/>
                <w:szCs w:val="22"/>
                <w:shd w:val="clear" w:color="auto" w:fill="F7F7F8"/>
                <w:lang w:val="en-US"/>
              </w:rPr>
              <w:t>Chi-square test; # Likelihood ratio test</w:t>
            </w:r>
          </w:p>
        </w:tc>
        <w:tc>
          <w:tcPr>
            <w:tcW w:w="1426" w:type="dxa"/>
            <w:noWrap/>
            <w:hideMark/>
          </w:tcPr>
          <w:p w14:paraId="5D65F7C0" w14:textId="77777777" w:rsidR="00A52C23" w:rsidRPr="004308D2" w:rsidRDefault="00A52C23" w:rsidP="001038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</w:tr>
    </w:tbl>
    <w:p w14:paraId="111FECA9" w14:textId="77777777" w:rsidR="00A52C23" w:rsidRPr="00CE7377" w:rsidRDefault="00A52C23" w:rsidP="00A52C23">
      <w:pPr>
        <w:jc w:val="center"/>
        <w:rPr>
          <w:b/>
          <w:sz w:val="22"/>
          <w:szCs w:val="22"/>
          <w:lang w:val="en-US"/>
        </w:rPr>
      </w:pPr>
    </w:p>
    <w:p w14:paraId="10C6D934" w14:textId="77777777" w:rsidR="00A52C23" w:rsidRPr="00CE7377" w:rsidRDefault="00A52C23" w:rsidP="00A52C23">
      <w:pPr>
        <w:rPr>
          <w:b/>
          <w:bCs/>
          <w:sz w:val="22"/>
          <w:szCs w:val="22"/>
          <w:lang w:val="en-US" w:eastAsia="en-GB"/>
        </w:rPr>
      </w:pPr>
      <w:r w:rsidRPr="00CE7377">
        <w:rPr>
          <w:b/>
          <w:bCs/>
          <w:color w:val="374151"/>
          <w:sz w:val="22"/>
          <w:szCs w:val="22"/>
          <w:shd w:val="clear" w:color="auto" w:fill="F7F7F8"/>
          <w:lang w:val="en-US"/>
        </w:rPr>
        <w:t xml:space="preserve">Supplementary Table 3 </w:t>
      </w:r>
      <w:r w:rsidRPr="00255A8C">
        <w:rPr>
          <w:color w:val="374151"/>
          <w:sz w:val="22"/>
          <w:szCs w:val="22"/>
          <w:shd w:val="clear" w:color="auto" w:fill="F7F7F8"/>
          <w:lang w:val="en-US"/>
        </w:rPr>
        <w:t>Age</w:t>
      </w:r>
      <w:r>
        <w:rPr>
          <w:color w:val="374151"/>
          <w:sz w:val="22"/>
          <w:szCs w:val="22"/>
          <w:shd w:val="clear" w:color="auto" w:fill="F7F7F8"/>
          <w:lang w:val="en-US"/>
        </w:rPr>
        <w:t>.</w:t>
      </w:r>
    </w:p>
    <w:tbl>
      <w:tblPr>
        <w:tblStyle w:val="SimplesTabela2"/>
        <w:tblW w:w="8319" w:type="dxa"/>
        <w:tblLook w:val="04A0" w:firstRow="1" w:lastRow="0" w:firstColumn="1" w:lastColumn="0" w:noHBand="0" w:noVBand="1"/>
      </w:tblPr>
      <w:tblGrid>
        <w:gridCol w:w="1271"/>
        <w:gridCol w:w="2660"/>
        <w:gridCol w:w="863"/>
        <w:gridCol w:w="905"/>
        <w:gridCol w:w="1090"/>
        <w:gridCol w:w="666"/>
        <w:gridCol w:w="864"/>
      </w:tblGrid>
      <w:tr w:rsidR="00A52C23" w:rsidRPr="004308D2" w14:paraId="4C21FA6C" w14:textId="77777777" w:rsidTr="001038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37875025" w14:textId="77777777" w:rsidR="00A52C23" w:rsidRPr="004308D2" w:rsidRDefault="00A52C23" w:rsidP="001038B1">
            <w:pPr>
              <w:rPr>
                <w:sz w:val="22"/>
                <w:szCs w:val="22"/>
                <w:lang w:val="en-US"/>
              </w:rPr>
            </w:pPr>
            <w:r w:rsidRPr="004308D2">
              <w:rPr>
                <w:sz w:val="22"/>
                <w:szCs w:val="22"/>
                <w:lang w:val="en-US"/>
              </w:rPr>
              <w:t>Variable</w:t>
            </w:r>
          </w:p>
        </w:tc>
        <w:tc>
          <w:tcPr>
            <w:tcW w:w="2660" w:type="dxa"/>
            <w:noWrap/>
            <w:hideMark/>
          </w:tcPr>
          <w:p w14:paraId="5D1A7461" w14:textId="77777777" w:rsidR="00A52C23" w:rsidRPr="004308D2" w:rsidRDefault="00A52C23" w:rsidP="001038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308D2">
              <w:rPr>
                <w:sz w:val="22"/>
                <w:szCs w:val="22"/>
                <w:lang w:val="en-US"/>
              </w:rPr>
              <w:t>Initial evaluator</w:t>
            </w:r>
          </w:p>
        </w:tc>
        <w:tc>
          <w:tcPr>
            <w:tcW w:w="863" w:type="dxa"/>
            <w:noWrap/>
            <w:hideMark/>
          </w:tcPr>
          <w:p w14:paraId="5AEF9E61" w14:textId="77777777" w:rsidR="00A52C23" w:rsidRPr="004308D2" w:rsidRDefault="00A52C23" w:rsidP="001038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308D2">
              <w:rPr>
                <w:sz w:val="22"/>
                <w:szCs w:val="22"/>
                <w:lang w:val="en-US"/>
              </w:rPr>
              <w:t>Mean</w:t>
            </w:r>
          </w:p>
        </w:tc>
        <w:tc>
          <w:tcPr>
            <w:tcW w:w="905" w:type="dxa"/>
            <w:noWrap/>
            <w:hideMark/>
          </w:tcPr>
          <w:p w14:paraId="359BD3B8" w14:textId="77777777" w:rsidR="00A52C23" w:rsidRPr="004308D2" w:rsidRDefault="00A52C23" w:rsidP="001038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308D2">
              <w:rPr>
                <w:sz w:val="22"/>
                <w:szCs w:val="22"/>
                <w:lang w:val="en-US"/>
              </w:rPr>
              <w:t>SD</w:t>
            </w:r>
          </w:p>
        </w:tc>
        <w:tc>
          <w:tcPr>
            <w:tcW w:w="1090" w:type="dxa"/>
            <w:noWrap/>
            <w:hideMark/>
          </w:tcPr>
          <w:p w14:paraId="36160393" w14:textId="77777777" w:rsidR="00A52C23" w:rsidRPr="004308D2" w:rsidRDefault="00A52C23" w:rsidP="001038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308D2">
              <w:rPr>
                <w:sz w:val="22"/>
                <w:szCs w:val="22"/>
                <w:lang w:val="en-US"/>
              </w:rPr>
              <w:t>Median</w:t>
            </w:r>
          </w:p>
        </w:tc>
        <w:tc>
          <w:tcPr>
            <w:tcW w:w="666" w:type="dxa"/>
            <w:noWrap/>
            <w:hideMark/>
          </w:tcPr>
          <w:p w14:paraId="0593EE0E" w14:textId="77777777" w:rsidR="00A52C23" w:rsidRPr="004308D2" w:rsidRDefault="00A52C23" w:rsidP="001038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308D2">
              <w:rPr>
                <w:sz w:val="22"/>
                <w:szCs w:val="22"/>
                <w:lang w:val="en-US"/>
              </w:rPr>
              <w:t>N</w:t>
            </w:r>
          </w:p>
        </w:tc>
        <w:tc>
          <w:tcPr>
            <w:tcW w:w="864" w:type="dxa"/>
            <w:noWrap/>
            <w:hideMark/>
          </w:tcPr>
          <w:p w14:paraId="172045C9" w14:textId="77777777" w:rsidR="00A52C23" w:rsidRPr="004308D2" w:rsidRDefault="00A52C23" w:rsidP="001038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308D2">
              <w:rPr>
                <w:sz w:val="22"/>
                <w:szCs w:val="22"/>
                <w:lang w:val="en-US"/>
              </w:rPr>
              <w:t>p</w:t>
            </w:r>
          </w:p>
        </w:tc>
      </w:tr>
      <w:tr w:rsidR="00A52C23" w:rsidRPr="004308D2" w14:paraId="7E7FAD6D" w14:textId="77777777" w:rsidTr="0010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4E90E93C" w14:textId="77777777" w:rsidR="00A52C23" w:rsidRPr="004308D2" w:rsidRDefault="00A52C23" w:rsidP="001038B1">
            <w:pPr>
              <w:rPr>
                <w:b w:val="0"/>
                <w:bCs w:val="0"/>
                <w:sz w:val="22"/>
                <w:szCs w:val="22"/>
                <w:lang w:val="en-US"/>
              </w:rPr>
            </w:pPr>
            <w:r w:rsidRPr="004308D2">
              <w:rPr>
                <w:b w:val="0"/>
                <w:bCs w:val="0"/>
                <w:sz w:val="22"/>
                <w:szCs w:val="22"/>
                <w:lang w:val="en-US"/>
              </w:rPr>
              <w:t>Age (years)</w:t>
            </w:r>
          </w:p>
        </w:tc>
        <w:tc>
          <w:tcPr>
            <w:tcW w:w="2660" w:type="dxa"/>
            <w:noWrap/>
            <w:hideMark/>
          </w:tcPr>
          <w:p w14:paraId="28508122" w14:textId="77777777" w:rsidR="00A52C23" w:rsidRPr="004308D2" w:rsidRDefault="00A52C23" w:rsidP="001038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308D2">
              <w:rPr>
                <w:sz w:val="22"/>
                <w:szCs w:val="22"/>
                <w:lang w:val="en-US"/>
              </w:rPr>
              <w:t>General practitioner</w:t>
            </w:r>
          </w:p>
        </w:tc>
        <w:tc>
          <w:tcPr>
            <w:tcW w:w="863" w:type="dxa"/>
            <w:noWrap/>
            <w:hideMark/>
          </w:tcPr>
          <w:p w14:paraId="3376C321" w14:textId="77777777" w:rsidR="00A52C23" w:rsidRPr="004308D2" w:rsidRDefault="00A52C23" w:rsidP="00103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308D2">
              <w:rPr>
                <w:sz w:val="22"/>
                <w:szCs w:val="22"/>
                <w:lang w:val="en-US"/>
              </w:rPr>
              <w:t>66.07</w:t>
            </w:r>
          </w:p>
        </w:tc>
        <w:tc>
          <w:tcPr>
            <w:tcW w:w="905" w:type="dxa"/>
            <w:noWrap/>
            <w:hideMark/>
          </w:tcPr>
          <w:p w14:paraId="6E28914B" w14:textId="77777777" w:rsidR="00A52C23" w:rsidRPr="004308D2" w:rsidRDefault="00A52C23" w:rsidP="00103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308D2">
              <w:rPr>
                <w:sz w:val="22"/>
                <w:szCs w:val="22"/>
                <w:lang w:val="en-US"/>
              </w:rPr>
              <w:t>10.97</w:t>
            </w:r>
          </w:p>
        </w:tc>
        <w:tc>
          <w:tcPr>
            <w:tcW w:w="1090" w:type="dxa"/>
            <w:noWrap/>
            <w:hideMark/>
          </w:tcPr>
          <w:p w14:paraId="255ACEF4" w14:textId="77777777" w:rsidR="00A52C23" w:rsidRPr="004308D2" w:rsidRDefault="00A52C23" w:rsidP="00103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308D2">
              <w:rPr>
                <w:sz w:val="22"/>
                <w:szCs w:val="22"/>
                <w:lang w:val="en-US"/>
              </w:rPr>
              <w:t>68</w:t>
            </w:r>
          </w:p>
        </w:tc>
        <w:tc>
          <w:tcPr>
            <w:tcW w:w="666" w:type="dxa"/>
            <w:noWrap/>
            <w:hideMark/>
          </w:tcPr>
          <w:p w14:paraId="27C21EEA" w14:textId="77777777" w:rsidR="00A52C23" w:rsidRPr="004308D2" w:rsidRDefault="00A52C23" w:rsidP="00103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308D2">
              <w:rPr>
                <w:sz w:val="22"/>
                <w:szCs w:val="22"/>
                <w:lang w:val="en-US"/>
              </w:rPr>
              <w:t>112</w:t>
            </w:r>
          </w:p>
        </w:tc>
        <w:tc>
          <w:tcPr>
            <w:tcW w:w="864" w:type="dxa"/>
            <w:noWrap/>
            <w:hideMark/>
          </w:tcPr>
          <w:p w14:paraId="5D28BA4B" w14:textId="77777777" w:rsidR="00A52C23" w:rsidRPr="004308D2" w:rsidRDefault="00A52C23" w:rsidP="00103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308D2">
              <w:rPr>
                <w:sz w:val="22"/>
                <w:szCs w:val="22"/>
                <w:lang w:val="en-US"/>
              </w:rPr>
              <w:t>0.971*</w:t>
            </w:r>
          </w:p>
        </w:tc>
      </w:tr>
      <w:tr w:rsidR="00A52C23" w:rsidRPr="004308D2" w14:paraId="27A6517C" w14:textId="77777777" w:rsidTr="001038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032D3B2B" w14:textId="77777777" w:rsidR="00A52C23" w:rsidRPr="004308D2" w:rsidRDefault="00A52C23" w:rsidP="001038B1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660" w:type="dxa"/>
            <w:noWrap/>
            <w:hideMark/>
          </w:tcPr>
          <w:p w14:paraId="79438ACD" w14:textId="77777777" w:rsidR="00A52C23" w:rsidRPr="004308D2" w:rsidRDefault="00A52C23" w:rsidP="001038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308D2">
              <w:rPr>
                <w:sz w:val="22"/>
                <w:szCs w:val="22"/>
                <w:lang w:val="en-US"/>
              </w:rPr>
              <w:t>Cardiologist</w:t>
            </w:r>
          </w:p>
        </w:tc>
        <w:tc>
          <w:tcPr>
            <w:tcW w:w="863" w:type="dxa"/>
            <w:noWrap/>
            <w:hideMark/>
          </w:tcPr>
          <w:p w14:paraId="2F30E4CB" w14:textId="77777777" w:rsidR="00A52C23" w:rsidRPr="004308D2" w:rsidRDefault="00A52C23" w:rsidP="001038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308D2">
              <w:rPr>
                <w:sz w:val="22"/>
                <w:szCs w:val="22"/>
                <w:lang w:val="en-US"/>
              </w:rPr>
              <w:t>66.12</w:t>
            </w:r>
          </w:p>
        </w:tc>
        <w:tc>
          <w:tcPr>
            <w:tcW w:w="905" w:type="dxa"/>
            <w:noWrap/>
            <w:hideMark/>
          </w:tcPr>
          <w:p w14:paraId="01C61624" w14:textId="77777777" w:rsidR="00A52C23" w:rsidRPr="004308D2" w:rsidRDefault="00A52C23" w:rsidP="001038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308D2">
              <w:rPr>
                <w:sz w:val="22"/>
                <w:szCs w:val="22"/>
                <w:lang w:val="en-US"/>
              </w:rPr>
              <w:t>10.18</w:t>
            </w:r>
          </w:p>
        </w:tc>
        <w:tc>
          <w:tcPr>
            <w:tcW w:w="1090" w:type="dxa"/>
            <w:noWrap/>
            <w:hideMark/>
          </w:tcPr>
          <w:p w14:paraId="274C271D" w14:textId="77777777" w:rsidR="00A52C23" w:rsidRPr="004308D2" w:rsidRDefault="00A52C23" w:rsidP="001038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308D2">
              <w:rPr>
                <w:sz w:val="22"/>
                <w:szCs w:val="22"/>
                <w:lang w:val="en-US"/>
              </w:rPr>
              <w:t>67</w:t>
            </w:r>
          </w:p>
        </w:tc>
        <w:tc>
          <w:tcPr>
            <w:tcW w:w="666" w:type="dxa"/>
            <w:noWrap/>
            <w:hideMark/>
          </w:tcPr>
          <w:p w14:paraId="2F855AAE" w14:textId="77777777" w:rsidR="00A52C23" w:rsidRPr="004308D2" w:rsidRDefault="00A52C23" w:rsidP="001038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308D2">
              <w:rPr>
                <w:sz w:val="22"/>
                <w:szCs w:val="22"/>
                <w:lang w:val="en-US"/>
              </w:rPr>
              <w:t>169</w:t>
            </w:r>
          </w:p>
        </w:tc>
        <w:tc>
          <w:tcPr>
            <w:tcW w:w="864" w:type="dxa"/>
            <w:noWrap/>
            <w:hideMark/>
          </w:tcPr>
          <w:p w14:paraId="29F49935" w14:textId="77777777" w:rsidR="00A52C23" w:rsidRPr="004308D2" w:rsidRDefault="00A52C23" w:rsidP="001038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</w:tr>
      <w:tr w:rsidR="00A52C23" w:rsidRPr="004308D2" w14:paraId="06F74077" w14:textId="77777777" w:rsidTr="0010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3290C39C" w14:textId="77777777" w:rsidR="00A52C23" w:rsidRPr="00CE7377" w:rsidRDefault="00A52C23" w:rsidP="001038B1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660" w:type="dxa"/>
            <w:noWrap/>
            <w:hideMark/>
          </w:tcPr>
          <w:p w14:paraId="76AD0F09" w14:textId="77777777" w:rsidR="00A52C23" w:rsidRPr="004308D2" w:rsidRDefault="00A52C23" w:rsidP="001038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308D2">
              <w:rPr>
                <w:sz w:val="22"/>
                <w:szCs w:val="22"/>
                <w:lang w:val="en-US"/>
              </w:rPr>
              <w:t>Total</w:t>
            </w:r>
          </w:p>
        </w:tc>
        <w:tc>
          <w:tcPr>
            <w:tcW w:w="863" w:type="dxa"/>
            <w:noWrap/>
            <w:hideMark/>
          </w:tcPr>
          <w:p w14:paraId="6826C487" w14:textId="77777777" w:rsidR="00A52C23" w:rsidRPr="004308D2" w:rsidRDefault="00A52C23" w:rsidP="00103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308D2">
              <w:rPr>
                <w:sz w:val="22"/>
                <w:szCs w:val="22"/>
                <w:lang w:val="en-US"/>
              </w:rPr>
              <w:t>66.10</w:t>
            </w:r>
          </w:p>
        </w:tc>
        <w:tc>
          <w:tcPr>
            <w:tcW w:w="905" w:type="dxa"/>
            <w:noWrap/>
            <w:hideMark/>
          </w:tcPr>
          <w:p w14:paraId="324E5D6A" w14:textId="77777777" w:rsidR="00A52C23" w:rsidRPr="004308D2" w:rsidRDefault="00A52C23" w:rsidP="00103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308D2">
              <w:rPr>
                <w:sz w:val="22"/>
                <w:szCs w:val="22"/>
                <w:lang w:val="en-US"/>
              </w:rPr>
              <w:t>10.49</w:t>
            </w:r>
          </w:p>
        </w:tc>
        <w:tc>
          <w:tcPr>
            <w:tcW w:w="1090" w:type="dxa"/>
            <w:noWrap/>
            <w:hideMark/>
          </w:tcPr>
          <w:p w14:paraId="03627458" w14:textId="77777777" w:rsidR="00A52C23" w:rsidRPr="004308D2" w:rsidRDefault="00A52C23" w:rsidP="00103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308D2">
              <w:rPr>
                <w:sz w:val="22"/>
                <w:szCs w:val="22"/>
                <w:lang w:val="en-US"/>
              </w:rPr>
              <w:t>68</w:t>
            </w:r>
          </w:p>
        </w:tc>
        <w:tc>
          <w:tcPr>
            <w:tcW w:w="666" w:type="dxa"/>
            <w:noWrap/>
            <w:hideMark/>
          </w:tcPr>
          <w:p w14:paraId="7315F65C" w14:textId="77777777" w:rsidR="00A52C23" w:rsidRPr="004308D2" w:rsidRDefault="00A52C23" w:rsidP="00103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308D2">
              <w:rPr>
                <w:sz w:val="22"/>
                <w:szCs w:val="22"/>
                <w:lang w:val="en-US"/>
              </w:rPr>
              <w:t>281</w:t>
            </w:r>
          </w:p>
        </w:tc>
        <w:tc>
          <w:tcPr>
            <w:tcW w:w="864" w:type="dxa"/>
            <w:noWrap/>
            <w:hideMark/>
          </w:tcPr>
          <w:p w14:paraId="2C990F93" w14:textId="77777777" w:rsidR="00A52C23" w:rsidRPr="004308D2" w:rsidRDefault="00A52C23" w:rsidP="00103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</w:tr>
    </w:tbl>
    <w:p w14:paraId="5670C256" w14:textId="77777777" w:rsidR="00A52C23" w:rsidRPr="00CE7377" w:rsidRDefault="00A52C23" w:rsidP="00A52C23">
      <w:pPr>
        <w:jc w:val="center"/>
        <w:rPr>
          <w:b/>
          <w:sz w:val="22"/>
          <w:szCs w:val="22"/>
          <w:lang w:val="en-US"/>
        </w:rPr>
      </w:pPr>
    </w:p>
    <w:p w14:paraId="3EDC446B" w14:textId="77777777" w:rsidR="00A52C23" w:rsidRPr="00CE7377" w:rsidRDefault="00A52C23" w:rsidP="00A52C23">
      <w:pPr>
        <w:jc w:val="center"/>
        <w:rPr>
          <w:b/>
          <w:sz w:val="22"/>
          <w:szCs w:val="22"/>
          <w:lang w:val="en-US"/>
        </w:rPr>
      </w:pPr>
    </w:p>
    <w:p w14:paraId="23399B48" w14:textId="77777777" w:rsidR="00A52C23" w:rsidRDefault="00A52C23" w:rsidP="00A52C23">
      <w:pPr>
        <w:rPr>
          <w:b/>
          <w:sz w:val="22"/>
          <w:szCs w:val="22"/>
          <w:lang w:val="en-US"/>
        </w:rPr>
      </w:pPr>
    </w:p>
    <w:p w14:paraId="7406EDE6" w14:textId="77777777" w:rsidR="00A52C23" w:rsidRPr="00255A8C" w:rsidRDefault="00A52C23" w:rsidP="00A52C23">
      <w:pPr>
        <w:rPr>
          <w:bCs/>
          <w:sz w:val="22"/>
          <w:szCs w:val="22"/>
          <w:lang w:val="en-US" w:eastAsia="en-GB"/>
        </w:rPr>
      </w:pPr>
      <w:r w:rsidRPr="00CE7377">
        <w:rPr>
          <w:b/>
          <w:color w:val="000000" w:themeColor="text1"/>
          <w:sz w:val="22"/>
          <w:szCs w:val="22"/>
          <w:lang w:val="en-US"/>
        </w:rPr>
        <w:t xml:space="preserve">Supplementary Table 4 </w:t>
      </w:r>
      <w:r w:rsidRPr="00255A8C">
        <w:rPr>
          <w:bCs/>
          <w:color w:val="000000" w:themeColor="text1"/>
          <w:sz w:val="22"/>
          <w:szCs w:val="22"/>
          <w:lang w:val="en-US"/>
        </w:rPr>
        <w:t>Relationship between indication and type of non-invasive diagnostic tests requested for risk stratification and positivity rate.</w:t>
      </w:r>
    </w:p>
    <w:tbl>
      <w:tblPr>
        <w:tblStyle w:val="SimplesTabela2"/>
        <w:tblW w:w="8843" w:type="dxa"/>
        <w:tblLook w:val="04A0" w:firstRow="1" w:lastRow="0" w:firstColumn="1" w:lastColumn="0" w:noHBand="0" w:noVBand="1"/>
      </w:tblPr>
      <w:tblGrid>
        <w:gridCol w:w="1105"/>
        <w:gridCol w:w="2211"/>
        <w:gridCol w:w="2210"/>
        <w:gridCol w:w="2212"/>
        <w:gridCol w:w="1105"/>
      </w:tblGrid>
      <w:tr w:rsidR="00A52C23" w:rsidRPr="004308D2" w14:paraId="6414A488" w14:textId="77777777" w:rsidTr="001038B1">
        <w:trPr>
          <w:gridAfter w:val="2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3317" w:type="dxa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6" w:type="dxa"/>
            <w:gridSpan w:val="3"/>
            <w:noWrap/>
            <w:hideMark/>
          </w:tcPr>
          <w:p w14:paraId="48E17B1A" w14:textId="77777777" w:rsidR="00A52C23" w:rsidRPr="004308D2" w:rsidRDefault="00A52C23" w:rsidP="001038B1">
            <w:pPr>
              <w:spacing w:line="276" w:lineRule="auto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 </w:t>
            </w:r>
          </w:p>
          <w:p w14:paraId="0D3C79AD" w14:textId="77777777" w:rsidR="00A52C23" w:rsidRPr="004308D2" w:rsidRDefault="00A52C23" w:rsidP="001038B1">
            <w:pPr>
              <w:spacing w:line="276" w:lineRule="auto"/>
              <w:jc w:val="center"/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  <w:t>Initial evaluator</w:t>
            </w:r>
          </w:p>
        </w:tc>
      </w:tr>
      <w:tr w:rsidR="00A52C23" w:rsidRPr="004308D2" w14:paraId="1C943501" w14:textId="77777777" w:rsidTr="0010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6" w:type="dxa"/>
            <w:gridSpan w:val="2"/>
            <w:noWrap/>
            <w:hideMark/>
          </w:tcPr>
          <w:p w14:paraId="06F8E893" w14:textId="77777777" w:rsidR="00A52C23" w:rsidRPr="004308D2" w:rsidRDefault="00A52C23" w:rsidP="001038B1">
            <w:pPr>
              <w:spacing w:line="276" w:lineRule="auto"/>
              <w:jc w:val="center"/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  <w:t>General practitioner n (%)</w:t>
            </w:r>
          </w:p>
        </w:tc>
        <w:tc>
          <w:tcPr>
            <w:tcW w:w="2210" w:type="dxa"/>
            <w:noWrap/>
            <w:hideMark/>
          </w:tcPr>
          <w:p w14:paraId="15FF09D9" w14:textId="77777777" w:rsidR="00A52C23" w:rsidRPr="004308D2" w:rsidRDefault="00A52C23" w:rsidP="001038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Cardiologist n (%)</w:t>
            </w:r>
          </w:p>
        </w:tc>
        <w:tc>
          <w:tcPr>
            <w:tcW w:w="2212" w:type="dxa"/>
            <w:noWrap/>
            <w:hideMark/>
          </w:tcPr>
          <w:p w14:paraId="74299761" w14:textId="77777777" w:rsidR="00A52C23" w:rsidRPr="004308D2" w:rsidRDefault="00A52C23" w:rsidP="001038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Total n (%)</w:t>
            </w:r>
          </w:p>
        </w:tc>
        <w:tc>
          <w:tcPr>
            <w:tcW w:w="1105" w:type="dxa"/>
            <w:noWrap/>
            <w:hideMark/>
          </w:tcPr>
          <w:p w14:paraId="7AA1645D" w14:textId="77777777" w:rsidR="00A52C23" w:rsidRPr="004308D2" w:rsidRDefault="00A52C23" w:rsidP="001038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b/>
                <w:bCs/>
                <w:color w:val="000000"/>
                <w:sz w:val="22"/>
                <w:szCs w:val="22"/>
                <w:lang w:val="en-US"/>
              </w:rPr>
              <w:t>p</w:t>
            </w:r>
          </w:p>
        </w:tc>
      </w:tr>
      <w:tr w:rsidR="00A52C23" w:rsidRPr="004308D2" w14:paraId="28846965" w14:textId="77777777" w:rsidTr="001038B1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8" w:type="dxa"/>
            <w:gridSpan w:val="4"/>
            <w:noWrap/>
            <w:hideMark/>
          </w:tcPr>
          <w:p w14:paraId="7CC22C85" w14:textId="77777777" w:rsidR="00A52C23" w:rsidRPr="00CE7377" w:rsidRDefault="00A52C23" w:rsidP="001038B1">
            <w:pPr>
              <w:rPr>
                <w:sz w:val="22"/>
                <w:szCs w:val="22"/>
                <w:lang w:val="en-US" w:eastAsia="en-GB"/>
              </w:rPr>
            </w:pPr>
            <w:r w:rsidRPr="00CE7377">
              <w:rPr>
                <w:color w:val="374151"/>
                <w:sz w:val="22"/>
                <w:szCs w:val="22"/>
                <w:shd w:val="clear" w:color="auto" w:fill="F7F7F8"/>
                <w:lang w:val="en-US"/>
              </w:rPr>
              <w:t>Non-invasive diagnostic tests for risk stratification</w:t>
            </w:r>
          </w:p>
          <w:p w14:paraId="4032DD42" w14:textId="77777777" w:rsidR="00A52C23" w:rsidRPr="00CE7377" w:rsidRDefault="00A52C23" w:rsidP="001038B1">
            <w:pPr>
              <w:spacing w:line="276" w:lineRule="auto"/>
              <w:rPr>
                <w:rFonts w:eastAsia="Arial"/>
                <w:sz w:val="22"/>
                <w:szCs w:val="22"/>
                <w:lang w:val="en-US"/>
              </w:rPr>
            </w:pPr>
          </w:p>
        </w:tc>
        <w:tc>
          <w:tcPr>
            <w:tcW w:w="1105" w:type="dxa"/>
            <w:noWrap/>
            <w:hideMark/>
          </w:tcPr>
          <w:p w14:paraId="7A5EF907" w14:textId="77777777" w:rsidR="00A52C23" w:rsidRPr="004308D2" w:rsidRDefault="00A52C23" w:rsidP="001038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b/>
                <w:bCs/>
                <w:color w:val="000000"/>
                <w:sz w:val="22"/>
                <w:szCs w:val="22"/>
                <w:lang w:val="en-US"/>
              </w:rPr>
              <w:t>&lt;0.001</w:t>
            </w:r>
          </w:p>
        </w:tc>
      </w:tr>
      <w:tr w:rsidR="00A52C23" w:rsidRPr="004308D2" w14:paraId="3FE99037" w14:textId="77777777" w:rsidTr="0010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  <w:noWrap/>
            <w:hideMark/>
          </w:tcPr>
          <w:p w14:paraId="7ACC183C" w14:textId="77777777" w:rsidR="00A52C23" w:rsidRPr="004308D2" w:rsidRDefault="00A52C23" w:rsidP="001038B1">
            <w:pPr>
              <w:spacing w:line="276" w:lineRule="auto"/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2211" w:type="dxa"/>
            <w:noWrap/>
            <w:hideMark/>
          </w:tcPr>
          <w:p w14:paraId="02CAC01E" w14:textId="77777777" w:rsidR="00A52C23" w:rsidRPr="004308D2" w:rsidRDefault="00A52C23" w:rsidP="001038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102 (91.1)</w:t>
            </w:r>
          </w:p>
        </w:tc>
        <w:tc>
          <w:tcPr>
            <w:tcW w:w="2210" w:type="dxa"/>
            <w:noWrap/>
            <w:hideMark/>
          </w:tcPr>
          <w:p w14:paraId="3738FE5D" w14:textId="77777777" w:rsidR="00A52C23" w:rsidRPr="004308D2" w:rsidRDefault="00A52C23" w:rsidP="001038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100 (59.2)</w:t>
            </w:r>
          </w:p>
        </w:tc>
        <w:tc>
          <w:tcPr>
            <w:tcW w:w="2212" w:type="dxa"/>
            <w:noWrap/>
            <w:hideMark/>
          </w:tcPr>
          <w:p w14:paraId="208309DC" w14:textId="77777777" w:rsidR="00A52C23" w:rsidRPr="004308D2" w:rsidRDefault="00A52C23" w:rsidP="001038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202 (71.9)</w:t>
            </w:r>
          </w:p>
        </w:tc>
        <w:tc>
          <w:tcPr>
            <w:tcW w:w="1105" w:type="dxa"/>
            <w:noWrap/>
            <w:hideMark/>
          </w:tcPr>
          <w:p w14:paraId="5E1DFFC2" w14:textId="77777777" w:rsidR="00A52C23" w:rsidRPr="004308D2" w:rsidRDefault="00A52C23" w:rsidP="001038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A52C23" w:rsidRPr="004308D2" w14:paraId="776E2935" w14:textId="77777777" w:rsidTr="001038B1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  <w:noWrap/>
            <w:hideMark/>
          </w:tcPr>
          <w:p w14:paraId="7E4E668B" w14:textId="77777777" w:rsidR="00A52C23" w:rsidRPr="004308D2" w:rsidRDefault="00A52C23" w:rsidP="001038B1">
            <w:pPr>
              <w:spacing w:line="276" w:lineRule="auto"/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2211" w:type="dxa"/>
            <w:noWrap/>
            <w:hideMark/>
          </w:tcPr>
          <w:p w14:paraId="20C0D729" w14:textId="77777777" w:rsidR="00A52C23" w:rsidRPr="004308D2" w:rsidRDefault="00A52C23" w:rsidP="001038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10 (8.9)</w:t>
            </w:r>
          </w:p>
        </w:tc>
        <w:tc>
          <w:tcPr>
            <w:tcW w:w="2210" w:type="dxa"/>
            <w:noWrap/>
            <w:hideMark/>
          </w:tcPr>
          <w:p w14:paraId="210B12B1" w14:textId="77777777" w:rsidR="00A52C23" w:rsidRPr="004308D2" w:rsidRDefault="00A52C23" w:rsidP="001038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69 (40.8)</w:t>
            </w:r>
          </w:p>
        </w:tc>
        <w:tc>
          <w:tcPr>
            <w:tcW w:w="2212" w:type="dxa"/>
            <w:noWrap/>
            <w:hideMark/>
          </w:tcPr>
          <w:p w14:paraId="40D8DF20" w14:textId="77777777" w:rsidR="00A52C23" w:rsidRPr="004308D2" w:rsidRDefault="00A52C23" w:rsidP="001038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79 (28.1)</w:t>
            </w:r>
          </w:p>
        </w:tc>
        <w:tc>
          <w:tcPr>
            <w:tcW w:w="1105" w:type="dxa"/>
            <w:noWrap/>
            <w:hideMark/>
          </w:tcPr>
          <w:p w14:paraId="5AF4ABC2" w14:textId="77777777" w:rsidR="00A52C23" w:rsidRPr="004308D2" w:rsidRDefault="00A52C23" w:rsidP="001038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A52C23" w:rsidRPr="004308D2" w14:paraId="554F38F2" w14:textId="77777777" w:rsidTr="0010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8" w:type="dxa"/>
            <w:gridSpan w:val="4"/>
            <w:noWrap/>
            <w:hideMark/>
          </w:tcPr>
          <w:p w14:paraId="582FE07F" w14:textId="77777777" w:rsidR="00A52C23" w:rsidRPr="00CE7377" w:rsidRDefault="00A52C23" w:rsidP="001038B1">
            <w:pPr>
              <w:rPr>
                <w:color w:val="374151"/>
                <w:sz w:val="22"/>
                <w:szCs w:val="22"/>
                <w:shd w:val="clear" w:color="auto" w:fill="F7F7F8"/>
                <w:lang w:val="en-US"/>
              </w:rPr>
            </w:pPr>
            <w:r w:rsidRPr="00CE7377">
              <w:rPr>
                <w:color w:val="374151"/>
                <w:sz w:val="22"/>
                <w:szCs w:val="22"/>
                <w:shd w:val="clear" w:color="auto" w:fill="F7F7F8"/>
                <w:lang w:val="en-US"/>
              </w:rPr>
              <w:t>Myocardial perfusion scintigraphy</w:t>
            </w:r>
          </w:p>
          <w:p w14:paraId="3FC446EC" w14:textId="77777777" w:rsidR="00A52C23" w:rsidRPr="00CE7377" w:rsidRDefault="00A52C23" w:rsidP="001038B1">
            <w:pPr>
              <w:spacing w:line="276" w:lineRule="auto"/>
              <w:rPr>
                <w:rFonts w:eastAsia="Arial"/>
                <w:sz w:val="22"/>
                <w:szCs w:val="22"/>
                <w:lang w:val="en-US"/>
              </w:rPr>
            </w:pPr>
          </w:p>
        </w:tc>
        <w:tc>
          <w:tcPr>
            <w:tcW w:w="1105" w:type="dxa"/>
            <w:noWrap/>
            <w:hideMark/>
          </w:tcPr>
          <w:p w14:paraId="67E19CF4" w14:textId="77777777" w:rsidR="00A52C23" w:rsidRPr="004308D2" w:rsidRDefault="00A52C23" w:rsidP="001038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b/>
                <w:bCs/>
                <w:color w:val="000000"/>
                <w:sz w:val="22"/>
                <w:szCs w:val="22"/>
                <w:lang w:val="en-US"/>
              </w:rPr>
              <w:t>0.001</w:t>
            </w:r>
          </w:p>
        </w:tc>
      </w:tr>
      <w:tr w:rsidR="00A52C23" w:rsidRPr="004308D2" w14:paraId="1E008850" w14:textId="77777777" w:rsidTr="001038B1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  <w:noWrap/>
            <w:hideMark/>
          </w:tcPr>
          <w:p w14:paraId="5B4882DD" w14:textId="77777777" w:rsidR="00A52C23" w:rsidRPr="004308D2" w:rsidRDefault="00A52C23" w:rsidP="001038B1">
            <w:pPr>
              <w:spacing w:line="276" w:lineRule="auto"/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2211" w:type="dxa"/>
            <w:noWrap/>
            <w:hideMark/>
          </w:tcPr>
          <w:p w14:paraId="07D14828" w14:textId="77777777" w:rsidR="00A52C23" w:rsidRPr="004308D2" w:rsidRDefault="00A52C23" w:rsidP="001038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110 (98.2)</w:t>
            </w:r>
          </w:p>
        </w:tc>
        <w:tc>
          <w:tcPr>
            <w:tcW w:w="2210" w:type="dxa"/>
            <w:noWrap/>
            <w:hideMark/>
          </w:tcPr>
          <w:p w14:paraId="02C9E147" w14:textId="77777777" w:rsidR="00A52C23" w:rsidRPr="004308D2" w:rsidRDefault="00A52C23" w:rsidP="001038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145 (85.8)</w:t>
            </w:r>
          </w:p>
        </w:tc>
        <w:tc>
          <w:tcPr>
            <w:tcW w:w="2212" w:type="dxa"/>
            <w:noWrap/>
            <w:hideMark/>
          </w:tcPr>
          <w:p w14:paraId="15D423DB" w14:textId="77777777" w:rsidR="00A52C23" w:rsidRPr="004308D2" w:rsidRDefault="00A52C23" w:rsidP="001038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255 (90.7)</w:t>
            </w:r>
          </w:p>
        </w:tc>
        <w:tc>
          <w:tcPr>
            <w:tcW w:w="1105" w:type="dxa"/>
            <w:noWrap/>
            <w:hideMark/>
          </w:tcPr>
          <w:p w14:paraId="067051D8" w14:textId="77777777" w:rsidR="00A52C23" w:rsidRPr="004308D2" w:rsidRDefault="00A52C23" w:rsidP="001038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A52C23" w:rsidRPr="004308D2" w14:paraId="65DFE12F" w14:textId="77777777" w:rsidTr="0010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  <w:noWrap/>
            <w:hideMark/>
          </w:tcPr>
          <w:p w14:paraId="157A2B6C" w14:textId="77777777" w:rsidR="00A52C23" w:rsidRPr="004308D2" w:rsidRDefault="00A52C23" w:rsidP="001038B1">
            <w:pPr>
              <w:spacing w:line="276" w:lineRule="auto"/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2211" w:type="dxa"/>
            <w:noWrap/>
            <w:hideMark/>
          </w:tcPr>
          <w:p w14:paraId="0AE09738" w14:textId="77777777" w:rsidR="00A52C23" w:rsidRPr="004308D2" w:rsidRDefault="00A52C23" w:rsidP="001038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2 (1.8)</w:t>
            </w:r>
          </w:p>
        </w:tc>
        <w:tc>
          <w:tcPr>
            <w:tcW w:w="2210" w:type="dxa"/>
            <w:noWrap/>
            <w:hideMark/>
          </w:tcPr>
          <w:p w14:paraId="6515EFAC" w14:textId="77777777" w:rsidR="00A52C23" w:rsidRPr="004308D2" w:rsidRDefault="00A52C23" w:rsidP="001038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24 (14.2)</w:t>
            </w:r>
          </w:p>
        </w:tc>
        <w:tc>
          <w:tcPr>
            <w:tcW w:w="2212" w:type="dxa"/>
            <w:noWrap/>
            <w:hideMark/>
          </w:tcPr>
          <w:p w14:paraId="15987965" w14:textId="77777777" w:rsidR="00A52C23" w:rsidRPr="004308D2" w:rsidRDefault="00A52C23" w:rsidP="001038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26 (9.3)</w:t>
            </w:r>
          </w:p>
        </w:tc>
        <w:tc>
          <w:tcPr>
            <w:tcW w:w="1105" w:type="dxa"/>
            <w:noWrap/>
            <w:hideMark/>
          </w:tcPr>
          <w:p w14:paraId="1575DE5A" w14:textId="77777777" w:rsidR="00A52C23" w:rsidRPr="004308D2" w:rsidRDefault="00A52C23" w:rsidP="001038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A52C23" w:rsidRPr="004308D2" w14:paraId="251987DD" w14:textId="77777777" w:rsidTr="001038B1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8" w:type="dxa"/>
            <w:gridSpan w:val="4"/>
            <w:noWrap/>
            <w:hideMark/>
          </w:tcPr>
          <w:p w14:paraId="58CEB4A5" w14:textId="77777777" w:rsidR="00A52C23" w:rsidRPr="00CE7377" w:rsidRDefault="00A52C23" w:rsidP="001038B1">
            <w:pPr>
              <w:rPr>
                <w:color w:val="374151"/>
                <w:sz w:val="22"/>
                <w:szCs w:val="22"/>
                <w:shd w:val="clear" w:color="auto" w:fill="F7F7F8"/>
                <w:lang w:val="en-US"/>
              </w:rPr>
            </w:pPr>
            <w:r w:rsidRPr="00CE7377">
              <w:rPr>
                <w:color w:val="374151"/>
                <w:sz w:val="22"/>
                <w:szCs w:val="22"/>
                <w:shd w:val="clear" w:color="auto" w:fill="F7F7F8"/>
                <w:lang w:val="en-US"/>
              </w:rPr>
              <w:t xml:space="preserve">Coronary CT angiography </w:t>
            </w:r>
          </w:p>
          <w:p w14:paraId="0CF4FF5A" w14:textId="77777777" w:rsidR="00A52C23" w:rsidRPr="00CE7377" w:rsidRDefault="00A52C23" w:rsidP="001038B1">
            <w:pPr>
              <w:spacing w:line="276" w:lineRule="auto"/>
              <w:rPr>
                <w:rFonts w:eastAsia="Arial"/>
                <w:sz w:val="22"/>
                <w:szCs w:val="22"/>
                <w:lang w:val="en-US"/>
              </w:rPr>
            </w:pPr>
          </w:p>
        </w:tc>
        <w:tc>
          <w:tcPr>
            <w:tcW w:w="1105" w:type="dxa"/>
            <w:noWrap/>
            <w:hideMark/>
          </w:tcPr>
          <w:p w14:paraId="2DF4D845" w14:textId="77777777" w:rsidR="00A52C23" w:rsidRPr="004308D2" w:rsidRDefault="00A52C23" w:rsidP="001038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&gt;0.999*</w:t>
            </w:r>
          </w:p>
        </w:tc>
      </w:tr>
      <w:tr w:rsidR="00A52C23" w:rsidRPr="004308D2" w14:paraId="2CA06CAE" w14:textId="77777777" w:rsidTr="0010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  <w:noWrap/>
            <w:hideMark/>
          </w:tcPr>
          <w:p w14:paraId="5F7DF6FC" w14:textId="77777777" w:rsidR="00A52C23" w:rsidRPr="004308D2" w:rsidRDefault="00A52C23" w:rsidP="001038B1">
            <w:pPr>
              <w:spacing w:line="276" w:lineRule="auto"/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2211" w:type="dxa"/>
            <w:noWrap/>
            <w:hideMark/>
          </w:tcPr>
          <w:p w14:paraId="7E79093F" w14:textId="77777777" w:rsidR="00A52C23" w:rsidRPr="004308D2" w:rsidRDefault="00A52C23" w:rsidP="001038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111 (99.1)</w:t>
            </w:r>
          </w:p>
        </w:tc>
        <w:tc>
          <w:tcPr>
            <w:tcW w:w="2210" w:type="dxa"/>
            <w:noWrap/>
            <w:hideMark/>
          </w:tcPr>
          <w:p w14:paraId="04649EB7" w14:textId="77777777" w:rsidR="00A52C23" w:rsidRPr="004308D2" w:rsidRDefault="00A52C23" w:rsidP="001038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168 (99.4)</w:t>
            </w:r>
          </w:p>
        </w:tc>
        <w:tc>
          <w:tcPr>
            <w:tcW w:w="2212" w:type="dxa"/>
            <w:noWrap/>
            <w:hideMark/>
          </w:tcPr>
          <w:p w14:paraId="23298A74" w14:textId="77777777" w:rsidR="00A52C23" w:rsidRPr="004308D2" w:rsidRDefault="00A52C23" w:rsidP="001038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279 (99)</w:t>
            </w:r>
          </w:p>
        </w:tc>
        <w:tc>
          <w:tcPr>
            <w:tcW w:w="1105" w:type="dxa"/>
            <w:noWrap/>
            <w:hideMark/>
          </w:tcPr>
          <w:p w14:paraId="0BB151EB" w14:textId="77777777" w:rsidR="00A52C23" w:rsidRPr="004308D2" w:rsidRDefault="00A52C23" w:rsidP="001038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A52C23" w:rsidRPr="004308D2" w14:paraId="07219761" w14:textId="77777777" w:rsidTr="001038B1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  <w:noWrap/>
            <w:hideMark/>
          </w:tcPr>
          <w:p w14:paraId="21760D8E" w14:textId="77777777" w:rsidR="00A52C23" w:rsidRPr="004308D2" w:rsidRDefault="00A52C23" w:rsidP="001038B1">
            <w:pPr>
              <w:spacing w:line="276" w:lineRule="auto"/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2211" w:type="dxa"/>
            <w:noWrap/>
            <w:hideMark/>
          </w:tcPr>
          <w:p w14:paraId="48F2B8DB" w14:textId="77777777" w:rsidR="00A52C23" w:rsidRPr="004308D2" w:rsidRDefault="00A52C23" w:rsidP="001038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1 (0.9)</w:t>
            </w:r>
          </w:p>
        </w:tc>
        <w:tc>
          <w:tcPr>
            <w:tcW w:w="2210" w:type="dxa"/>
            <w:noWrap/>
            <w:hideMark/>
          </w:tcPr>
          <w:p w14:paraId="22AA9336" w14:textId="77777777" w:rsidR="00A52C23" w:rsidRPr="004308D2" w:rsidRDefault="00A52C23" w:rsidP="001038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1 (0.6)</w:t>
            </w:r>
          </w:p>
        </w:tc>
        <w:tc>
          <w:tcPr>
            <w:tcW w:w="2212" w:type="dxa"/>
            <w:noWrap/>
            <w:hideMark/>
          </w:tcPr>
          <w:p w14:paraId="04DE3671" w14:textId="77777777" w:rsidR="00A52C23" w:rsidRPr="004308D2" w:rsidRDefault="00A52C23" w:rsidP="001038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2 (0.7)</w:t>
            </w:r>
          </w:p>
        </w:tc>
        <w:tc>
          <w:tcPr>
            <w:tcW w:w="1105" w:type="dxa"/>
            <w:noWrap/>
            <w:hideMark/>
          </w:tcPr>
          <w:p w14:paraId="5BDB4CE3" w14:textId="77777777" w:rsidR="00A52C23" w:rsidRPr="004308D2" w:rsidRDefault="00A52C23" w:rsidP="001038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A52C23" w:rsidRPr="004308D2" w14:paraId="3764F58C" w14:textId="77777777" w:rsidTr="0010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8" w:type="dxa"/>
            <w:gridSpan w:val="4"/>
            <w:noWrap/>
            <w:hideMark/>
          </w:tcPr>
          <w:p w14:paraId="2EB921D5" w14:textId="77777777" w:rsidR="00A52C23" w:rsidRPr="00CE7377" w:rsidRDefault="00A52C23" w:rsidP="001038B1">
            <w:pPr>
              <w:rPr>
                <w:color w:val="374151"/>
                <w:sz w:val="22"/>
                <w:szCs w:val="22"/>
                <w:shd w:val="clear" w:color="auto" w:fill="F7F7F8"/>
                <w:lang w:val="en-US"/>
              </w:rPr>
            </w:pPr>
            <w:r w:rsidRPr="00CE7377">
              <w:rPr>
                <w:color w:val="374151"/>
                <w:sz w:val="22"/>
                <w:szCs w:val="22"/>
                <w:shd w:val="clear" w:color="auto" w:fill="F7F7F8"/>
                <w:lang w:val="en-US"/>
              </w:rPr>
              <w:t>Pharmacological stress echocardiogram</w:t>
            </w:r>
          </w:p>
          <w:p w14:paraId="0F53A7B2" w14:textId="77777777" w:rsidR="00A52C23" w:rsidRPr="00CE7377" w:rsidRDefault="00A52C23" w:rsidP="001038B1">
            <w:pPr>
              <w:spacing w:line="276" w:lineRule="auto"/>
              <w:rPr>
                <w:rFonts w:eastAsia="Arial"/>
                <w:sz w:val="22"/>
                <w:szCs w:val="22"/>
                <w:lang w:val="en-US"/>
              </w:rPr>
            </w:pPr>
          </w:p>
        </w:tc>
        <w:tc>
          <w:tcPr>
            <w:tcW w:w="1105" w:type="dxa"/>
            <w:noWrap/>
            <w:hideMark/>
          </w:tcPr>
          <w:p w14:paraId="17551DCD" w14:textId="77777777" w:rsidR="00A52C23" w:rsidRPr="004308D2" w:rsidRDefault="00A52C23" w:rsidP="001038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b/>
                <w:bCs/>
                <w:color w:val="000000"/>
                <w:sz w:val="22"/>
                <w:szCs w:val="22"/>
                <w:lang w:val="en-US"/>
              </w:rPr>
              <w:t>&lt;0.001</w:t>
            </w:r>
          </w:p>
        </w:tc>
      </w:tr>
      <w:tr w:rsidR="00A52C23" w:rsidRPr="004308D2" w14:paraId="5A996536" w14:textId="77777777" w:rsidTr="001038B1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  <w:noWrap/>
            <w:hideMark/>
          </w:tcPr>
          <w:p w14:paraId="372CDEEA" w14:textId="77777777" w:rsidR="00A52C23" w:rsidRPr="004308D2" w:rsidRDefault="00A52C23" w:rsidP="001038B1">
            <w:pPr>
              <w:spacing w:line="276" w:lineRule="auto"/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2211" w:type="dxa"/>
            <w:noWrap/>
            <w:hideMark/>
          </w:tcPr>
          <w:p w14:paraId="4F7095CB" w14:textId="77777777" w:rsidR="00A52C23" w:rsidRPr="004308D2" w:rsidRDefault="00A52C23" w:rsidP="001038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105 (93.8)</w:t>
            </w:r>
          </w:p>
        </w:tc>
        <w:tc>
          <w:tcPr>
            <w:tcW w:w="2210" w:type="dxa"/>
            <w:noWrap/>
            <w:hideMark/>
          </w:tcPr>
          <w:p w14:paraId="2D2F5DF8" w14:textId="77777777" w:rsidR="00A52C23" w:rsidRPr="004308D2" w:rsidRDefault="00A52C23" w:rsidP="001038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122 (72.2)</w:t>
            </w:r>
          </w:p>
        </w:tc>
        <w:tc>
          <w:tcPr>
            <w:tcW w:w="2212" w:type="dxa"/>
            <w:noWrap/>
            <w:hideMark/>
          </w:tcPr>
          <w:p w14:paraId="0D34C90A" w14:textId="77777777" w:rsidR="00A52C23" w:rsidRPr="004308D2" w:rsidRDefault="00A52C23" w:rsidP="001038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227 (100)</w:t>
            </w:r>
          </w:p>
        </w:tc>
        <w:tc>
          <w:tcPr>
            <w:tcW w:w="1105" w:type="dxa"/>
            <w:noWrap/>
            <w:hideMark/>
          </w:tcPr>
          <w:p w14:paraId="3D114539" w14:textId="77777777" w:rsidR="00A52C23" w:rsidRPr="004308D2" w:rsidRDefault="00A52C23" w:rsidP="001038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A52C23" w:rsidRPr="004308D2" w14:paraId="0661A140" w14:textId="77777777" w:rsidTr="0010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  <w:noWrap/>
            <w:hideMark/>
          </w:tcPr>
          <w:p w14:paraId="49CCA9B9" w14:textId="77777777" w:rsidR="00A52C23" w:rsidRPr="004308D2" w:rsidRDefault="00A52C23" w:rsidP="001038B1">
            <w:pPr>
              <w:spacing w:line="276" w:lineRule="auto"/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2211" w:type="dxa"/>
            <w:noWrap/>
            <w:hideMark/>
          </w:tcPr>
          <w:p w14:paraId="4B9807A1" w14:textId="77777777" w:rsidR="00A52C23" w:rsidRPr="004308D2" w:rsidRDefault="00A52C23" w:rsidP="001038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7 (6.3)</w:t>
            </w:r>
          </w:p>
        </w:tc>
        <w:tc>
          <w:tcPr>
            <w:tcW w:w="2210" w:type="dxa"/>
            <w:noWrap/>
            <w:hideMark/>
          </w:tcPr>
          <w:p w14:paraId="22699B22" w14:textId="77777777" w:rsidR="00A52C23" w:rsidRPr="004308D2" w:rsidRDefault="00A52C23" w:rsidP="001038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47 (27.8)</w:t>
            </w:r>
          </w:p>
        </w:tc>
        <w:tc>
          <w:tcPr>
            <w:tcW w:w="2212" w:type="dxa"/>
            <w:noWrap/>
            <w:hideMark/>
          </w:tcPr>
          <w:p w14:paraId="4871338E" w14:textId="77777777" w:rsidR="00A52C23" w:rsidRPr="004308D2" w:rsidRDefault="00A52C23" w:rsidP="001038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54 (19.2)</w:t>
            </w:r>
          </w:p>
        </w:tc>
        <w:tc>
          <w:tcPr>
            <w:tcW w:w="1105" w:type="dxa"/>
            <w:noWrap/>
            <w:hideMark/>
          </w:tcPr>
          <w:p w14:paraId="39D39E03" w14:textId="77777777" w:rsidR="00A52C23" w:rsidRPr="004308D2" w:rsidRDefault="00A52C23" w:rsidP="001038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A52C23" w:rsidRPr="004308D2" w14:paraId="5343BD09" w14:textId="77777777" w:rsidTr="001038B1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  <w:noWrap/>
            <w:hideMark/>
          </w:tcPr>
          <w:p w14:paraId="6A73C4A7" w14:textId="77777777" w:rsidR="00A52C23" w:rsidRPr="004308D2" w:rsidRDefault="00A52C23" w:rsidP="001038B1">
            <w:pPr>
              <w:spacing w:line="276" w:lineRule="auto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Total</w:t>
            </w:r>
          </w:p>
        </w:tc>
        <w:tc>
          <w:tcPr>
            <w:tcW w:w="2211" w:type="dxa"/>
            <w:noWrap/>
            <w:hideMark/>
          </w:tcPr>
          <w:p w14:paraId="764C218B" w14:textId="77777777" w:rsidR="00A52C23" w:rsidRPr="004308D2" w:rsidRDefault="00A52C23" w:rsidP="001038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112 (100)</w:t>
            </w:r>
          </w:p>
        </w:tc>
        <w:tc>
          <w:tcPr>
            <w:tcW w:w="2210" w:type="dxa"/>
            <w:noWrap/>
            <w:hideMark/>
          </w:tcPr>
          <w:p w14:paraId="61AFBA65" w14:textId="77777777" w:rsidR="00A52C23" w:rsidRPr="004308D2" w:rsidRDefault="00A52C23" w:rsidP="001038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182 (100)</w:t>
            </w:r>
          </w:p>
        </w:tc>
        <w:tc>
          <w:tcPr>
            <w:tcW w:w="2212" w:type="dxa"/>
            <w:noWrap/>
            <w:hideMark/>
          </w:tcPr>
          <w:p w14:paraId="2D8E99EC" w14:textId="77777777" w:rsidR="00A52C23" w:rsidRPr="004308D2" w:rsidRDefault="00A52C23" w:rsidP="001038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294 (100)</w:t>
            </w:r>
          </w:p>
        </w:tc>
        <w:tc>
          <w:tcPr>
            <w:tcW w:w="1105" w:type="dxa"/>
            <w:noWrap/>
            <w:hideMark/>
          </w:tcPr>
          <w:p w14:paraId="52B3B56B" w14:textId="77777777" w:rsidR="00A52C23" w:rsidRPr="004308D2" w:rsidRDefault="00A52C23" w:rsidP="001038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A52C23" w:rsidRPr="004308D2" w14:paraId="73878B27" w14:textId="77777777" w:rsidTr="0010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8" w:type="dxa"/>
            <w:gridSpan w:val="4"/>
            <w:noWrap/>
            <w:hideMark/>
          </w:tcPr>
          <w:p w14:paraId="68B7E313" w14:textId="77777777" w:rsidR="00A52C23" w:rsidRPr="00CE7377" w:rsidRDefault="00A52C23" w:rsidP="001038B1">
            <w:pPr>
              <w:rPr>
                <w:color w:val="374151"/>
                <w:sz w:val="22"/>
                <w:szCs w:val="22"/>
                <w:shd w:val="clear" w:color="auto" w:fill="F7F7F8"/>
                <w:lang w:val="en-US"/>
              </w:rPr>
            </w:pPr>
            <w:r w:rsidRPr="00CE7377">
              <w:rPr>
                <w:color w:val="374151"/>
                <w:sz w:val="22"/>
                <w:szCs w:val="22"/>
                <w:shd w:val="clear" w:color="auto" w:fill="F7F7F8"/>
                <w:lang w:val="en-US"/>
              </w:rPr>
              <w:t>Did the risk stratification test come back positive?</w:t>
            </w:r>
          </w:p>
          <w:p w14:paraId="718F43D0" w14:textId="77777777" w:rsidR="00A52C23" w:rsidRPr="00CE7377" w:rsidRDefault="00A52C23" w:rsidP="001038B1">
            <w:pPr>
              <w:spacing w:line="276" w:lineRule="auto"/>
              <w:rPr>
                <w:rFonts w:eastAsia="Arial"/>
                <w:sz w:val="22"/>
                <w:szCs w:val="22"/>
                <w:lang w:val="en-US"/>
              </w:rPr>
            </w:pPr>
          </w:p>
        </w:tc>
        <w:tc>
          <w:tcPr>
            <w:tcW w:w="1105" w:type="dxa"/>
            <w:noWrap/>
            <w:hideMark/>
          </w:tcPr>
          <w:p w14:paraId="202982B1" w14:textId="77777777" w:rsidR="00A52C23" w:rsidRPr="004308D2" w:rsidRDefault="00A52C23" w:rsidP="001038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&gt;0.999*</w:t>
            </w:r>
          </w:p>
        </w:tc>
      </w:tr>
      <w:tr w:rsidR="00A52C23" w:rsidRPr="004308D2" w14:paraId="4B0DE59B" w14:textId="77777777" w:rsidTr="001038B1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  <w:noWrap/>
            <w:hideMark/>
          </w:tcPr>
          <w:p w14:paraId="31F2429E" w14:textId="77777777" w:rsidR="00A52C23" w:rsidRPr="004308D2" w:rsidRDefault="00A52C23" w:rsidP="001038B1">
            <w:pPr>
              <w:spacing w:line="276" w:lineRule="auto"/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2211" w:type="dxa"/>
            <w:noWrap/>
            <w:hideMark/>
          </w:tcPr>
          <w:p w14:paraId="35F26D28" w14:textId="77777777" w:rsidR="00A52C23" w:rsidRPr="004308D2" w:rsidRDefault="00A52C23" w:rsidP="001038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10 (100)</w:t>
            </w:r>
          </w:p>
        </w:tc>
        <w:tc>
          <w:tcPr>
            <w:tcW w:w="2210" w:type="dxa"/>
            <w:noWrap/>
            <w:hideMark/>
          </w:tcPr>
          <w:p w14:paraId="3052757E" w14:textId="77777777" w:rsidR="00A52C23" w:rsidRPr="004308D2" w:rsidRDefault="00A52C23" w:rsidP="001038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61 (98.4)</w:t>
            </w:r>
          </w:p>
        </w:tc>
        <w:tc>
          <w:tcPr>
            <w:tcW w:w="2212" w:type="dxa"/>
            <w:noWrap/>
            <w:hideMark/>
          </w:tcPr>
          <w:p w14:paraId="66723412" w14:textId="77777777" w:rsidR="00A52C23" w:rsidRPr="004308D2" w:rsidRDefault="00A52C23" w:rsidP="001038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71(98.6)</w:t>
            </w:r>
          </w:p>
        </w:tc>
        <w:tc>
          <w:tcPr>
            <w:tcW w:w="1105" w:type="dxa"/>
            <w:noWrap/>
            <w:hideMark/>
          </w:tcPr>
          <w:p w14:paraId="46447373" w14:textId="77777777" w:rsidR="00A52C23" w:rsidRPr="004308D2" w:rsidRDefault="00A52C23" w:rsidP="001038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A52C23" w:rsidRPr="004308D2" w14:paraId="7E8A5669" w14:textId="77777777" w:rsidTr="0010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  <w:noWrap/>
            <w:hideMark/>
          </w:tcPr>
          <w:p w14:paraId="6F2E5B8C" w14:textId="77777777" w:rsidR="00A52C23" w:rsidRPr="004308D2" w:rsidRDefault="00A52C23" w:rsidP="001038B1">
            <w:pPr>
              <w:spacing w:line="276" w:lineRule="auto"/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2211" w:type="dxa"/>
            <w:noWrap/>
            <w:hideMark/>
          </w:tcPr>
          <w:p w14:paraId="607B0DCE" w14:textId="77777777" w:rsidR="00A52C23" w:rsidRPr="004308D2" w:rsidRDefault="00A52C23" w:rsidP="001038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2210" w:type="dxa"/>
            <w:noWrap/>
            <w:hideMark/>
          </w:tcPr>
          <w:p w14:paraId="6BCD9317" w14:textId="77777777" w:rsidR="00A52C23" w:rsidRPr="004308D2" w:rsidRDefault="00A52C23" w:rsidP="001038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1(1.6)</w:t>
            </w:r>
          </w:p>
        </w:tc>
        <w:tc>
          <w:tcPr>
            <w:tcW w:w="2212" w:type="dxa"/>
            <w:noWrap/>
            <w:hideMark/>
          </w:tcPr>
          <w:p w14:paraId="4890D1D7" w14:textId="77777777" w:rsidR="00A52C23" w:rsidRPr="004308D2" w:rsidRDefault="00A52C23" w:rsidP="001038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1(1.4)</w:t>
            </w:r>
          </w:p>
        </w:tc>
        <w:tc>
          <w:tcPr>
            <w:tcW w:w="1105" w:type="dxa"/>
            <w:noWrap/>
            <w:hideMark/>
          </w:tcPr>
          <w:p w14:paraId="76CF01F0" w14:textId="77777777" w:rsidR="00A52C23" w:rsidRPr="004308D2" w:rsidRDefault="00A52C23" w:rsidP="001038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A52C23" w:rsidRPr="004308D2" w14:paraId="0678275E" w14:textId="77777777" w:rsidTr="001038B1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  <w:noWrap/>
            <w:hideMark/>
          </w:tcPr>
          <w:p w14:paraId="1C21EEA9" w14:textId="77777777" w:rsidR="00A52C23" w:rsidRPr="004308D2" w:rsidRDefault="00A52C23" w:rsidP="001038B1">
            <w:pPr>
              <w:spacing w:line="276" w:lineRule="auto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Total</w:t>
            </w:r>
          </w:p>
        </w:tc>
        <w:tc>
          <w:tcPr>
            <w:tcW w:w="2211" w:type="dxa"/>
            <w:noWrap/>
            <w:hideMark/>
          </w:tcPr>
          <w:p w14:paraId="5CCD8E41" w14:textId="77777777" w:rsidR="00A52C23" w:rsidRPr="004308D2" w:rsidRDefault="00A52C23" w:rsidP="001038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10 (100)</w:t>
            </w:r>
          </w:p>
        </w:tc>
        <w:tc>
          <w:tcPr>
            <w:tcW w:w="2210" w:type="dxa"/>
            <w:noWrap/>
            <w:hideMark/>
          </w:tcPr>
          <w:p w14:paraId="54D72AAE" w14:textId="77777777" w:rsidR="00A52C23" w:rsidRPr="004308D2" w:rsidRDefault="00A52C23" w:rsidP="001038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62 (100)</w:t>
            </w:r>
          </w:p>
        </w:tc>
        <w:tc>
          <w:tcPr>
            <w:tcW w:w="2212" w:type="dxa"/>
            <w:noWrap/>
            <w:hideMark/>
          </w:tcPr>
          <w:p w14:paraId="5D8D3199" w14:textId="77777777" w:rsidR="00A52C23" w:rsidRPr="004308D2" w:rsidRDefault="00A52C23" w:rsidP="001038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76 (100)</w:t>
            </w:r>
          </w:p>
        </w:tc>
        <w:tc>
          <w:tcPr>
            <w:tcW w:w="1105" w:type="dxa"/>
            <w:noWrap/>
            <w:hideMark/>
          </w:tcPr>
          <w:p w14:paraId="0CB49300" w14:textId="77777777" w:rsidR="00A52C23" w:rsidRPr="004308D2" w:rsidRDefault="00A52C23" w:rsidP="001038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A52C23" w:rsidRPr="00347ADF" w14:paraId="2B59B5C5" w14:textId="77777777" w:rsidTr="0010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8" w:type="dxa"/>
            <w:gridSpan w:val="4"/>
            <w:noWrap/>
            <w:hideMark/>
          </w:tcPr>
          <w:p w14:paraId="4A8AF5BF" w14:textId="77777777" w:rsidR="00A52C23" w:rsidRPr="00CE7377" w:rsidRDefault="00A52C23" w:rsidP="001038B1">
            <w:pPr>
              <w:rPr>
                <w:color w:val="374151"/>
                <w:sz w:val="22"/>
                <w:szCs w:val="22"/>
                <w:shd w:val="clear" w:color="auto" w:fill="F7F7F8"/>
                <w:lang w:val="en-US"/>
              </w:rPr>
            </w:pPr>
            <w:r w:rsidRPr="00CE7377">
              <w:rPr>
                <w:color w:val="374151"/>
                <w:sz w:val="22"/>
                <w:szCs w:val="22"/>
                <w:shd w:val="clear" w:color="auto" w:fill="F7F7F8"/>
                <w:lang w:val="en-US"/>
              </w:rPr>
              <w:t>Chi-square test; * Fisher's exact test</w:t>
            </w:r>
          </w:p>
          <w:p w14:paraId="50028DDB" w14:textId="77777777" w:rsidR="00A52C23" w:rsidRPr="004308D2" w:rsidRDefault="00A52C23" w:rsidP="001038B1">
            <w:pPr>
              <w:spacing w:line="276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05" w:type="dxa"/>
            <w:noWrap/>
            <w:hideMark/>
          </w:tcPr>
          <w:p w14:paraId="0D08F2DD" w14:textId="77777777" w:rsidR="00A52C23" w:rsidRPr="004308D2" w:rsidRDefault="00A52C23" w:rsidP="001038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</w:tr>
    </w:tbl>
    <w:p w14:paraId="2B9F03DC" w14:textId="77777777" w:rsidR="00A52C23" w:rsidRPr="00CE7377" w:rsidRDefault="00A52C23" w:rsidP="00A52C23">
      <w:pPr>
        <w:rPr>
          <w:b/>
          <w:color w:val="000000" w:themeColor="text1"/>
          <w:sz w:val="22"/>
          <w:szCs w:val="22"/>
          <w:lang w:val="en-US"/>
        </w:rPr>
      </w:pPr>
    </w:p>
    <w:p w14:paraId="0E63D8BB" w14:textId="77777777" w:rsidR="00A52C23" w:rsidRPr="00CE7377" w:rsidRDefault="00A52C23" w:rsidP="00A52C23">
      <w:pPr>
        <w:rPr>
          <w:b/>
          <w:sz w:val="22"/>
          <w:szCs w:val="22"/>
          <w:lang w:val="en-US"/>
        </w:rPr>
      </w:pPr>
    </w:p>
    <w:p w14:paraId="277E2E30" w14:textId="77777777" w:rsidR="00A52C23" w:rsidRPr="00CE7377" w:rsidRDefault="00A52C23" w:rsidP="00A52C23">
      <w:pPr>
        <w:rPr>
          <w:b/>
          <w:sz w:val="22"/>
          <w:szCs w:val="22"/>
          <w:lang w:val="en-US"/>
        </w:rPr>
      </w:pPr>
      <w:r w:rsidRPr="00CE7377">
        <w:rPr>
          <w:b/>
          <w:sz w:val="22"/>
          <w:szCs w:val="22"/>
          <w:lang w:val="en-US"/>
        </w:rPr>
        <w:t xml:space="preserve">Supplementary Table 5 </w:t>
      </w:r>
      <w:r w:rsidRPr="00255A8C">
        <w:rPr>
          <w:bCs/>
          <w:sz w:val="22"/>
          <w:szCs w:val="22"/>
          <w:lang w:val="en-US"/>
        </w:rPr>
        <w:t>Relationship between age and mortality.</w:t>
      </w:r>
    </w:p>
    <w:tbl>
      <w:tblPr>
        <w:tblStyle w:val="SimplesTabela2"/>
        <w:tblW w:w="8848" w:type="dxa"/>
        <w:tblLook w:val="04A0" w:firstRow="1" w:lastRow="0" w:firstColumn="1" w:lastColumn="0" w:noHBand="0" w:noVBand="1"/>
      </w:tblPr>
      <w:tblGrid>
        <w:gridCol w:w="1256"/>
        <w:gridCol w:w="1261"/>
        <w:gridCol w:w="1371"/>
        <w:gridCol w:w="857"/>
        <w:gridCol w:w="1101"/>
        <w:gridCol w:w="15"/>
        <w:gridCol w:w="934"/>
        <w:gridCol w:w="632"/>
        <w:gridCol w:w="1421"/>
      </w:tblGrid>
      <w:tr w:rsidR="00A52C23" w:rsidRPr="004308D2" w14:paraId="6D6A7480" w14:textId="77777777" w:rsidTr="001038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  <w:noWrap/>
            <w:hideMark/>
          </w:tcPr>
          <w:p w14:paraId="2EBEC061" w14:textId="77777777" w:rsidR="00A52C23" w:rsidRPr="004308D2" w:rsidRDefault="00A52C23" w:rsidP="001038B1">
            <w:pPr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Variable</w:t>
            </w:r>
          </w:p>
        </w:tc>
        <w:tc>
          <w:tcPr>
            <w:tcW w:w="1261" w:type="dxa"/>
            <w:noWrap/>
            <w:hideMark/>
          </w:tcPr>
          <w:p w14:paraId="66E71404" w14:textId="77777777" w:rsidR="00A52C23" w:rsidRPr="004308D2" w:rsidRDefault="00A52C23" w:rsidP="001038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Death</w:t>
            </w:r>
          </w:p>
        </w:tc>
        <w:tc>
          <w:tcPr>
            <w:tcW w:w="1371" w:type="dxa"/>
            <w:noWrap/>
            <w:hideMark/>
          </w:tcPr>
          <w:p w14:paraId="49F7C1EF" w14:textId="77777777" w:rsidR="00A52C23" w:rsidRPr="004308D2" w:rsidRDefault="00A52C23" w:rsidP="001038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Mean</w:t>
            </w:r>
          </w:p>
        </w:tc>
        <w:tc>
          <w:tcPr>
            <w:tcW w:w="857" w:type="dxa"/>
            <w:noWrap/>
            <w:hideMark/>
          </w:tcPr>
          <w:p w14:paraId="40D7B78E" w14:textId="77777777" w:rsidR="00A52C23" w:rsidRPr="004308D2" w:rsidRDefault="00A52C23" w:rsidP="001038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SD</w:t>
            </w:r>
          </w:p>
        </w:tc>
        <w:tc>
          <w:tcPr>
            <w:tcW w:w="1116" w:type="dxa"/>
            <w:gridSpan w:val="2"/>
            <w:noWrap/>
            <w:hideMark/>
          </w:tcPr>
          <w:p w14:paraId="2EA9923C" w14:textId="77777777" w:rsidR="00A52C23" w:rsidRPr="004308D2" w:rsidRDefault="00A52C23" w:rsidP="001038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Min.</w:t>
            </w:r>
          </w:p>
        </w:tc>
        <w:tc>
          <w:tcPr>
            <w:tcW w:w="934" w:type="dxa"/>
            <w:noWrap/>
            <w:hideMark/>
          </w:tcPr>
          <w:p w14:paraId="3A5BE4DC" w14:textId="77777777" w:rsidR="00A52C23" w:rsidRPr="004308D2" w:rsidRDefault="00A52C23" w:rsidP="001038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Max.</w:t>
            </w:r>
          </w:p>
        </w:tc>
        <w:tc>
          <w:tcPr>
            <w:tcW w:w="632" w:type="dxa"/>
            <w:noWrap/>
            <w:hideMark/>
          </w:tcPr>
          <w:p w14:paraId="72679653" w14:textId="77777777" w:rsidR="00A52C23" w:rsidRPr="004308D2" w:rsidRDefault="00A52C23" w:rsidP="001038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N</w:t>
            </w:r>
          </w:p>
        </w:tc>
        <w:tc>
          <w:tcPr>
            <w:tcW w:w="1421" w:type="dxa"/>
            <w:noWrap/>
            <w:hideMark/>
          </w:tcPr>
          <w:p w14:paraId="0AFED628" w14:textId="77777777" w:rsidR="00A52C23" w:rsidRPr="004308D2" w:rsidRDefault="00A52C23" w:rsidP="001038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P </w:t>
            </w:r>
          </w:p>
        </w:tc>
      </w:tr>
      <w:tr w:rsidR="00A52C23" w:rsidRPr="004308D2" w14:paraId="7D17E5E9" w14:textId="77777777" w:rsidTr="0010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  <w:noWrap/>
            <w:hideMark/>
          </w:tcPr>
          <w:p w14:paraId="280446A4" w14:textId="77777777" w:rsidR="00A52C23" w:rsidRPr="004308D2" w:rsidRDefault="00A52C23" w:rsidP="001038B1">
            <w:pPr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  <w:t>Age (years)</w:t>
            </w:r>
          </w:p>
        </w:tc>
        <w:tc>
          <w:tcPr>
            <w:tcW w:w="1261" w:type="dxa"/>
            <w:noWrap/>
            <w:hideMark/>
          </w:tcPr>
          <w:p w14:paraId="4716CA09" w14:textId="77777777" w:rsidR="00A52C23" w:rsidRPr="004308D2" w:rsidRDefault="00A52C23" w:rsidP="00103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1371" w:type="dxa"/>
            <w:noWrap/>
            <w:hideMark/>
          </w:tcPr>
          <w:p w14:paraId="5051878C" w14:textId="77777777" w:rsidR="00A52C23" w:rsidRPr="004308D2" w:rsidRDefault="00A52C23" w:rsidP="00103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66.23</w:t>
            </w:r>
          </w:p>
        </w:tc>
        <w:tc>
          <w:tcPr>
            <w:tcW w:w="857" w:type="dxa"/>
            <w:noWrap/>
            <w:hideMark/>
          </w:tcPr>
          <w:p w14:paraId="62C9DC40" w14:textId="77777777" w:rsidR="00A52C23" w:rsidRPr="004308D2" w:rsidRDefault="00A52C23" w:rsidP="00103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9.93</w:t>
            </w:r>
          </w:p>
        </w:tc>
        <w:tc>
          <w:tcPr>
            <w:tcW w:w="1101" w:type="dxa"/>
            <w:noWrap/>
            <w:hideMark/>
          </w:tcPr>
          <w:p w14:paraId="75136DA5" w14:textId="77777777" w:rsidR="00A52C23" w:rsidRPr="004308D2" w:rsidRDefault="00A52C23" w:rsidP="00103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27</w:t>
            </w:r>
          </w:p>
        </w:tc>
        <w:tc>
          <w:tcPr>
            <w:tcW w:w="949" w:type="dxa"/>
            <w:gridSpan w:val="2"/>
            <w:noWrap/>
            <w:hideMark/>
          </w:tcPr>
          <w:p w14:paraId="05625073" w14:textId="77777777" w:rsidR="00A52C23" w:rsidRPr="004308D2" w:rsidRDefault="00A52C23" w:rsidP="00103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85</w:t>
            </w:r>
          </w:p>
        </w:tc>
        <w:tc>
          <w:tcPr>
            <w:tcW w:w="632" w:type="dxa"/>
            <w:noWrap/>
            <w:hideMark/>
          </w:tcPr>
          <w:p w14:paraId="27B508D9" w14:textId="77777777" w:rsidR="00A52C23" w:rsidRPr="004308D2" w:rsidRDefault="00A52C23" w:rsidP="00103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254</w:t>
            </w:r>
          </w:p>
        </w:tc>
        <w:tc>
          <w:tcPr>
            <w:tcW w:w="1421" w:type="dxa"/>
            <w:noWrap/>
            <w:hideMark/>
          </w:tcPr>
          <w:p w14:paraId="672121BB" w14:textId="77777777" w:rsidR="00A52C23" w:rsidRPr="004308D2" w:rsidRDefault="00A52C23" w:rsidP="00103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0.516</w:t>
            </w:r>
          </w:p>
        </w:tc>
      </w:tr>
      <w:tr w:rsidR="00A52C23" w:rsidRPr="004308D2" w14:paraId="2B9C235B" w14:textId="77777777" w:rsidTr="001038B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  <w:noWrap/>
            <w:hideMark/>
          </w:tcPr>
          <w:p w14:paraId="18DC19D4" w14:textId="77777777" w:rsidR="00A52C23" w:rsidRPr="004308D2" w:rsidRDefault="00A52C23" w:rsidP="001038B1">
            <w:pPr>
              <w:jc w:val="center"/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61" w:type="dxa"/>
            <w:noWrap/>
            <w:hideMark/>
          </w:tcPr>
          <w:p w14:paraId="4ED788FF" w14:textId="77777777" w:rsidR="00A52C23" w:rsidRPr="004308D2" w:rsidRDefault="00A52C23" w:rsidP="001038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1371" w:type="dxa"/>
            <w:noWrap/>
            <w:hideMark/>
          </w:tcPr>
          <w:p w14:paraId="3DAF7435" w14:textId="77777777" w:rsidR="00A52C23" w:rsidRPr="004308D2" w:rsidRDefault="00A52C23" w:rsidP="001038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64.85</w:t>
            </w:r>
          </w:p>
        </w:tc>
        <w:tc>
          <w:tcPr>
            <w:tcW w:w="857" w:type="dxa"/>
            <w:noWrap/>
            <w:hideMark/>
          </w:tcPr>
          <w:p w14:paraId="0F09D95E" w14:textId="77777777" w:rsidR="00A52C23" w:rsidRPr="004308D2" w:rsidRDefault="00A52C23" w:rsidP="001038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14.95</w:t>
            </w:r>
          </w:p>
        </w:tc>
        <w:tc>
          <w:tcPr>
            <w:tcW w:w="1101" w:type="dxa"/>
            <w:noWrap/>
            <w:hideMark/>
          </w:tcPr>
          <w:p w14:paraId="07E4A2E6" w14:textId="77777777" w:rsidR="00A52C23" w:rsidRPr="004308D2" w:rsidRDefault="00A52C23" w:rsidP="001038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20</w:t>
            </w:r>
          </w:p>
        </w:tc>
        <w:tc>
          <w:tcPr>
            <w:tcW w:w="949" w:type="dxa"/>
            <w:gridSpan w:val="2"/>
            <w:noWrap/>
            <w:hideMark/>
          </w:tcPr>
          <w:p w14:paraId="694A0A6C" w14:textId="77777777" w:rsidR="00A52C23" w:rsidRPr="004308D2" w:rsidRDefault="00A52C23" w:rsidP="001038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79</w:t>
            </w:r>
          </w:p>
        </w:tc>
        <w:tc>
          <w:tcPr>
            <w:tcW w:w="632" w:type="dxa"/>
            <w:noWrap/>
            <w:hideMark/>
          </w:tcPr>
          <w:p w14:paraId="587ECC44" w14:textId="77777777" w:rsidR="00A52C23" w:rsidRPr="004308D2" w:rsidRDefault="00A52C23" w:rsidP="001038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27</w:t>
            </w:r>
          </w:p>
        </w:tc>
        <w:tc>
          <w:tcPr>
            <w:tcW w:w="1421" w:type="dxa"/>
            <w:noWrap/>
            <w:hideMark/>
          </w:tcPr>
          <w:p w14:paraId="136F3049" w14:textId="77777777" w:rsidR="00A52C23" w:rsidRPr="004308D2" w:rsidRDefault="00A52C23" w:rsidP="001038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A52C23" w:rsidRPr="004308D2" w14:paraId="714D83ED" w14:textId="77777777" w:rsidTr="0010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  <w:noWrap/>
            <w:hideMark/>
          </w:tcPr>
          <w:p w14:paraId="200534CD" w14:textId="77777777" w:rsidR="00A52C23" w:rsidRPr="00CE7377" w:rsidRDefault="00A52C23" w:rsidP="001038B1">
            <w:pPr>
              <w:jc w:val="center"/>
              <w:rPr>
                <w:b w:val="0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1261" w:type="dxa"/>
            <w:noWrap/>
            <w:hideMark/>
          </w:tcPr>
          <w:p w14:paraId="02C74EAE" w14:textId="77777777" w:rsidR="00A52C23" w:rsidRPr="004308D2" w:rsidRDefault="00A52C23" w:rsidP="00103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Total</w:t>
            </w:r>
          </w:p>
        </w:tc>
        <w:tc>
          <w:tcPr>
            <w:tcW w:w="1371" w:type="dxa"/>
            <w:noWrap/>
            <w:hideMark/>
          </w:tcPr>
          <w:p w14:paraId="33221126" w14:textId="77777777" w:rsidR="00A52C23" w:rsidRPr="004308D2" w:rsidRDefault="00A52C23" w:rsidP="00103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66.10</w:t>
            </w:r>
          </w:p>
        </w:tc>
        <w:tc>
          <w:tcPr>
            <w:tcW w:w="857" w:type="dxa"/>
            <w:noWrap/>
            <w:hideMark/>
          </w:tcPr>
          <w:p w14:paraId="3CF8B187" w14:textId="77777777" w:rsidR="00A52C23" w:rsidRPr="004308D2" w:rsidRDefault="00A52C23" w:rsidP="00103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10.49</w:t>
            </w:r>
          </w:p>
        </w:tc>
        <w:tc>
          <w:tcPr>
            <w:tcW w:w="1101" w:type="dxa"/>
            <w:noWrap/>
            <w:hideMark/>
          </w:tcPr>
          <w:p w14:paraId="2BBF66E7" w14:textId="77777777" w:rsidR="00A52C23" w:rsidRPr="004308D2" w:rsidRDefault="00A52C23" w:rsidP="00103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20</w:t>
            </w:r>
          </w:p>
        </w:tc>
        <w:tc>
          <w:tcPr>
            <w:tcW w:w="949" w:type="dxa"/>
            <w:gridSpan w:val="2"/>
            <w:noWrap/>
            <w:hideMark/>
          </w:tcPr>
          <w:p w14:paraId="68DB841B" w14:textId="77777777" w:rsidR="00A52C23" w:rsidRPr="004308D2" w:rsidRDefault="00A52C23" w:rsidP="00103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85</w:t>
            </w:r>
          </w:p>
        </w:tc>
        <w:tc>
          <w:tcPr>
            <w:tcW w:w="632" w:type="dxa"/>
            <w:noWrap/>
            <w:hideMark/>
          </w:tcPr>
          <w:p w14:paraId="4867F7FE" w14:textId="77777777" w:rsidR="00A52C23" w:rsidRPr="004308D2" w:rsidRDefault="00A52C23" w:rsidP="00103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281</w:t>
            </w:r>
          </w:p>
        </w:tc>
        <w:tc>
          <w:tcPr>
            <w:tcW w:w="1421" w:type="dxa"/>
            <w:noWrap/>
            <w:hideMark/>
          </w:tcPr>
          <w:p w14:paraId="57A1B299" w14:textId="77777777" w:rsidR="00A52C23" w:rsidRPr="004308D2" w:rsidRDefault="00A52C23" w:rsidP="00103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A52C23" w:rsidRPr="004308D2" w14:paraId="19E381BE" w14:textId="77777777" w:rsidTr="001038B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8" w:type="dxa"/>
            <w:gridSpan w:val="9"/>
            <w:noWrap/>
            <w:hideMark/>
          </w:tcPr>
          <w:p w14:paraId="45CB0DF6" w14:textId="77777777" w:rsidR="00A52C23" w:rsidRPr="004308D2" w:rsidRDefault="00A52C23" w:rsidP="001038B1">
            <w:pPr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  <w:t>T-Student test</w:t>
            </w:r>
          </w:p>
        </w:tc>
      </w:tr>
    </w:tbl>
    <w:p w14:paraId="47F514AA" w14:textId="77777777" w:rsidR="00A52C23" w:rsidRPr="00CE7377" w:rsidRDefault="00A52C23" w:rsidP="00A52C23">
      <w:pPr>
        <w:jc w:val="center"/>
        <w:rPr>
          <w:b/>
          <w:sz w:val="22"/>
          <w:szCs w:val="22"/>
          <w:lang w:val="en-US"/>
        </w:rPr>
      </w:pPr>
    </w:p>
    <w:p w14:paraId="202691E8" w14:textId="77777777" w:rsidR="00A52C23" w:rsidRPr="00CE7377" w:rsidRDefault="00A52C23" w:rsidP="00A52C23">
      <w:pPr>
        <w:jc w:val="center"/>
        <w:rPr>
          <w:b/>
          <w:sz w:val="22"/>
          <w:szCs w:val="22"/>
          <w:lang w:val="en-US"/>
        </w:rPr>
      </w:pPr>
    </w:p>
    <w:p w14:paraId="02B82416" w14:textId="77777777" w:rsidR="00A52C23" w:rsidRDefault="00A52C23" w:rsidP="00A52C23">
      <w:pPr>
        <w:rPr>
          <w:b/>
          <w:sz w:val="22"/>
          <w:szCs w:val="22"/>
          <w:lang w:val="en-US"/>
        </w:rPr>
      </w:pPr>
    </w:p>
    <w:p w14:paraId="6D4D194F" w14:textId="77777777" w:rsidR="00A52C23" w:rsidRDefault="00A52C23" w:rsidP="00A52C23">
      <w:pPr>
        <w:rPr>
          <w:b/>
          <w:sz w:val="22"/>
          <w:szCs w:val="22"/>
          <w:lang w:val="en-US"/>
        </w:rPr>
      </w:pPr>
    </w:p>
    <w:p w14:paraId="41D0EA2E" w14:textId="77777777" w:rsidR="00A52C23" w:rsidRDefault="00A52C23" w:rsidP="00A52C23">
      <w:pPr>
        <w:rPr>
          <w:b/>
          <w:sz w:val="22"/>
          <w:szCs w:val="22"/>
          <w:lang w:val="en-US"/>
        </w:rPr>
      </w:pPr>
    </w:p>
    <w:p w14:paraId="06B4C8A5" w14:textId="77777777" w:rsidR="00A52C23" w:rsidRDefault="00A52C23" w:rsidP="00A52C23">
      <w:pPr>
        <w:rPr>
          <w:b/>
          <w:sz w:val="22"/>
          <w:szCs w:val="22"/>
          <w:lang w:val="en-US"/>
        </w:rPr>
      </w:pPr>
    </w:p>
    <w:p w14:paraId="608224ED" w14:textId="77777777" w:rsidR="00A52C23" w:rsidRDefault="00A52C23" w:rsidP="00A52C23">
      <w:pPr>
        <w:rPr>
          <w:b/>
          <w:sz w:val="22"/>
          <w:szCs w:val="22"/>
          <w:lang w:val="en-US"/>
        </w:rPr>
      </w:pPr>
    </w:p>
    <w:p w14:paraId="7BCF80C5" w14:textId="77777777" w:rsidR="00A52C23" w:rsidRPr="00255A8C" w:rsidRDefault="00A52C23" w:rsidP="00A52C23">
      <w:pPr>
        <w:rPr>
          <w:bCs/>
          <w:sz w:val="22"/>
          <w:szCs w:val="22"/>
          <w:lang w:val="en-US"/>
        </w:rPr>
      </w:pPr>
      <w:r w:rsidRPr="00CE7377">
        <w:rPr>
          <w:b/>
          <w:sz w:val="22"/>
          <w:szCs w:val="22"/>
          <w:lang w:val="en-US"/>
        </w:rPr>
        <w:t xml:space="preserve">Supplementary Table 6 </w:t>
      </w:r>
      <w:r w:rsidRPr="00255A8C">
        <w:rPr>
          <w:bCs/>
          <w:sz w:val="22"/>
          <w:szCs w:val="22"/>
          <w:lang w:val="en-US"/>
        </w:rPr>
        <w:t>Relationship between preoperative tests, ICU length of stay, and mortality</w:t>
      </w:r>
      <w:r>
        <w:rPr>
          <w:bCs/>
          <w:sz w:val="22"/>
          <w:szCs w:val="22"/>
          <w:lang w:val="en-US"/>
        </w:rPr>
        <w:t>.</w:t>
      </w:r>
    </w:p>
    <w:tbl>
      <w:tblPr>
        <w:tblStyle w:val="SimplesTabela2"/>
        <w:tblW w:w="0" w:type="auto"/>
        <w:tblLook w:val="04A0" w:firstRow="1" w:lastRow="0" w:firstColumn="1" w:lastColumn="0" w:noHBand="0" w:noVBand="1"/>
      </w:tblPr>
      <w:tblGrid>
        <w:gridCol w:w="1328"/>
        <w:gridCol w:w="854"/>
        <w:gridCol w:w="825"/>
        <w:gridCol w:w="777"/>
        <w:gridCol w:w="938"/>
        <w:gridCol w:w="777"/>
        <w:gridCol w:w="756"/>
        <w:gridCol w:w="772"/>
        <w:gridCol w:w="646"/>
        <w:gridCol w:w="821"/>
      </w:tblGrid>
      <w:tr w:rsidR="00A52C23" w:rsidRPr="004308D2" w14:paraId="637F803B" w14:textId="77777777" w:rsidTr="001038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</w:tcPr>
          <w:p w14:paraId="628BFC40" w14:textId="77777777" w:rsidR="00A52C23" w:rsidRPr="00CE7377" w:rsidRDefault="00A52C23" w:rsidP="001038B1">
            <w:pPr>
              <w:rPr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Variable</w:t>
            </w:r>
          </w:p>
        </w:tc>
        <w:tc>
          <w:tcPr>
            <w:tcW w:w="854" w:type="dxa"/>
          </w:tcPr>
          <w:p w14:paraId="2F5918AA" w14:textId="77777777" w:rsidR="00A52C23" w:rsidRPr="00CE7377" w:rsidRDefault="00A52C23" w:rsidP="001038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Death</w:t>
            </w:r>
          </w:p>
        </w:tc>
        <w:tc>
          <w:tcPr>
            <w:tcW w:w="825" w:type="dxa"/>
          </w:tcPr>
          <w:p w14:paraId="0813FD70" w14:textId="77777777" w:rsidR="00A52C23" w:rsidRPr="00CE7377" w:rsidRDefault="00A52C23" w:rsidP="001038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M</w:t>
            </w:r>
            <w:r w:rsidRPr="004308D2"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  <w:t>ean</w:t>
            </w:r>
          </w:p>
        </w:tc>
        <w:tc>
          <w:tcPr>
            <w:tcW w:w="777" w:type="dxa"/>
          </w:tcPr>
          <w:p w14:paraId="01EE76B3" w14:textId="77777777" w:rsidR="00A52C23" w:rsidRPr="00CE7377" w:rsidRDefault="00A52C23" w:rsidP="001038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P25</w:t>
            </w:r>
          </w:p>
        </w:tc>
        <w:tc>
          <w:tcPr>
            <w:tcW w:w="938" w:type="dxa"/>
          </w:tcPr>
          <w:p w14:paraId="344C6FAB" w14:textId="77777777" w:rsidR="00A52C23" w:rsidRPr="00CE7377" w:rsidRDefault="00A52C23" w:rsidP="001038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Median</w:t>
            </w:r>
          </w:p>
        </w:tc>
        <w:tc>
          <w:tcPr>
            <w:tcW w:w="777" w:type="dxa"/>
          </w:tcPr>
          <w:p w14:paraId="7364C744" w14:textId="77777777" w:rsidR="00A52C23" w:rsidRPr="00CE7377" w:rsidRDefault="00A52C23" w:rsidP="001038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P75</w:t>
            </w:r>
          </w:p>
        </w:tc>
        <w:tc>
          <w:tcPr>
            <w:tcW w:w="756" w:type="dxa"/>
          </w:tcPr>
          <w:p w14:paraId="7C3D6BDE" w14:textId="77777777" w:rsidR="00A52C23" w:rsidRPr="00CE7377" w:rsidRDefault="00A52C23" w:rsidP="001038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  <w:lang w:val="en-US"/>
              </w:rPr>
            </w:pPr>
            <w:r w:rsidRPr="004308D2"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  <w:t>Min.</w:t>
            </w:r>
          </w:p>
        </w:tc>
        <w:tc>
          <w:tcPr>
            <w:tcW w:w="772" w:type="dxa"/>
          </w:tcPr>
          <w:p w14:paraId="5B6020B4" w14:textId="77777777" w:rsidR="00A52C23" w:rsidRPr="00CE7377" w:rsidRDefault="00A52C23" w:rsidP="001038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  <w:lang w:val="en-US"/>
              </w:rPr>
            </w:pPr>
            <w:r w:rsidRPr="004308D2"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  <w:t>Max.</w:t>
            </w:r>
          </w:p>
        </w:tc>
        <w:tc>
          <w:tcPr>
            <w:tcW w:w="646" w:type="dxa"/>
          </w:tcPr>
          <w:p w14:paraId="11D37960" w14:textId="77777777" w:rsidR="00A52C23" w:rsidRPr="00CE7377" w:rsidRDefault="00A52C23" w:rsidP="001038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N</w:t>
            </w:r>
          </w:p>
        </w:tc>
        <w:tc>
          <w:tcPr>
            <w:tcW w:w="821" w:type="dxa"/>
          </w:tcPr>
          <w:p w14:paraId="78E4257F" w14:textId="77777777" w:rsidR="00A52C23" w:rsidRPr="00CE7377" w:rsidRDefault="00A52C23" w:rsidP="001038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P </w:t>
            </w:r>
          </w:p>
        </w:tc>
      </w:tr>
      <w:tr w:rsidR="00A52C23" w:rsidRPr="004308D2" w14:paraId="27FB0AEF" w14:textId="77777777" w:rsidTr="0010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 w:val="restart"/>
          </w:tcPr>
          <w:p w14:paraId="2D674475" w14:textId="77777777" w:rsidR="00A52C23" w:rsidRPr="00CE7377" w:rsidRDefault="00A52C23" w:rsidP="001038B1">
            <w:pPr>
              <w:rPr>
                <w:b w:val="0"/>
                <w:bCs w:val="0"/>
                <w:sz w:val="22"/>
                <w:szCs w:val="22"/>
                <w:lang w:val="en-US"/>
              </w:rPr>
            </w:pPr>
            <w:r w:rsidRPr="004308D2"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  <w:t>Preoperative BNP (</w:t>
            </w:r>
            <w:proofErr w:type="spellStart"/>
            <w:r w:rsidRPr="004308D2"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  <w:t>pg</w:t>
            </w:r>
            <w:proofErr w:type="spellEnd"/>
            <w:r w:rsidRPr="004308D2"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  <w:t>/mL)</w:t>
            </w:r>
          </w:p>
        </w:tc>
        <w:tc>
          <w:tcPr>
            <w:tcW w:w="854" w:type="dxa"/>
          </w:tcPr>
          <w:p w14:paraId="6DB9FAFE" w14:textId="77777777" w:rsidR="00A52C23" w:rsidRPr="004308D2" w:rsidRDefault="00A52C23" w:rsidP="00103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825" w:type="dxa"/>
          </w:tcPr>
          <w:p w14:paraId="12DECED9" w14:textId="77777777" w:rsidR="00A52C23" w:rsidRPr="004308D2" w:rsidRDefault="00A52C23" w:rsidP="00103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101.20</w:t>
            </w:r>
          </w:p>
        </w:tc>
        <w:tc>
          <w:tcPr>
            <w:tcW w:w="777" w:type="dxa"/>
          </w:tcPr>
          <w:p w14:paraId="08B215F4" w14:textId="77777777" w:rsidR="00A52C23" w:rsidRPr="004308D2" w:rsidRDefault="00A52C23" w:rsidP="00103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17.77</w:t>
            </w:r>
          </w:p>
        </w:tc>
        <w:tc>
          <w:tcPr>
            <w:tcW w:w="938" w:type="dxa"/>
          </w:tcPr>
          <w:p w14:paraId="3300F12E" w14:textId="77777777" w:rsidR="00A52C23" w:rsidRPr="004308D2" w:rsidRDefault="00A52C23" w:rsidP="00103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80.5</w:t>
            </w:r>
          </w:p>
        </w:tc>
        <w:tc>
          <w:tcPr>
            <w:tcW w:w="777" w:type="dxa"/>
          </w:tcPr>
          <w:p w14:paraId="46314CC0" w14:textId="77777777" w:rsidR="00A52C23" w:rsidRPr="004308D2" w:rsidRDefault="00A52C23" w:rsidP="00103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162.5</w:t>
            </w:r>
          </w:p>
        </w:tc>
        <w:tc>
          <w:tcPr>
            <w:tcW w:w="756" w:type="dxa"/>
          </w:tcPr>
          <w:p w14:paraId="6C5A2FD3" w14:textId="77777777" w:rsidR="00A52C23" w:rsidRPr="004308D2" w:rsidRDefault="00A52C23" w:rsidP="00103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772" w:type="dxa"/>
          </w:tcPr>
          <w:p w14:paraId="5AE995D5" w14:textId="77777777" w:rsidR="00A52C23" w:rsidRPr="004308D2" w:rsidRDefault="00A52C23" w:rsidP="00103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261</w:t>
            </w:r>
          </w:p>
        </w:tc>
        <w:tc>
          <w:tcPr>
            <w:tcW w:w="646" w:type="dxa"/>
          </w:tcPr>
          <w:p w14:paraId="4E25E0AC" w14:textId="77777777" w:rsidR="00A52C23" w:rsidRPr="004308D2" w:rsidRDefault="00A52C23" w:rsidP="00103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821" w:type="dxa"/>
          </w:tcPr>
          <w:p w14:paraId="1E290D97" w14:textId="77777777" w:rsidR="00A52C23" w:rsidRPr="00CE7377" w:rsidRDefault="00A52C23" w:rsidP="001038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0.176*</w:t>
            </w:r>
          </w:p>
        </w:tc>
      </w:tr>
      <w:tr w:rsidR="00A52C23" w:rsidRPr="004308D2" w14:paraId="417B7CA7" w14:textId="77777777" w:rsidTr="001038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/>
          </w:tcPr>
          <w:p w14:paraId="64DF4BB0" w14:textId="77777777" w:rsidR="00A52C23" w:rsidRPr="00CE7377" w:rsidRDefault="00A52C23" w:rsidP="001038B1">
            <w:pPr>
              <w:rPr>
                <w:b w:val="0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854" w:type="dxa"/>
          </w:tcPr>
          <w:p w14:paraId="6567891C" w14:textId="77777777" w:rsidR="00A52C23" w:rsidRPr="004308D2" w:rsidRDefault="00A52C23" w:rsidP="001038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825" w:type="dxa"/>
          </w:tcPr>
          <w:p w14:paraId="5003DFC5" w14:textId="77777777" w:rsidR="00A52C23" w:rsidRPr="004308D2" w:rsidRDefault="00A52C23" w:rsidP="001038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251.00</w:t>
            </w:r>
          </w:p>
        </w:tc>
        <w:tc>
          <w:tcPr>
            <w:tcW w:w="777" w:type="dxa"/>
          </w:tcPr>
          <w:p w14:paraId="3FAC7849" w14:textId="77777777" w:rsidR="00A52C23" w:rsidRPr="004308D2" w:rsidRDefault="00A52C23" w:rsidP="001038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53</w:t>
            </w:r>
          </w:p>
        </w:tc>
        <w:tc>
          <w:tcPr>
            <w:tcW w:w="938" w:type="dxa"/>
          </w:tcPr>
          <w:p w14:paraId="568F5BB0" w14:textId="77777777" w:rsidR="00A52C23" w:rsidRPr="004308D2" w:rsidRDefault="00A52C23" w:rsidP="001038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260</w:t>
            </w:r>
          </w:p>
        </w:tc>
        <w:tc>
          <w:tcPr>
            <w:tcW w:w="777" w:type="dxa"/>
          </w:tcPr>
          <w:p w14:paraId="54BD609A" w14:textId="77777777" w:rsidR="00A52C23" w:rsidRPr="004308D2" w:rsidRDefault="00A52C23" w:rsidP="001038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756" w:type="dxa"/>
          </w:tcPr>
          <w:p w14:paraId="002FE2D8" w14:textId="77777777" w:rsidR="00A52C23" w:rsidRPr="004308D2" w:rsidRDefault="00A52C23" w:rsidP="001038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53</w:t>
            </w:r>
          </w:p>
        </w:tc>
        <w:tc>
          <w:tcPr>
            <w:tcW w:w="772" w:type="dxa"/>
          </w:tcPr>
          <w:p w14:paraId="481E255A" w14:textId="77777777" w:rsidR="00A52C23" w:rsidRPr="00CE7377" w:rsidRDefault="00A52C23" w:rsidP="001038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440</w:t>
            </w:r>
          </w:p>
        </w:tc>
        <w:tc>
          <w:tcPr>
            <w:tcW w:w="646" w:type="dxa"/>
          </w:tcPr>
          <w:p w14:paraId="478BBFF8" w14:textId="77777777" w:rsidR="00A52C23" w:rsidRPr="00CE7377" w:rsidRDefault="00A52C23" w:rsidP="001038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821" w:type="dxa"/>
          </w:tcPr>
          <w:p w14:paraId="57505FE3" w14:textId="77777777" w:rsidR="00A52C23" w:rsidRPr="00CE7377" w:rsidRDefault="00A52C23" w:rsidP="001038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lang w:val="en-US"/>
              </w:rPr>
            </w:pPr>
          </w:p>
        </w:tc>
      </w:tr>
      <w:tr w:rsidR="00A52C23" w:rsidRPr="004308D2" w14:paraId="394F64C1" w14:textId="77777777" w:rsidTr="0010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/>
          </w:tcPr>
          <w:p w14:paraId="3969EFCE" w14:textId="77777777" w:rsidR="00A52C23" w:rsidRPr="00CE7377" w:rsidRDefault="00A52C23" w:rsidP="001038B1">
            <w:pPr>
              <w:rPr>
                <w:b w:val="0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854" w:type="dxa"/>
          </w:tcPr>
          <w:p w14:paraId="30218336" w14:textId="77777777" w:rsidR="00A52C23" w:rsidRPr="004308D2" w:rsidRDefault="00A52C23" w:rsidP="00103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825" w:type="dxa"/>
          </w:tcPr>
          <w:p w14:paraId="10B36C23" w14:textId="77777777" w:rsidR="00A52C23" w:rsidRPr="004308D2" w:rsidRDefault="00A52C23" w:rsidP="00103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135.77</w:t>
            </w:r>
          </w:p>
        </w:tc>
        <w:tc>
          <w:tcPr>
            <w:tcW w:w="777" w:type="dxa"/>
          </w:tcPr>
          <w:p w14:paraId="4E48330F" w14:textId="77777777" w:rsidR="00A52C23" w:rsidRPr="004308D2" w:rsidRDefault="00A52C23" w:rsidP="00103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33.45</w:t>
            </w:r>
          </w:p>
        </w:tc>
        <w:tc>
          <w:tcPr>
            <w:tcW w:w="938" w:type="dxa"/>
          </w:tcPr>
          <w:p w14:paraId="42DBB711" w14:textId="77777777" w:rsidR="00A52C23" w:rsidRPr="004308D2" w:rsidRDefault="00A52C23" w:rsidP="00103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85</w:t>
            </w:r>
          </w:p>
        </w:tc>
        <w:tc>
          <w:tcPr>
            <w:tcW w:w="777" w:type="dxa"/>
          </w:tcPr>
          <w:p w14:paraId="020AE13E" w14:textId="77777777" w:rsidR="00A52C23" w:rsidRPr="004308D2" w:rsidRDefault="00A52C23" w:rsidP="00103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224</w:t>
            </w:r>
          </w:p>
        </w:tc>
        <w:tc>
          <w:tcPr>
            <w:tcW w:w="756" w:type="dxa"/>
          </w:tcPr>
          <w:p w14:paraId="766FC7BC" w14:textId="77777777" w:rsidR="00A52C23" w:rsidRPr="004308D2" w:rsidRDefault="00A52C23" w:rsidP="00103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772" w:type="dxa"/>
          </w:tcPr>
          <w:p w14:paraId="394E6AB1" w14:textId="77777777" w:rsidR="00A52C23" w:rsidRPr="00CE7377" w:rsidRDefault="00A52C23" w:rsidP="00103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440</w:t>
            </w:r>
          </w:p>
        </w:tc>
        <w:tc>
          <w:tcPr>
            <w:tcW w:w="646" w:type="dxa"/>
          </w:tcPr>
          <w:p w14:paraId="105FC85E" w14:textId="77777777" w:rsidR="00A52C23" w:rsidRPr="00CE7377" w:rsidRDefault="00A52C23" w:rsidP="00103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13</w:t>
            </w:r>
          </w:p>
        </w:tc>
        <w:tc>
          <w:tcPr>
            <w:tcW w:w="821" w:type="dxa"/>
          </w:tcPr>
          <w:p w14:paraId="45967D3D" w14:textId="77777777" w:rsidR="00A52C23" w:rsidRPr="00CE7377" w:rsidRDefault="00A52C23" w:rsidP="001038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  <w:lang w:val="en-US"/>
              </w:rPr>
            </w:pPr>
          </w:p>
        </w:tc>
      </w:tr>
      <w:tr w:rsidR="00A52C23" w:rsidRPr="004308D2" w14:paraId="35ADB1E5" w14:textId="77777777" w:rsidTr="001038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 w:val="restart"/>
          </w:tcPr>
          <w:p w14:paraId="35D9008D" w14:textId="77777777" w:rsidR="00A52C23" w:rsidRPr="004308D2" w:rsidRDefault="00A52C23" w:rsidP="001038B1">
            <w:pPr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  <w:t>Preoperative CRP (</w:t>
            </w:r>
            <w:proofErr w:type="spellStart"/>
            <w:r w:rsidRPr="004308D2"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  <w:t>pg</w:t>
            </w:r>
            <w:proofErr w:type="spellEnd"/>
            <w:r w:rsidRPr="004308D2"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  <w:t>/mL)</w:t>
            </w:r>
          </w:p>
        </w:tc>
        <w:tc>
          <w:tcPr>
            <w:tcW w:w="854" w:type="dxa"/>
          </w:tcPr>
          <w:p w14:paraId="60F70327" w14:textId="77777777" w:rsidR="00A52C23" w:rsidRPr="004308D2" w:rsidRDefault="00A52C23" w:rsidP="001038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825" w:type="dxa"/>
          </w:tcPr>
          <w:p w14:paraId="7F40D883" w14:textId="77777777" w:rsidR="00A52C23" w:rsidRPr="004308D2" w:rsidRDefault="00A52C23" w:rsidP="001038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57.20</w:t>
            </w:r>
          </w:p>
        </w:tc>
        <w:tc>
          <w:tcPr>
            <w:tcW w:w="777" w:type="dxa"/>
          </w:tcPr>
          <w:p w14:paraId="75BF28A0" w14:textId="77777777" w:rsidR="00A52C23" w:rsidRPr="004308D2" w:rsidRDefault="00A52C23" w:rsidP="001038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5.9</w:t>
            </w:r>
          </w:p>
        </w:tc>
        <w:tc>
          <w:tcPr>
            <w:tcW w:w="938" w:type="dxa"/>
          </w:tcPr>
          <w:p w14:paraId="418678E3" w14:textId="77777777" w:rsidR="00A52C23" w:rsidRPr="004308D2" w:rsidRDefault="00A52C23" w:rsidP="001038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22.9</w:t>
            </w:r>
          </w:p>
        </w:tc>
        <w:tc>
          <w:tcPr>
            <w:tcW w:w="777" w:type="dxa"/>
          </w:tcPr>
          <w:p w14:paraId="5ED8728E" w14:textId="77777777" w:rsidR="00A52C23" w:rsidRPr="004308D2" w:rsidRDefault="00A52C23" w:rsidP="001038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61</w:t>
            </w:r>
          </w:p>
        </w:tc>
        <w:tc>
          <w:tcPr>
            <w:tcW w:w="756" w:type="dxa"/>
          </w:tcPr>
          <w:p w14:paraId="30AFA67A" w14:textId="77777777" w:rsidR="00A52C23" w:rsidRPr="004308D2" w:rsidRDefault="00A52C23" w:rsidP="001038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0.3</w:t>
            </w:r>
          </w:p>
        </w:tc>
        <w:tc>
          <w:tcPr>
            <w:tcW w:w="772" w:type="dxa"/>
          </w:tcPr>
          <w:p w14:paraId="5D925795" w14:textId="77777777" w:rsidR="00A52C23" w:rsidRPr="00CE7377" w:rsidRDefault="00A52C23" w:rsidP="001038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290</w:t>
            </w:r>
          </w:p>
        </w:tc>
        <w:tc>
          <w:tcPr>
            <w:tcW w:w="646" w:type="dxa"/>
          </w:tcPr>
          <w:p w14:paraId="5236D0FC" w14:textId="77777777" w:rsidR="00A52C23" w:rsidRPr="00CE7377" w:rsidRDefault="00A52C23" w:rsidP="001038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103</w:t>
            </w:r>
          </w:p>
        </w:tc>
        <w:tc>
          <w:tcPr>
            <w:tcW w:w="821" w:type="dxa"/>
          </w:tcPr>
          <w:p w14:paraId="1BFC35EE" w14:textId="77777777" w:rsidR="00A52C23" w:rsidRPr="00CE7377" w:rsidRDefault="00A52C23" w:rsidP="001038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lang w:val="en-US"/>
              </w:rPr>
            </w:pPr>
            <w:r w:rsidRPr="004308D2">
              <w:rPr>
                <w:b/>
                <w:bCs/>
                <w:color w:val="000000"/>
                <w:sz w:val="22"/>
                <w:szCs w:val="22"/>
                <w:lang w:val="en-US"/>
              </w:rPr>
              <w:t>0.027*</w:t>
            </w:r>
          </w:p>
        </w:tc>
      </w:tr>
      <w:tr w:rsidR="00A52C23" w:rsidRPr="004308D2" w14:paraId="25DAF367" w14:textId="77777777" w:rsidTr="0010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/>
          </w:tcPr>
          <w:p w14:paraId="638E6E23" w14:textId="77777777" w:rsidR="00A52C23" w:rsidRPr="00CE7377" w:rsidRDefault="00A52C23" w:rsidP="001038B1">
            <w:pPr>
              <w:rPr>
                <w:b w:val="0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854" w:type="dxa"/>
          </w:tcPr>
          <w:p w14:paraId="6A242DA6" w14:textId="77777777" w:rsidR="00A52C23" w:rsidRPr="004308D2" w:rsidRDefault="00A52C23" w:rsidP="00103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825" w:type="dxa"/>
          </w:tcPr>
          <w:p w14:paraId="08F81997" w14:textId="77777777" w:rsidR="00A52C23" w:rsidRPr="004308D2" w:rsidRDefault="00A52C23" w:rsidP="00103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152.23</w:t>
            </w:r>
          </w:p>
        </w:tc>
        <w:tc>
          <w:tcPr>
            <w:tcW w:w="777" w:type="dxa"/>
          </w:tcPr>
          <w:p w14:paraId="30FA78FE" w14:textId="77777777" w:rsidR="00A52C23" w:rsidRPr="004308D2" w:rsidRDefault="00A52C23" w:rsidP="00103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16.05</w:t>
            </w:r>
          </w:p>
        </w:tc>
        <w:tc>
          <w:tcPr>
            <w:tcW w:w="938" w:type="dxa"/>
          </w:tcPr>
          <w:p w14:paraId="14007886" w14:textId="77777777" w:rsidR="00A52C23" w:rsidRPr="004308D2" w:rsidRDefault="00A52C23" w:rsidP="00103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99.65</w:t>
            </w:r>
          </w:p>
        </w:tc>
        <w:tc>
          <w:tcPr>
            <w:tcW w:w="777" w:type="dxa"/>
          </w:tcPr>
          <w:p w14:paraId="711C74C2" w14:textId="77777777" w:rsidR="00A52C23" w:rsidRPr="004308D2" w:rsidRDefault="00A52C23" w:rsidP="00103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184.3</w:t>
            </w:r>
          </w:p>
        </w:tc>
        <w:tc>
          <w:tcPr>
            <w:tcW w:w="756" w:type="dxa"/>
          </w:tcPr>
          <w:p w14:paraId="6BB82CA3" w14:textId="77777777" w:rsidR="00A52C23" w:rsidRPr="004308D2" w:rsidRDefault="00A52C23" w:rsidP="00103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10.4</w:t>
            </w:r>
          </w:p>
        </w:tc>
        <w:tc>
          <w:tcPr>
            <w:tcW w:w="772" w:type="dxa"/>
          </w:tcPr>
          <w:p w14:paraId="1395544A" w14:textId="77777777" w:rsidR="00A52C23" w:rsidRPr="00CE7377" w:rsidRDefault="00A52C23" w:rsidP="00103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640</w:t>
            </w:r>
          </w:p>
        </w:tc>
        <w:tc>
          <w:tcPr>
            <w:tcW w:w="646" w:type="dxa"/>
          </w:tcPr>
          <w:p w14:paraId="62CF6416" w14:textId="77777777" w:rsidR="00A52C23" w:rsidRPr="00CE7377" w:rsidRDefault="00A52C23" w:rsidP="00103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12</w:t>
            </w:r>
          </w:p>
        </w:tc>
        <w:tc>
          <w:tcPr>
            <w:tcW w:w="821" w:type="dxa"/>
          </w:tcPr>
          <w:p w14:paraId="493F8B97" w14:textId="77777777" w:rsidR="00A52C23" w:rsidRPr="00CE7377" w:rsidRDefault="00A52C23" w:rsidP="001038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  <w:lang w:val="en-US"/>
              </w:rPr>
            </w:pPr>
          </w:p>
        </w:tc>
      </w:tr>
      <w:tr w:rsidR="00A52C23" w:rsidRPr="004308D2" w14:paraId="1A1E516E" w14:textId="77777777" w:rsidTr="001038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/>
          </w:tcPr>
          <w:p w14:paraId="5BB87E33" w14:textId="77777777" w:rsidR="00A52C23" w:rsidRPr="00CE7377" w:rsidRDefault="00A52C23" w:rsidP="001038B1">
            <w:pPr>
              <w:rPr>
                <w:b w:val="0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854" w:type="dxa"/>
          </w:tcPr>
          <w:p w14:paraId="4FCE44D1" w14:textId="77777777" w:rsidR="00A52C23" w:rsidRPr="004308D2" w:rsidRDefault="00A52C23" w:rsidP="001038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Total</w:t>
            </w:r>
          </w:p>
        </w:tc>
        <w:tc>
          <w:tcPr>
            <w:tcW w:w="825" w:type="dxa"/>
          </w:tcPr>
          <w:p w14:paraId="3732DB0C" w14:textId="77777777" w:rsidR="00A52C23" w:rsidRPr="004308D2" w:rsidRDefault="00A52C23" w:rsidP="001038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67.11</w:t>
            </w:r>
          </w:p>
        </w:tc>
        <w:tc>
          <w:tcPr>
            <w:tcW w:w="777" w:type="dxa"/>
          </w:tcPr>
          <w:p w14:paraId="350A1C06" w14:textId="77777777" w:rsidR="00A52C23" w:rsidRPr="004308D2" w:rsidRDefault="00A52C23" w:rsidP="001038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6.8</w:t>
            </w:r>
          </w:p>
        </w:tc>
        <w:tc>
          <w:tcPr>
            <w:tcW w:w="938" w:type="dxa"/>
          </w:tcPr>
          <w:p w14:paraId="5FE1E2A7" w14:textId="77777777" w:rsidR="00A52C23" w:rsidRPr="004308D2" w:rsidRDefault="00A52C23" w:rsidP="001038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23.5</w:t>
            </w:r>
          </w:p>
        </w:tc>
        <w:tc>
          <w:tcPr>
            <w:tcW w:w="777" w:type="dxa"/>
          </w:tcPr>
          <w:p w14:paraId="77C0FDA7" w14:textId="77777777" w:rsidR="00A52C23" w:rsidRPr="004308D2" w:rsidRDefault="00A52C23" w:rsidP="001038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75.8</w:t>
            </w:r>
          </w:p>
        </w:tc>
        <w:tc>
          <w:tcPr>
            <w:tcW w:w="756" w:type="dxa"/>
          </w:tcPr>
          <w:p w14:paraId="41CFD978" w14:textId="77777777" w:rsidR="00A52C23" w:rsidRPr="004308D2" w:rsidRDefault="00A52C23" w:rsidP="001038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0.3</w:t>
            </w:r>
          </w:p>
        </w:tc>
        <w:tc>
          <w:tcPr>
            <w:tcW w:w="772" w:type="dxa"/>
          </w:tcPr>
          <w:p w14:paraId="5DD6965A" w14:textId="77777777" w:rsidR="00A52C23" w:rsidRPr="00CE7377" w:rsidRDefault="00A52C23" w:rsidP="001038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640</w:t>
            </w:r>
          </w:p>
        </w:tc>
        <w:tc>
          <w:tcPr>
            <w:tcW w:w="646" w:type="dxa"/>
          </w:tcPr>
          <w:p w14:paraId="0C52D8A9" w14:textId="77777777" w:rsidR="00A52C23" w:rsidRPr="00CE7377" w:rsidRDefault="00A52C23" w:rsidP="001038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115</w:t>
            </w:r>
          </w:p>
        </w:tc>
        <w:tc>
          <w:tcPr>
            <w:tcW w:w="821" w:type="dxa"/>
          </w:tcPr>
          <w:p w14:paraId="614E7654" w14:textId="77777777" w:rsidR="00A52C23" w:rsidRPr="00CE7377" w:rsidRDefault="00A52C23" w:rsidP="001038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A52C23" w:rsidRPr="004308D2" w14:paraId="3D897D83" w14:textId="77777777" w:rsidTr="0010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 w:val="restart"/>
          </w:tcPr>
          <w:p w14:paraId="1826A56E" w14:textId="77777777" w:rsidR="00A52C23" w:rsidRPr="00CE7377" w:rsidRDefault="00A52C23" w:rsidP="001038B1">
            <w:pPr>
              <w:rPr>
                <w:b w:val="0"/>
                <w:bCs w:val="0"/>
                <w:sz w:val="22"/>
                <w:szCs w:val="22"/>
                <w:lang w:val="en-US"/>
              </w:rPr>
            </w:pPr>
            <w:r w:rsidRPr="004308D2"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  <w:t>Troponin (</w:t>
            </w:r>
            <w:proofErr w:type="spellStart"/>
            <w:r w:rsidRPr="004308D2"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  <w:t>pg</w:t>
            </w:r>
            <w:proofErr w:type="spellEnd"/>
            <w:r w:rsidRPr="004308D2"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  <w:t>/mL)</w:t>
            </w:r>
          </w:p>
        </w:tc>
        <w:tc>
          <w:tcPr>
            <w:tcW w:w="854" w:type="dxa"/>
          </w:tcPr>
          <w:p w14:paraId="1DA536D8" w14:textId="77777777" w:rsidR="00A52C23" w:rsidRPr="004308D2" w:rsidRDefault="00A52C23" w:rsidP="00103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825" w:type="dxa"/>
          </w:tcPr>
          <w:p w14:paraId="6635B3B0" w14:textId="77777777" w:rsidR="00A52C23" w:rsidRPr="004308D2" w:rsidRDefault="00A52C23" w:rsidP="00103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14.08</w:t>
            </w:r>
          </w:p>
        </w:tc>
        <w:tc>
          <w:tcPr>
            <w:tcW w:w="777" w:type="dxa"/>
          </w:tcPr>
          <w:p w14:paraId="353B621F" w14:textId="77777777" w:rsidR="00A52C23" w:rsidRPr="004308D2" w:rsidRDefault="00A52C23" w:rsidP="00103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938" w:type="dxa"/>
          </w:tcPr>
          <w:p w14:paraId="42300A6A" w14:textId="77777777" w:rsidR="00A52C23" w:rsidRPr="004308D2" w:rsidRDefault="00A52C23" w:rsidP="00103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12</w:t>
            </w:r>
          </w:p>
        </w:tc>
        <w:tc>
          <w:tcPr>
            <w:tcW w:w="777" w:type="dxa"/>
          </w:tcPr>
          <w:p w14:paraId="480C6577" w14:textId="77777777" w:rsidR="00A52C23" w:rsidRPr="004308D2" w:rsidRDefault="00A52C23" w:rsidP="00103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17.5</w:t>
            </w:r>
          </w:p>
        </w:tc>
        <w:tc>
          <w:tcPr>
            <w:tcW w:w="756" w:type="dxa"/>
          </w:tcPr>
          <w:p w14:paraId="1E9D61B8" w14:textId="77777777" w:rsidR="00A52C23" w:rsidRPr="004308D2" w:rsidRDefault="00A52C23" w:rsidP="00103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772" w:type="dxa"/>
          </w:tcPr>
          <w:p w14:paraId="16BAA15E" w14:textId="77777777" w:rsidR="00A52C23" w:rsidRPr="00CE7377" w:rsidRDefault="00A52C23" w:rsidP="00103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61</w:t>
            </w:r>
          </w:p>
        </w:tc>
        <w:tc>
          <w:tcPr>
            <w:tcW w:w="646" w:type="dxa"/>
          </w:tcPr>
          <w:p w14:paraId="10CD5E9B" w14:textId="77777777" w:rsidR="00A52C23" w:rsidRPr="00CE7377" w:rsidRDefault="00A52C23" w:rsidP="00103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97</w:t>
            </w:r>
          </w:p>
        </w:tc>
        <w:tc>
          <w:tcPr>
            <w:tcW w:w="821" w:type="dxa"/>
          </w:tcPr>
          <w:p w14:paraId="31B3106A" w14:textId="77777777" w:rsidR="00A52C23" w:rsidRPr="00CE7377" w:rsidRDefault="00A52C23" w:rsidP="001038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  <w:lang w:val="en-US"/>
              </w:rPr>
            </w:pPr>
            <w:r w:rsidRPr="004308D2">
              <w:rPr>
                <w:b/>
                <w:bCs/>
                <w:color w:val="000000"/>
                <w:sz w:val="22"/>
                <w:szCs w:val="22"/>
                <w:lang w:val="en-US"/>
              </w:rPr>
              <w:t>0.024*</w:t>
            </w:r>
          </w:p>
        </w:tc>
      </w:tr>
      <w:tr w:rsidR="00A52C23" w:rsidRPr="004308D2" w14:paraId="3984C265" w14:textId="77777777" w:rsidTr="001038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/>
          </w:tcPr>
          <w:p w14:paraId="5EA0DD9C" w14:textId="77777777" w:rsidR="00A52C23" w:rsidRPr="00CE7377" w:rsidRDefault="00A52C23" w:rsidP="001038B1">
            <w:pPr>
              <w:rPr>
                <w:b w:val="0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854" w:type="dxa"/>
          </w:tcPr>
          <w:p w14:paraId="5C628D66" w14:textId="77777777" w:rsidR="00A52C23" w:rsidRPr="004308D2" w:rsidRDefault="00A52C23" w:rsidP="001038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825" w:type="dxa"/>
          </w:tcPr>
          <w:p w14:paraId="4BD77931" w14:textId="77777777" w:rsidR="00A52C23" w:rsidRPr="004308D2" w:rsidRDefault="00A52C23" w:rsidP="001038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36.56</w:t>
            </w:r>
          </w:p>
        </w:tc>
        <w:tc>
          <w:tcPr>
            <w:tcW w:w="777" w:type="dxa"/>
          </w:tcPr>
          <w:p w14:paraId="24511F4D" w14:textId="77777777" w:rsidR="00A52C23" w:rsidRPr="004308D2" w:rsidRDefault="00A52C23" w:rsidP="001038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13.12</w:t>
            </w:r>
          </w:p>
        </w:tc>
        <w:tc>
          <w:tcPr>
            <w:tcW w:w="938" w:type="dxa"/>
          </w:tcPr>
          <w:p w14:paraId="572A7FEC" w14:textId="77777777" w:rsidR="00A52C23" w:rsidRPr="004308D2" w:rsidRDefault="00A52C23" w:rsidP="001038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22</w:t>
            </w:r>
          </w:p>
        </w:tc>
        <w:tc>
          <w:tcPr>
            <w:tcW w:w="777" w:type="dxa"/>
          </w:tcPr>
          <w:p w14:paraId="147A6E5C" w14:textId="77777777" w:rsidR="00A52C23" w:rsidRPr="004308D2" w:rsidRDefault="00A52C23" w:rsidP="001038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61.9</w:t>
            </w:r>
          </w:p>
        </w:tc>
        <w:tc>
          <w:tcPr>
            <w:tcW w:w="756" w:type="dxa"/>
          </w:tcPr>
          <w:p w14:paraId="37E868EF" w14:textId="77777777" w:rsidR="00A52C23" w:rsidRPr="004308D2" w:rsidRDefault="00A52C23" w:rsidP="001038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772" w:type="dxa"/>
          </w:tcPr>
          <w:p w14:paraId="6A0E646D" w14:textId="77777777" w:rsidR="00A52C23" w:rsidRPr="00CE7377" w:rsidRDefault="00A52C23" w:rsidP="001038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114</w:t>
            </w:r>
          </w:p>
        </w:tc>
        <w:tc>
          <w:tcPr>
            <w:tcW w:w="646" w:type="dxa"/>
          </w:tcPr>
          <w:p w14:paraId="452F8E00" w14:textId="77777777" w:rsidR="00A52C23" w:rsidRPr="00CE7377" w:rsidRDefault="00A52C23" w:rsidP="001038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821" w:type="dxa"/>
          </w:tcPr>
          <w:p w14:paraId="4C677F20" w14:textId="77777777" w:rsidR="00A52C23" w:rsidRPr="00CE7377" w:rsidRDefault="00A52C23" w:rsidP="001038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lang w:val="en-US"/>
              </w:rPr>
            </w:pPr>
          </w:p>
        </w:tc>
      </w:tr>
      <w:tr w:rsidR="00A52C23" w:rsidRPr="004308D2" w14:paraId="3ED1B729" w14:textId="77777777" w:rsidTr="0010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/>
          </w:tcPr>
          <w:p w14:paraId="35227961" w14:textId="77777777" w:rsidR="00A52C23" w:rsidRPr="00CE7377" w:rsidRDefault="00A52C23" w:rsidP="001038B1">
            <w:pPr>
              <w:rPr>
                <w:b w:val="0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854" w:type="dxa"/>
          </w:tcPr>
          <w:p w14:paraId="06974C2B" w14:textId="77777777" w:rsidR="00A52C23" w:rsidRPr="004308D2" w:rsidRDefault="00A52C23" w:rsidP="00103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Total</w:t>
            </w:r>
          </w:p>
        </w:tc>
        <w:tc>
          <w:tcPr>
            <w:tcW w:w="825" w:type="dxa"/>
          </w:tcPr>
          <w:p w14:paraId="7551BD7F" w14:textId="77777777" w:rsidR="00A52C23" w:rsidRPr="004308D2" w:rsidRDefault="00A52C23" w:rsidP="00103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15.79</w:t>
            </w:r>
          </w:p>
        </w:tc>
        <w:tc>
          <w:tcPr>
            <w:tcW w:w="777" w:type="dxa"/>
          </w:tcPr>
          <w:p w14:paraId="5BDFB3F6" w14:textId="77777777" w:rsidR="00A52C23" w:rsidRPr="004308D2" w:rsidRDefault="00A52C23" w:rsidP="00103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8.5</w:t>
            </w:r>
          </w:p>
        </w:tc>
        <w:tc>
          <w:tcPr>
            <w:tcW w:w="938" w:type="dxa"/>
          </w:tcPr>
          <w:p w14:paraId="3007C3E7" w14:textId="77777777" w:rsidR="00A52C23" w:rsidRPr="004308D2" w:rsidRDefault="00A52C23" w:rsidP="00103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12</w:t>
            </w:r>
          </w:p>
        </w:tc>
        <w:tc>
          <w:tcPr>
            <w:tcW w:w="777" w:type="dxa"/>
          </w:tcPr>
          <w:p w14:paraId="34F33F19" w14:textId="77777777" w:rsidR="00A52C23" w:rsidRPr="004308D2" w:rsidRDefault="00A52C23" w:rsidP="00103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18.1</w:t>
            </w:r>
          </w:p>
        </w:tc>
        <w:tc>
          <w:tcPr>
            <w:tcW w:w="756" w:type="dxa"/>
          </w:tcPr>
          <w:p w14:paraId="72C8752D" w14:textId="77777777" w:rsidR="00A52C23" w:rsidRPr="004308D2" w:rsidRDefault="00A52C23" w:rsidP="00103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772" w:type="dxa"/>
          </w:tcPr>
          <w:p w14:paraId="0F442A0D" w14:textId="77777777" w:rsidR="00A52C23" w:rsidRPr="00CE7377" w:rsidRDefault="00A52C23" w:rsidP="00103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114</w:t>
            </w:r>
          </w:p>
        </w:tc>
        <w:tc>
          <w:tcPr>
            <w:tcW w:w="646" w:type="dxa"/>
          </w:tcPr>
          <w:p w14:paraId="450DDB03" w14:textId="77777777" w:rsidR="00A52C23" w:rsidRPr="00CE7377" w:rsidRDefault="00A52C23" w:rsidP="00103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105</w:t>
            </w:r>
          </w:p>
        </w:tc>
        <w:tc>
          <w:tcPr>
            <w:tcW w:w="821" w:type="dxa"/>
          </w:tcPr>
          <w:p w14:paraId="3F97D4F6" w14:textId="77777777" w:rsidR="00A52C23" w:rsidRPr="00CE7377" w:rsidRDefault="00A52C23" w:rsidP="001038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  <w:lang w:val="en-US"/>
              </w:rPr>
            </w:pPr>
          </w:p>
        </w:tc>
      </w:tr>
      <w:tr w:rsidR="00A52C23" w:rsidRPr="004308D2" w14:paraId="3AB58A26" w14:textId="77777777" w:rsidTr="001038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 w:val="restart"/>
          </w:tcPr>
          <w:p w14:paraId="0E6C78EA" w14:textId="77777777" w:rsidR="00A52C23" w:rsidRPr="004308D2" w:rsidRDefault="00A52C23" w:rsidP="001038B1">
            <w:pPr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  <w:t>ICU Length of Stay (days)</w:t>
            </w:r>
          </w:p>
          <w:p w14:paraId="72675463" w14:textId="77777777" w:rsidR="00A52C23" w:rsidRPr="00CE7377" w:rsidRDefault="00A52C23" w:rsidP="001038B1">
            <w:pPr>
              <w:rPr>
                <w:b w:val="0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854" w:type="dxa"/>
          </w:tcPr>
          <w:p w14:paraId="011D60B1" w14:textId="77777777" w:rsidR="00A52C23" w:rsidRPr="004308D2" w:rsidRDefault="00A52C23" w:rsidP="001038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825" w:type="dxa"/>
          </w:tcPr>
          <w:p w14:paraId="5F130A31" w14:textId="77777777" w:rsidR="00A52C23" w:rsidRPr="004308D2" w:rsidRDefault="00A52C23" w:rsidP="001038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2.63</w:t>
            </w:r>
          </w:p>
        </w:tc>
        <w:tc>
          <w:tcPr>
            <w:tcW w:w="777" w:type="dxa"/>
          </w:tcPr>
          <w:p w14:paraId="787AD3DD" w14:textId="77777777" w:rsidR="00A52C23" w:rsidRPr="004308D2" w:rsidRDefault="00A52C23" w:rsidP="001038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38" w:type="dxa"/>
          </w:tcPr>
          <w:p w14:paraId="1B1EB754" w14:textId="77777777" w:rsidR="00A52C23" w:rsidRPr="004308D2" w:rsidRDefault="00A52C23" w:rsidP="001038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777" w:type="dxa"/>
          </w:tcPr>
          <w:p w14:paraId="046BD6AE" w14:textId="77777777" w:rsidR="00A52C23" w:rsidRPr="004308D2" w:rsidRDefault="00A52C23" w:rsidP="001038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756" w:type="dxa"/>
          </w:tcPr>
          <w:p w14:paraId="3817776D" w14:textId="77777777" w:rsidR="00A52C23" w:rsidRPr="004308D2" w:rsidRDefault="00A52C23" w:rsidP="001038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772" w:type="dxa"/>
          </w:tcPr>
          <w:p w14:paraId="774D5C7F" w14:textId="77777777" w:rsidR="00A52C23" w:rsidRPr="004308D2" w:rsidRDefault="00A52C23" w:rsidP="001038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23</w:t>
            </w:r>
          </w:p>
        </w:tc>
        <w:tc>
          <w:tcPr>
            <w:tcW w:w="646" w:type="dxa"/>
          </w:tcPr>
          <w:p w14:paraId="6DE27469" w14:textId="77777777" w:rsidR="00A52C23" w:rsidRPr="004308D2" w:rsidRDefault="00A52C23" w:rsidP="001038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238</w:t>
            </w:r>
          </w:p>
        </w:tc>
        <w:tc>
          <w:tcPr>
            <w:tcW w:w="821" w:type="dxa"/>
          </w:tcPr>
          <w:p w14:paraId="2398DF26" w14:textId="77777777" w:rsidR="00A52C23" w:rsidRPr="00CE7377" w:rsidRDefault="00A52C23" w:rsidP="001038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0.165*</w:t>
            </w:r>
          </w:p>
        </w:tc>
      </w:tr>
      <w:tr w:rsidR="00A52C23" w:rsidRPr="004308D2" w14:paraId="4BD12888" w14:textId="77777777" w:rsidTr="0010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/>
          </w:tcPr>
          <w:p w14:paraId="6181A95F" w14:textId="77777777" w:rsidR="00A52C23" w:rsidRPr="00CE7377" w:rsidRDefault="00A52C23" w:rsidP="001038B1">
            <w:pPr>
              <w:rPr>
                <w:b w:val="0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854" w:type="dxa"/>
          </w:tcPr>
          <w:p w14:paraId="464B8BFC" w14:textId="77777777" w:rsidR="00A52C23" w:rsidRPr="004308D2" w:rsidRDefault="00A52C23" w:rsidP="001038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825" w:type="dxa"/>
          </w:tcPr>
          <w:p w14:paraId="5B4620A8" w14:textId="77777777" w:rsidR="00A52C23" w:rsidRPr="004308D2" w:rsidRDefault="00A52C23" w:rsidP="00103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4.25</w:t>
            </w:r>
          </w:p>
        </w:tc>
        <w:tc>
          <w:tcPr>
            <w:tcW w:w="777" w:type="dxa"/>
          </w:tcPr>
          <w:p w14:paraId="2C5FAC44" w14:textId="77777777" w:rsidR="00A52C23" w:rsidRPr="004308D2" w:rsidRDefault="00A52C23" w:rsidP="00103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38" w:type="dxa"/>
          </w:tcPr>
          <w:p w14:paraId="6D60815F" w14:textId="77777777" w:rsidR="00A52C23" w:rsidRPr="004308D2" w:rsidRDefault="00A52C23" w:rsidP="00103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2.5</w:t>
            </w:r>
          </w:p>
        </w:tc>
        <w:tc>
          <w:tcPr>
            <w:tcW w:w="777" w:type="dxa"/>
          </w:tcPr>
          <w:p w14:paraId="2A4FFD18" w14:textId="77777777" w:rsidR="00A52C23" w:rsidRPr="004308D2" w:rsidRDefault="00A52C23" w:rsidP="00103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6.25</w:t>
            </w:r>
          </w:p>
        </w:tc>
        <w:tc>
          <w:tcPr>
            <w:tcW w:w="756" w:type="dxa"/>
          </w:tcPr>
          <w:p w14:paraId="59AD44A1" w14:textId="77777777" w:rsidR="00A52C23" w:rsidRPr="004308D2" w:rsidRDefault="00A52C23" w:rsidP="00103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772" w:type="dxa"/>
          </w:tcPr>
          <w:p w14:paraId="672EB631" w14:textId="77777777" w:rsidR="00A52C23" w:rsidRPr="004308D2" w:rsidRDefault="00A52C23" w:rsidP="00103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21</w:t>
            </w:r>
          </w:p>
        </w:tc>
        <w:tc>
          <w:tcPr>
            <w:tcW w:w="646" w:type="dxa"/>
          </w:tcPr>
          <w:p w14:paraId="0610709D" w14:textId="77777777" w:rsidR="00A52C23" w:rsidRPr="004308D2" w:rsidRDefault="00A52C23" w:rsidP="00103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24</w:t>
            </w:r>
          </w:p>
        </w:tc>
        <w:tc>
          <w:tcPr>
            <w:tcW w:w="821" w:type="dxa"/>
          </w:tcPr>
          <w:p w14:paraId="3FBCDF59" w14:textId="77777777" w:rsidR="00A52C23" w:rsidRPr="00CE7377" w:rsidRDefault="00A52C23" w:rsidP="001038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  <w:lang w:val="en-US"/>
              </w:rPr>
            </w:pPr>
          </w:p>
        </w:tc>
      </w:tr>
      <w:tr w:rsidR="00A52C23" w:rsidRPr="004308D2" w14:paraId="0BEF493C" w14:textId="77777777" w:rsidTr="001038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/>
          </w:tcPr>
          <w:p w14:paraId="320CC306" w14:textId="77777777" w:rsidR="00A52C23" w:rsidRPr="00CE7377" w:rsidRDefault="00A52C23" w:rsidP="001038B1">
            <w:pPr>
              <w:rPr>
                <w:b w:val="0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854" w:type="dxa"/>
          </w:tcPr>
          <w:p w14:paraId="2EA279F3" w14:textId="77777777" w:rsidR="00A52C23" w:rsidRPr="004308D2" w:rsidRDefault="00A52C23" w:rsidP="001038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Total</w:t>
            </w:r>
          </w:p>
        </w:tc>
        <w:tc>
          <w:tcPr>
            <w:tcW w:w="825" w:type="dxa"/>
          </w:tcPr>
          <w:p w14:paraId="2A2D1EAB" w14:textId="77777777" w:rsidR="00A52C23" w:rsidRPr="004308D2" w:rsidRDefault="00A52C23" w:rsidP="001038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2.78</w:t>
            </w:r>
          </w:p>
        </w:tc>
        <w:tc>
          <w:tcPr>
            <w:tcW w:w="777" w:type="dxa"/>
          </w:tcPr>
          <w:p w14:paraId="1FFE5339" w14:textId="77777777" w:rsidR="00A52C23" w:rsidRPr="004308D2" w:rsidRDefault="00A52C23" w:rsidP="001038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38" w:type="dxa"/>
          </w:tcPr>
          <w:p w14:paraId="7ACB8805" w14:textId="77777777" w:rsidR="00A52C23" w:rsidRPr="004308D2" w:rsidRDefault="00A52C23" w:rsidP="001038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777" w:type="dxa"/>
          </w:tcPr>
          <w:p w14:paraId="6D2E319B" w14:textId="77777777" w:rsidR="00A52C23" w:rsidRPr="004308D2" w:rsidRDefault="00A52C23" w:rsidP="001038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756" w:type="dxa"/>
          </w:tcPr>
          <w:p w14:paraId="20320903" w14:textId="77777777" w:rsidR="00A52C23" w:rsidRPr="004308D2" w:rsidRDefault="00A52C23" w:rsidP="001038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772" w:type="dxa"/>
          </w:tcPr>
          <w:p w14:paraId="3A907BC0" w14:textId="77777777" w:rsidR="00A52C23" w:rsidRPr="004308D2" w:rsidRDefault="00A52C23" w:rsidP="001038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23</w:t>
            </w:r>
          </w:p>
        </w:tc>
        <w:tc>
          <w:tcPr>
            <w:tcW w:w="646" w:type="dxa"/>
          </w:tcPr>
          <w:p w14:paraId="53E84F6A" w14:textId="77777777" w:rsidR="00A52C23" w:rsidRPr="004308D2" w:rsidRDefault="00A52C23" w:rsidP="001038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262</w:t>
            </w:r>
          </w:p>
        </w:tc>
        <w:tc>
          <w:tcPr>
            <w:tcW w:w="821" w:type="dxa"/>
          </w:tcPr>
          <w:p w14:paraId="123B671C" w14:textId="77777777" w:rsidR="00A52C23" w:rsidRPr="00CE7377" w:rsidRDefault="00A52C23" w:rsidP="001038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lang w:val="en-US"/>
              </w:rPr>
            </w:pPr>
          </w:p>
        </w:tc>
      </w:tr>
      <w:tr w:rsidR="00A52C23" w:rsidRPr="004308D2" w14:paraId="5EBD1A2C" w14:textId="77777777" w:rsidTr="0010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 w:val="restart"/>
          </w:tcPr>
          <w:p w14:paraId="75D92EC7" w14:textId="77777777" w:rsidR="00A52C23" w:rsidRPr="00CE7377" w:rsidRDefault="00A52C23" w:rsidP="001038B1">
            <w:pPr>
              <w:rPr>
                <w:b w:val="0"/>
                <w:bCs w:val="0"/>
                <w:sz w:val="22"/>
                <w:szCs w:val="22"/>
                <w:lang w:val="en-US"/>
              </w:rPr>
            </w:pPr>
            <w:r w:rsidRPr="004308D2"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  <w:t>Baseline creatinine (mg/dL)</w:t>
            </w:r>
          </w:p>
        </w:tc>
        <w:tc>
          <w:tcPr>
            <w:tcW w:w="854" w:type="dxa"/>
          </w:tcPr>
          <w:p w14:paraId="27E47A09" w14:textId="77777777" w:rsidR="00A52C23" w:rsidRPr="004308D2" w:rsidRDefault="00A52C23" w:rsidP="001038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825" w:type="dxa"/>
          </w:tcPr>
          <w:p w14:paraId="032A7AEC" w14:textId="77777777" w:rsidR="00A52C23" w:rsidRPr="004308D2" w:rsidRDefault="00A52C23" w:rsidP="00103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1.02</w:t>
            </w:r>
          </w:p>
        </w:tc>
        <w:tc>
          <w:tcPr>
            <w:tcW w:w="777" w:type="dxa"/>
          </w:tcPr>
          <w:p w14:paraId="0FBA666F" w14:textId="77777777" w:rsidR="00A52C23" w:rsidRPr="004308D2" w:rsidRDefault="00A52C23" w:rsidP="00103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0.7</w:t>
            </w:r>
          </w:p>
        </w:tc>
        <w:tc>
          <w:tcPr>
            <w:tcW w:w="938" w:type="dxa"/>
          </w:tcPr>
          <w:p w14:paraId="7CF87ABA" w14:textId="77777777" w:rsidR="00A52C23" w:rsidRPr="004308D2" w:rsidRDefault="00A52C23" w:rsidP="00103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0.9</w:t>
            </w:r>
          </w:p>
        </w:tc>
        <w:tc>
          <w:tcPr>
            <w:tcW w:w="777" w:type="dxa"/>
          </w:tcPr>
          <w:p w14:paraId="63893092" w14:textId="77777777" w:rsidR="00A52C23" w:rsidRPr="004308D2" w:rsidRDefault="00A52C23" w:rsidP="00103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1.1</w:t>
            </w:r>
          </w:p>
        </w:tc>
        <w:tc>
          <w:tcPr>
            <w:tcW w:w="756" w:type="dxa"/>
          </w:tcPr>
          <w:p w14:paraId="21194CBF" w14:textId="77777777" w:rsidR="00A52C23" w:rsidRPr="004308D2" w:rsidRDefault="00A52C23" w:rsidP="00103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0.3</w:t>
            </w:r>
          </w:p>
        </w:tc>
        <w:tc>
          <w:tcPr>
            <w:tcW w:w="772" w:type="dxa"/>
          </w:tcPr>
          <w:p w14:paraId="62A210F4" w14:textId="77777777" w:rsidR="00A52C23" w:rsidRPr="004308D2" w:rsidRDefault="00A52C23" w:rsidP="00103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8.5</w:t>
            </w:r>
          </w:p>
        </w:tc>
        <w:tc>
          <w:tcPr>
            <w:tcW w:w="646" w:type="dxa"/>
          </w:tcPr>
          <w:p w14:paraId="7E714B1C" w14:textId="77777777" w:rsidR="00A52C23" w:rsidRPr="004308D2" w:rsidRDefault="00A52C23" w:rsidP="00103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241</w:t>
            </w:r>
          </w:p>
        </w:tc>
        <w:tc>
          <w:tcPr>
            <w:tcW w:w="821" w:type="dxa"/>
          </w:tcPr>
          <w:p w14:paraId="5B5B75A5" w14:textId="77777777" w:rsidR="00A52C23" w:rsidRPr="00CE7377" w:rsidRDefault="00A52C23" w:rsidP="001038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0.103*</w:t>
            </w:r>
          </w:p>
        </w:tc>
      </w:tr>
      <w:tr w:rsidR="00A52C23" w:rsidRPr="004308D2" w14:paraId="2B25D751" w14:textId="77777777" w:rsidTr="001038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/>
          </w:tcPr>
          <w:p w14:paraId="17A20505" w14:textId="77777777" w:rsidR="00A52C23" w:rsidRPr="00CE7377" w:rsidRDefault="00A52C23" w:rsidP="001038B1">
            <w:pPr>
              <w:rPr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854" w:type="dxa"/>
          </w:tcPr>
          <w:p w14:paraId="3DA74E09" w14:textId="77777777" w:rsidR="00A52C23" w:rsidRPr="004308D2" w:rsidRDefault="00A52C23" w:rsidP="001038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825" w:type="dxa"/>
          </w:tcPr>
          <w:p w14:paraId="5669721B" w14:textId="77777777" w:rsidR="00A52C23" w:rsidRPr="004308D2" w:rsidRDefault="00A52C23" w:rsidP="001038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1.13</w:t>
            </w:r>
          </w:p>
        </w:tc>
        <w:tc>
          <w:tcPr>
            <w:tcW w:w="777" w:type="dxa"/>
          </w:tcPr>
          <w:p w14:paraId="264B508C" w14:textId="77777777" w:rsidR="00A52C23" w:rsidRPr="004308D2" w:rsidRDefault="00A52C23" w:rsidP="001038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0.7</w:t>
            </w:r>
          </w:p>
        </w:tc>
        <w:tc>
          <w:tcPr>
            <w:tcW w:w="938" w:type="dxa"/>
          </w:tcPr>
          <w:p w14:paraId="325DE36D" w14:textId="77777777" w:rsidR="00A52C23" w:rsidRPr="004308D2" w:rsidRDefault="00A52C23" w:rsidP="001038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1.26</w:t>
            </w:r>
          </w:p>
        </w:tc>
        <w:tc>
          <w:tcPr>
            <w:tcW w:w="777" w:type="dxa"/>
          </w:tcPr>
          <w:p w14:paraId="56EA9AE6" w14:textId="77777777" w:rsidR="00A52C23" w:rsidRPr="004308D2" w:rsidRDefault="00A52C23" w:rsidP="001038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1.6</w:t>
            </w:r>
          </w:p>
        </w:tc>
        <w:tc>
          <w:tcPr>
            <w:tcW w:w="756" w:type="dxa"/>
          </w:tcPr>
          <w:p w14:paraId="01453C48" w14:textId="77777777" w:rsidR="00A52C23" w:rsidRPr="004308D2" w:rsidRDefault="00A52C23" w:rsidP="001038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0.3</w:t>
            </w:r>
          </w:p>
        </w:tc>
        <w:tc>
          <w:tcPr>
            <w:tcW w:w="772" w:type="dxa"/>
          </w:tcPr>
          <w:p w14:paraId="582637A6" w14:textId="77777777" w:rsidR="00A52C23" w:rsidRPr="004308D2" w:rsidRDefault="00A52C23" w:rsidP="001038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1.8</w:t>
            </w:r>
          </w:p>
        </w:tc>
        <w:tc>
          <w:tcPr>
            <w:tcW w:w="646" w:type="dxa"/>
          </w:tcPr>
          <w:p w14:paraId="4D31BC90" w14:textId="77777777" w:rsidR="00A52C23" w:rsidRPr="004308D2" w:rsidRDefault="00A52C23" w:rsidP="001038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25</w:t>
            </w:r>
          </w:p>
        </w:tc>
        <w:tc>
          <w:tcPr>
            <w:tcW w:w="821" w:type="dxa"/>
          </w:tcPr>
          <w:p w14:paraId="081BBCC7" w14:textId="77777777" w:rsidR="00A52C23" w:rsidRPr="00CE7377" w:rsidRDefault="00A52C23" w:rsidP="001038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lang w:val="en-US"/>
              </w:rPr>
            </w:pPr>
          </w:p>
        </w:tc>
      </w:tr>
      <w:tr w:rsidR="00A52C23" w:rsidRPr="004308D2" w14:paraId="5E6D754D" w14:textId="77777777" w:rsidTr="0010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/>
          </w:tcPr>
          <w:p w14:paraId="65C1FAAB" w14:textId="77777777" w:rsidR="00A52C23" w:rsidRPr="00CE7377" w:rsidRDefault="00A52C23" w:rsidP="001038B1">
            <w:pPr>
              <w:rPr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854" w:type="dxa"/>
          </w:tcPr>
          <w:p w14:paraId="5DBA4D75" w14:textId="77777777" w:rsidR="00A52C23" w:rsidRPr="004308D2" w:rsidRDefault="00A52C23" w:rsidP="001038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Total</w:t>
            </w:r>
          </w:p>
        </w:tc>
        <w:tc>
          <w:tcPr>
            <w:tcW w:w="825" w:type="dxa"/>
          </w:tcPr>
          <w:p w14:paraId="4F3A6B74" w14:textId="77777777" w:rsidR="00A52C23" w:rsidRPr="004308D2" w:rsidRDefault="00A52C23" w:rsidP="00103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1.03</w:t>
            </w:r>
          </w:p>
        </w:tc>
        <w:tc>
          <w:tcPr>
            <w:tcW w:w="777" w:type="dxa"/>
          </w:tcPr>
          <w:p w14:paraId="0F3914D7" w14:textId="77777777" w:rsidR="00A52C23" w:rsidRPr="004308D2" w:rsidRDefault="00A52C23" w:rsidP="00103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0.7</w:t>
            </w:r>
          </w:p>
        </w:tc>
        <w:tc>
          <w:tcPr>
            <w:tcW w:w="938" w:type="dxa"/>
          </w:tcPr>
          <w:p w14:paraId="1BE12B76" w14:textId="77777777" w:rsidR="00A52C23" w:rsidRPr="004308D2" w:rsidRDefault="00A52C23" w:rsidP="00103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0.9</w:t>
            </w:r>
          </w:p>
        </w:tc>
        <w:tc>
          <w:tcPr>
            <w:tcW w:w="777" w:type="dxa"/>
          </w:tcPr>
          <w:p w14:paraId="284D1FEA" w14:textId="77777777" w:rsidR="00A52C23" w:rsidRPr="004308D2" w:rsidRDefault="00A52C23" w:rsidP="00103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1.1</w:t>
            </w:r>
          </w:p>
        </w:tc>
        <w:tc>
          <w:tcPr>
            <w:tcW w:w="756" w:type="dxa"/>
          </w:tcPr>
          <w:p w14:paraId="31CE29E0" w14:textId="77777777" w:rsidR="00A52C23" w:rsidRPr="004308D2" w:rsidRDefault="00A52C23" w:rsidP="00103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0.3</w:t>
            </w:r>
          </w:p>
        </w:tc>
        <w:tc>
          <w:tcPr>
            <w:tcW w:w="772" w:type="dxa"/>
          </w:tcPr>
          <w:p w14:paraId="4D29565C" w14:textId="77777777" w:rsidR="00A52C23" w:rsidRPr="004308D2" w:rsidRDefault="00A52C23" w:rsidP="00103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8.5</w:t>
            </w:r>
          </w:p>
        </w:tc>
        <w:tc>
          <w:tcPr>
            <w:tcW w:w="646" w:type="dxa"/>
          </w:tcPr>
          <w:p w14:paraId="45E2D50C" w14:textId="77777777" w:rsidR="00A52C23" w:rsidRPr="004308D2" w:rsidRDefault="00A52C23" w:rsidP="00103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266</w:t>
            </w:r>
          </w:p>
        </w:tc>
        <w:tc>
          <w:tcPr>
            <w:tcW w:w="821" w:type="dxa"/>
          </w:tcPr>
          <w:p w14:paraId="2A140E18" w14:textId="77777777" w:rsidR="00A52C23" w:rsidRPr="00CE7377" w:rsidRDefault="00A52C23" w:rsidP="001038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  <w:lang w:val="en-US"/>
              </w:rPr>
            </w:pPr>
          </w:p>
        </w:tc>
      </w:tr>
      <w:tr w:rsidR="00A52C23" w:rsidRPr="00347ADF" w14:paraId="50A70A40" w14:textId="77777777" w:rsidTr="001038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4" w:type="dxa"/>
            <w:gridSpan w:val="10"/>
          </w:tcPr>
          <w:p w14:paraId="2839E8DC" w14:textId="77777777" w:rsidR="00A52C23" w:rsidRPr="00CE7377" w:rsidRDefault="00A52C23" w:rsidP="001038B1">
            <w:pPr>
              <w:rPr>
                <w:b w:val="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* Mann-Whitney test; - below detectable levels</w:t>
            </w:r>
          </w:p>
        </w:tc>
      </w:tr>
    </w:tbl>
    <w:p w14:paraId="33411A49" w14:textId="77777777" w:rsidR="00A52C23" w:rsidRPr="00CE7377" w:rsidRDefault="00A52C23" w:rsidP="00A52C23">
      <w:pPr>
        <w:rPr>
          <w:b/>
          <w:sz w:val="22"/>
          <w:szCs w:val="22"/>
          <w:lang w:val="en-US"/>
        </w:rPr>
      </w:pPr>
    </w:p>
    <w:p w14:paraId="639A1E9C" w14:textId="77777777" w:rsidR="00A52C23" w:rsidRPr="00CE7377" w:rsidRDefault="00A52C23" w:rsidP="00A52C23">
      <w:pPr>
        <w:rPr>
          <w:b/>
          <w:sz w:val="22"/>
          <w:szCs w:val="22"/>
          <w:lang w:val="en-US"/>
        </w:rPr>
      </w:pPr>
      <w:r w:rsidRPr="00CE7377">
        <w:rPr>
          <w:b/>
          <w:sz w:val="22"/>
          <w:szCs w:val="22"/>
          <w:lang w:val="en-US"/>
        </w:rPr>
        <w:t xml:space="preserve">Supplementary Table 7 </w:t>
      </w:r>
      <w:r w:rsidRPr="00255A8C">
        <w:rPr>
          <w:bCs/>
          <w:sz w:val="22"/>
          <w:szCs w:val="22"/>
          <w:lang w:val="en-US"/>
        </w:rPr>
        <w:t xml:space="preserve">Relationship between age and MACE. </w:t>
      </w:r>
    </w:p>
    <w:tbl>
      <w:tblPr>
        <w:tblStyle w:val="SimplesTabela2"/>
        <w:tblW w:w="8056" w:type="dxa"/>
        <w:tblLook w:val="04A0" w:firstRow="1" w:lastRow="0" w:firstColumn="1" w:lastColumn="0" w:noHBand="0" w:noVBand="1"/>
      </w:tblPr>
      <w:tblGrid>
        <w:gridCol w:w="1555"/>
        <w:gridCol w:w="889"/>
        <w:gridCol w:w="906"/>
        <w:gridCol w:w="937"/>
        <w:gridCol w:w="1032"/>
        <w:gridCol w:w="1027"/>
        <w:gridCol w:w="612"/>
        <w:gridCol w:w="1098"/>
      </w:tblGrid>
      <w:tr w:rsidR="00A52C23" w:rsidRPr="004308D2" w14:paraId="215C54DD" w14:textId="77777777" w:rsidTr="001038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2A953A70" w14:textId="77777777" w:rsidR="00A52C23" w:rsidRPr="004308D2" w:rsidRDefault="00A52C23" w:rsidP="001038B1">
            <w:pPr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Variable</w:t>
            </w:r>
          </w:p>
        </w:tc>
        <w:tc>
          <w:tcPr>
            <w:tcW w:w="889" w:type="dxa"/>
            <w:noWrap/>
            <w:hideMark/>
          </w:tcPr>
          <w:p w14:paraId="39EFA684" w14:textId="77777777" w:rsidR="00A52C23" w:rsidRPr="004308D2" w:rsidRDefault="00A52C23" w:rsidP="001038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MACE</w:t>
            </w:r>
          </w:p>
        </w:tc>
        <w:tc>
          <w:tcPr>
            <w:tcW w:w="906" w:type="dxa"/>
            <w:noWrap/>
            <w:hideMark/>
          </w:tcPr>
          <w:p w14:paraId="39D3E8E6" w14:textId="77777777" w:rsidR="00A52C23" w:rsidRPr="004308D2" w:rsidRDefault="00A52C23" w:rsidP="001038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Mean</w:t>
            </w:r>
          </w:p>
        </w:tc>
        <w:tc>
          <w:tcPr>
            <w:tcW w:w="937" w:type="dxa"/>
            <w:noWrap/>
            <w:hideMark/>
          </w:tcPr>
          <w:p w14:paraId="119A9C52" w14:textId="77777777" w:rsidR="00A52C23" w:rsidRPr="004308D2" w:rsidRDefault="00A52C23" w:rsidP="001038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SD</w:t>
            </w:r>
          </w:p>
        </w:tc>
        <w:tc>
          <w:tcPr>
            <w:tcW w:w="1032" w:type="dxa"/>
            <w:noWrap/>
            <w:hideMark/>
          </w:tcPr>
          <w:p w14:paraId="736BA451" w14:textId="77777777" w:rsidR="00A52C23" w:rsidRPr="004308D2" w:rsidRDefault="00A52C23" w:rsidP="001038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Min.</w:t>
            </w:r>
          </w:p>
        </w:tc>
        <w:tc>
          <w:tcPr>
            <w:tcW w:w="1027" w:type="dxa"/>
            <w:noWrap/>
            <w:hideMark/>
          </w:tcPr>
          <w:p w14:paraId="038BAFEA" w14:textId="77777777" w:rsidR="00A52C23" w:rsidRPr="004308D2" w:rsidRDefault="00A52C23" w:rsidP="001038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Max.</w:t>
            </w:r>
          </w:p>
        </w:tc>
        <w:tc>
          <w:tcPr>
            <w:tcW w:w="612" w:type="dxa"/>
            <w:noWrap/>
            <w:hideMark/>
          </w:tcPr>
          <w:p w14:paraId="20E85A7C" w14:textId="77777777" w:rsidR="00A52C23" w:rsidRPr="004308D2" w:rsidRDefault="00A52C23" w:rsidP="001038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N</w:t>
            </w:r>
          </w:p>
        </w:tc>
        <w:tc>
          <w:tcPr>
            <w:tcW w:w="1098" w:type="dxa"/>
            <w:noWrap/>
            <w:hideMark/>
          </w:tcPr>
          <w:p w14:paraId="0CE3FC8D" w14:textId="77777777" w:rsidR="00A52C23" w:rsidRPr="004308D2" w:rsidRDefault="00A52C23" w:rsidP="001038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p</w:t>
            </w:r>
          </w:p>
        </w:tc>
      </w:tr>
      <w:tr w:rsidR="00A52C23" w:rsidRPr="004308D2" w14:paraId="3773D96A" w14:textId="77777777" w:rsidTr="0010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6E305921" w14:textId="77777777" w:rsidR="00A52C23" w:rsidRPr="004308D2" w:rsidRDefault="00A52C23" w:rsidP="001038B1">
            <w:pPr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  <w:t>Age (years)</w:t>
            </w:r>
          </w:p>
        </w:tc>
        <w:tc>
          <w:tcPr>
            <w:tcW w:w="889" w:type="dxa"/>
            <w:noWrap/>
            <w:hideMark/>
          </w:tcPr>
          <w:p w14:paraId="4FD845B1" w14:textId="77777777" w:rsidR="00A52C23" w:rsidRPr="004308D2" w:rsidRDefault="00A52C23" w:rsidP="00103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906" w:type="dxa"/>
            <w:noWrap/>
            <w:hideMark/>
          </w:tcPr>
          <w:p w14:paraId="36F67723" w14:textId="77777777" w:rsidR="00A52C23" w:rsidRPr="004308D2" w:rsidRDefault="00A52C23" w:rsidP="00103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65.86</w:t>
            </w:r>
          </w:p>
        </w:tc>
        <w:tc>
          <w:tcPr>
            <w:tcW w:w="937" w:type="dxa"/>
            <w:noWrap/>
            <w:hideMark/>
          </w:tcPr>
          <w:p w14:paraId="28453968" w14:textId="77777777" w:rsidR="00A52C23" w:rsidRPr="004308D2" w:rsidRDefault="00A52C23" w:rsidP="00103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10.80</w:t>
            </w:r>
          </w:p>
        </w:tc>
        <w:tc>
          <w:tcPr>
            <w:tcW w:w="1032" w:type="dxa"/>
            <w:noWrap/>
            <w:hideMark/>
          </w:tcPr>
          <w:p w14:paraId="02B80D66" w14:textId="77777777" w:rsidR="00A52C23" w:rsidRPr="004308D2" w:rsidRDefault="00A52C23" w:rsidP="00103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20</w:t>
            </w:r>
          </w:p>
        </w:tc>
        <w:tc>
          <w:tcPr>
            <w:tcW w:w="1027" w:type="dxa"/>
            <w:noWrap/>
            <w:hideMark/>
          </w:tcPr>
          <w:p w14:paraId="69E6A186" w14:textId="77777777" w:rsidR="00A52C23" w:rsidRPr="004308D2" w:rsidRDefault="00A52C23" w:rsidP="00103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85</w:t>
            </w:r>
          </w:p>
        </w:tc>
        <w:tc>
          <w:tcPr>
            <w:tcW w:w="612" w:type="dxa"/>
            <w:noWrap/>
            <w:hideMark/>
          </w:tcPr>
          <w:p w14:paraId="4FCF769C" w14:textId="77777777" w:rsidR="00A52C23" w:rsidRPr="004308D2" w:rsidRDefault="00A52C23" w:rsidP="00103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247</w:t>
            </w:r>
          </w:p>
        </w:tc>
        <w:tc>
          <w:tcPr>
            <w:tcW w:w="1098" w:type="dxa"/>
            <w:noWrap/>
            <w:hideMark/>
          </w:tcPr>
          <w:p w14:paraId="650622D9" w14:textId="77777777" w:rsidR="00A52C23" w:rsidRPr="004308D2" w:rsidRDefault="00A52C23" w:rsidP="00103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0.197</w:t>
            </w:r>
          </w:p>
        </w:tc>
      </w:tr>
      <w:tr w:rsidR="00A52C23" w:rsidRPr="004308D2" w14:paraId="60072CB9" w14:textId="77777777" w:rsidTr="001038B1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726897A3" w14:textId="77777777" w:rsidR="00A52C23" w:rsidRPr="004308D2" w:rsidRDefault="00A52C23" w:rsidP="001038B1">
            <w:pPr>
              <w:jc w:val="center"/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89" w:type="dxa"/>
            <w:noWrap/>
            <w:hideMark/>
          </w:tcPr>
          <w:p w14:paraId="318E4A24" w14:textId="77777777" w:rsidR="00A52C23" w:rsidRPr="004308D2" w:rsidRDefault="00A52C23" w:rsidP="001038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906" w:type="dxa"/>
            <w:noWrap/>
            <w:hideMark/>
          </w:tcPr>
          <w:p w14:paraId="3ABF1FB8" w14:textId="77777777" w:rsidR="00A52C23" w:rsidRPr="004308D2" w:rsidRDefault="00A52C23" w:rsidP="001038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68.72</w:t>
            </w:r>
          </w:p>
        </w:tc>
        <w:tc>
          <w:tcPr>
            <w:tcW w:w="937" w:type="dxa"/>
            <w:noWrap/>
            <w:hideMark/>
          </w:tcPr>
          <w:p w14:paraId="5130AB1D" w14:textId="77777777" w:rsidR="00A52C23" w:rsidRPr="004308D2" w:rsidRDefault="00A52C23" w:rsidP="001038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7.04</w:t>
            </w:r>
          </w:p>
        </w:tc>
        <w:tc>
          <w:tcPr>
            <w:tcW w:w="1032" w:type="dxa"/>
            <w:noWrap/>
            <w:hideMark/>
          </w:tcPr>
          <w:p w14:paraId="53214622" w14:textId="77777777" w:rsidR="00A52C23" w:rsidRPr="004308D2" w:rsidRDefault="00A52C23" w:rsidP="001038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53</w:t>
            </w:r>
          </w:p>
        </w:tc>
        <w:tc>
          <w:tcPr>
            <w:tcW w:w="1027" w:type="dxa"/>
            <w:noWrap/>
            <w:hideMark/>
          </w:tcPr>
          <w:p w14:paraId="3E8C74F2" w14:textId="77777777" w:rsidR="00A52C23" w:rsidRPr="004308D2" w:rsidRDefault="00A52C23" w:rsidP="001038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79</w:t>
            </w:r>
          </w:p>
        </w:tc>
        <w:tc>
          <w:tcPr>
            <w:tcW w:w="612" w:type="dxa"/>
            <w:noWrap/>
            <w:hideMark/>
          </w:tcPr>
          <w:p w14:paraId="2D6F45A7" w14:textId="77777777" w:rsidR="00A52C23" w:rsidRPr="004308D2" w:rsidRDefault="00A52C23" w:rsidP="001038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25</w:t>
            </w:r>
          </w:p>
        </w:tc>
        <w:tc>
          <w:tcPr>
            <w:tcW w:w="1098" w:type="dxa"/>
            <w:noWrap/>
            <w:hideMark/>
          </w:tcPr>
          <w:p w14:paraId="20CFD410" w14:textId="77777777" w:rsidR="00A52C23" w:rsidRPr="004308D2" w:rsidRDefault="00A52C23" w:rsidP="001038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A52C23" w:rsidRPr="004308D2" w14:paraId="47CE85A2" w14:textId="77777777" w:rsidTr="0010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0E4B96EB" w14:textId="77777777" w:rsidR="00A52C23" w:rsidRPr="00CE7377" w:rsidRDefault="00A52C23" w:rsidP="001038B1">
            <w:pPr>
              <w:jc w:val="center"/>
              <w:rPr>
                <w:b w:val="0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889" w:type="dxa"/>
            <w:noWrap/>
            <w:hideMark/>
          </w:tcPr>
          <w:p w14:paraId="04E96375" w14:textId="77777777" w:rsidR="00A52C23" w:rsidRPr="004308D2" w:rsidRDefault="00A52C23" w:rsidP="00103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Total</w:t>
            </w:r>
          </w:p>
        </w:tc>
        <w:tc>
          <w:tcPr>
            <w:tcW w:w="906" w:type="dxa"/>
            <w:noWrap/>
            <w:hideMark/>
          </w:tcPr>
          <w:p w14:paraId="089927D2" w14:textId="77777777" w:rsidR="00A52C23" w:rsidRPr="004308D2" w:rsidRDefault="00A52C23" w:rsidP="00103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66.13</w:t>
            </w:r>
          </w:p>
        </w:tc>
        <w:tc>
          <w:tcPr>
            <w:tcW w:w="937" w:type="dxa"/>
            <w:noWrap/>
            <w:hideMark/>
          </w:tcPr>
          <w:p w14:paraId="76994C1F" w14:textId="77777777" w:rsidR="00A52C23" w:rsidRPr="004308D2" w:rsidRDefault="00A52C23" w:rsidP="00103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10.53</w:t>
            </w:r>
          </w:p>
        </w:tc>
        <w:tc>
          <w:tcPr>
            <w:tcW w:w="1032" w:type="dxa"/>
            <w:noWrap/>
            <w:hideMark/>
          </w:tcPr>
          <w:p w14:paraId="720A413D" w14:textId="77777777" w:rsidR="00A52C23" w:rsidRPr="004308D2" w:rsidRDefault="00A52C23" w:rsidP="00103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20</w:t>
            </w:r>
          </w:p>
        </w:tc>
        <w:tc>
          <w:tcPr>
            <w:tcW w:w="1027" w:type="dxa"/>
            <w:noWrap/>
            <w:hideMark/>
          </w:tcPr>
          <w:p w14:paraId="0E75A44B" w14:textId="77777777" w:rsidR="00A52C23" w:rsidRPr="004308D2" w:rsidRDefault="00A52C23" w:rsidP="00103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85</w:t>
            </w:r>
          </w:p>
        </w:tc>
        <w:tc>
          <w:tcPr>
            <w:tcW w:w="612" w:type="dxa"/>
            <w:noWrap/>
            <w:hideMark/>
          </w:tcPr>
          <w:p w14:paraId="522C90B6" w14:textId="77777777" w:rsidR="00A52C23" w:rsidRPr="004308D2" w:rsidRDefault="00A52C23" w:rsidP="00103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272</w:t>
            </w:r>
          </w:p>
        </w:tc>
        <w:tc>
          <w:tcPr>
            <w:tcW w:w="1098" w:type="dxa"/>
            <w:noWrap/>
            <w:hideMark/>
          </w:tcPr>
          <w:p w14:paraId="12B86A31" w14:textId="77777777" w:rsidR="00A52C23" w:rsidRPr="004308D2" w:rsidRDefault="00A52C23" w:rsidP="00103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A52C23" w:rsidRPr="004308D2" w14:paraId="10B2814F" w14:textId="77777777" w:rsidTr="001038B1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6" w:type="dxa"/>
            <w:gridSpan w:val="8"/>
            <w:noWrap/>
            <w:hideMark/>
          </w:tcPr>
          <w:p w14:paraId="58E97BA8" w14:textId="77777777" w:rsidR="00A52C23" w:rsidRPr="004308D2" w:rsidRDefault="00A52C23" w:rsidP="001038B1">
            <w:pPr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  <w:t>T-Student test</w:t>
            </w:r>
          </w:p>
          <w:p w14:paraId="1039B3C7" w14:textId="77777777" w:rsidR="00A52C23" w:rsidRPr="004308D2" w:rsidRDefault="00A52C23" w:rsidP="001038B1">
            <w:pPr>
              <w:jc w:val="center"/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</w:pPr>
          </w:p>
        </w:tc>
      </w:tr>
    </w:tbl>
    <w:p w14:paraId="2B176707" w14:textId="77777777" w:rsidR="00A52C23" w:rsidRPr="00CE7377" w:rsidRDefault="00A52C23" w:rsidP="00A52C23">
      <w:pPr>
        <w:jc w:val="center"/>
        <w:rPr>
          <w:b/>
          <w:sz w:val="22"/>
          <w:szCs w:val="22"/>
          <w:lang w:val="en-US"/>
        </w:rPr>
      </w:pPr>
    </w:p>
    <w:p w14:paraId="3BD83B47" w14:textId="77777777" w:rsidR="00A52C23" w:rsidRPr="00CE7377" w:rsidRDefault="00A52C23" w:rsidP="00A52C23">
      <w:pPr>
        <w:jc w:val="center"/>
        <w:rPr>
          <w:b/>
          <w:sz w:val="22"/>
          <w:szCs w:val="22"/>
          <w:lang w:val="en-US"/>
        </w:rPr>
      </w:pPr>
    </w:p>
    <w:p w14:paraId="7166F46C" w14:textId="77777777" w:rsidR="00A52C23" w:rsidRDefault="00A52C23" w:rsidP="00A52C23">
      <w:pPr>
        <w:rPr>
          <w:lang w:val="en-US"/>
        </w:rPr>
      </w:pPr>
    </w:p>
    <w:p w14:paraId="3C010216" w14:textId="77777777" w:rsidR="00A52C23" w:rsidRPr="00A52C23" w:rsidRDefault="00A52C23">
      <w:pPr>
        <w:rPr>
          <w:lang w:val="en-US"/>
        </w:rPr>
      </w:pPr>
    </w:p>
    <w:sectPr w:rsidR="00A52C23" w:rsidRPr="00A52C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2C23"/>
    <w:rsid w:val="000D3F5C"/>
    <w:rsid w:val="005147CD"/>
    <w:rsid w:val="00A52C23"/>
    <w:rsid w:val="00D903FA"/>
    <w:rsid w:val="00EB6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DCD0CB"/>
  <w15:chartTrackingRefBased/>
  <w15:docId w15:val="{3B7141EA-C6C4-4C14-8A59-2F3B5EDE6B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2C23"/>
    <w:pPr>
      <w:spacing w:after="0" w:line="360" w:lineRule="auto"/>
      <w:jc w:val="both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A52C23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A52C23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A52C23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A52C23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A52C23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A52C23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A52C23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A52C23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A52C23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A52C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A52C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A52C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A52C23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A52C23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A52C23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A52C23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A52C23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A52C2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A52C23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A52C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A52C23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A52C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A52C23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A52C23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A52C23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A52C23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A52C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A52C23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A52C23"/>
    <w:rPr>
      <w:b/>
      <w:bCs/>
      <w:smallCaps/>
      <w:color w:val="0F4761" w:themeColor="accent1" w:themeShade="BF"/>
      <w:spacing w:val="5"/>
    </w:rPr>
  </w:style>
  <w:style w:type="table" w:styleId="SimplesTabela2">
    <w:name w:val="Plain Table 2"/>
    <w:basedOn w:val="Tabelanormal"/>
    <w:uiPriority w:val="42"/>
    <w:rsid w:val="00A52C23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03</Words>
  <Characters>3798</Characters>
  <Application>Microsoft Office Word</Application>
  <DocSecurity>0</DocSecurity>
  <Lines>31</Lines>
  <Paragraphs>8</Paragraphs>
  <ScaleCrop>false</ScaleCrop>
  <Company/>
  <LinksUpToDate>false</LinksUpToDate>
  <CharactersWithSpaces>4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4-07-03T01:06:00Z</dcterms:created>
  <dcterms:modified xsi:type="dcterms:W3CDTF">2024-07-03T0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07-03T01:09:41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63612a4a-5ebe-414a-872c-bc7c39f2ff6a</vt:lpwstr>
  </property>
  <property fmtid="{D5CDD505-2E9C-101B-9397-08002B2CF9AE}" pid="8" name="MSIP_Label_549ac42a-3eb4-4074-b885-aea26bd6241e_ContentBits">
    <vt:lpwstr>0</vt:lpwstr>
  </property>
</Properties>
</file>